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C1A87" w14:textId="12EEE73A" w:rsidR="00F2070F" w:rsidRPr="00B67C8A" w:rsidRDefault="00D409A8" w:rsidP="00FD4177">
      <w:pPr>
        <w:pStyle w:val="Caption"/>
        <w:keepNext/>
        <w:spacing w:after="0"/>
        <w:jc w:val="center"/>
        <w:rPr>
          <w:rFonts w:cstheme="minorHAnsi"/>
        </w:rPr>
      </w:pPr>
      <w:bookmarkStart w:id="0" w:name="_Ref479686114"/>
      <w:r w:rsidRPr="00B67C8A">
        <w:rPr>
          <w:rFonts w:cstheme="minorHAnsi"/>
          <w:b/>
          <w:color w:val="000000" w:themeColor="text1"/>
          <w:sz w:val="20"/>
          <w:szCs w:val="20"/>
        </w:rPr>
        <w:t xml:space="preserve">Supplementary Table </w:t>
      </w:r>
      <w:r w:rsidR="0041798D" w:rsidRPr="00B67C8A">
        <w:rPr>
          <w:rFonts w:cstheme="minorHAnsi"/>
          <w:b/>
          <w:color w:val="000000" w:themeColor="text1"/>
          <w:sz w:val="20"/>
          <w:szCs w:val="20"/>
        </w:rPr>
        <w:fldChar w:fldCharType="begin"/>
      </w:r>
      <w:r w:rsidR="0041798D" w:rsidRPr="00B67C8A">
        <w:rPr>
          <w:rFonts w:cstheme="minorHAnsi"/>
          <w:b/>
          <w:color w:val="000000" w:themeColor="text1"/>
          <w:sz w:val="20"/>
          <w:szCs w:val="20"/>
        </w:rPr>
        <w:instrText xml:space="preserve"> SEQ Supplementary_Table \* ARABIC </w:instrText>
      </w:r>
      <w:r w:rsidR="0041798D" w:rsidRPr="00B67C8A">
        <w:rPr>
          <w:rFonts w:cstheme="minorHAnsi"/>
          <w:b/>
          <w:color w:val="000000" w:themeColor="text1"/>
          <w:sz w:val="20"/>
          <w:szCs w:val="20"/>
        </w:rPr>
        <w:fldChar w:fldCharType="separate"/>
      </w:r>
      <w:r w:rsidR="0011685B" w:rsidRPr="00B67C8A">
        <w:rPr>
          <w:rFonts w:cstheme="minorHAnsi"/>
          <w:b/>
          <w:noProof/>
          <w:color w:val="000000" w:themeColor="text1"/>
          <w:sz w:val="20"/>
          <w:szCs w:val="20"/>
        </w:rPr>
        <w:t>4</w:t>
      </w:r>
      <w:r w:rsidR="0041798D" w:rsidRPr="00B67C8A">
        <w:rPr>
          <w:rFonts w:cstheme="minorHAnsi"/>
          <w:b/>
          <w:color w:val="000000" w:themeColor="text1"/>
          <w:sz w:val="20"/>
          <w:szCs w:val="20"/>
        </w:rPr>
        <w:fldChar w:fldCharType="end"/>
      </w:r>
      <w:bookmarkEnd w:id="0"/>
      <w:r w:rsidR="004F7AAF" w:rsidRPr="00B67C8A">
        <w:rPr>
          <w:rFonts w:cstheme="minorHAnsi"/>
          <w:b/>
          <w:color w:val="000000" w:themeColor="text1"/>
          <w:sz w:val="20"/>
          <w:szCs w:val="20"/>
        </w:rPr>
        <w:t>.</w:t>
      </w:r>
      <w:r w:rsidRPr="00B67C8A">
        <w:rPr>
          <w:rFonts w:cstheme="minorHAnsi"/>
          <w:b/>
          <w:color w:val="000000" w:themeColor="text1"/>
          <w:sz w:val="20"/>
          <w:szCs w:val="20"/>
        </w:rPr>
        <w:t xml:space="preserve"> </w:t>
      </w:r>
      <w:r w:rsidR="00FD4177" w:rsidRPr="00B67C8A">
        <w:rPr>
          <w:rFonts w:cstheme="minorHAnsi"/>
          <w:b/>
          <w:color w:val="000000" w:themeColor="text1"/>
          <w:sz w:val="20"/>
          <w:szCs w:val="20"/>
        </w:rPr>
        <w:t>Multivariable analysis to test the effect of different covariates on the risk of developing febrile malaria</w:t>
      </w:r>
    </w:p>
    <w:tbl>
      <w:tblPr>
        <w:tblW w:w="11488" w:type="dxa"/>
        <w:jc w:val="center"/>
        <w:tblLook w:val="04A0" w:firstRow="1" w:lastRow="0" w:firstColumn="1" w:lastColumn="0" w:noHBand="0" w:noVBand="1"/>
      </w:tblPr>
      <w:tblGrid>
        <w:gridCol w:w="6379"/>
        <w:gridCol w:w="793"/>
        <w:gridCol w:w="1050"/>
        <w:gridCol w:w="709"/>
        <w:gridCol w:w="810"/>
        <w:gridCol w:w="839"/>
        <w:gridCol w:w="908"/>
      </w:tblGrid>
      <w:tr w:rsidR="00CD6B04" w:rsidRPr="00B67C8A" w14:paraId="3A8F88A7" w14:textId="77777777" w:rsidTr="00CD6B04">
        <w:trPr>
          <w:trHeight w:val="255"/>
          <w:jc w:val="center"/>
        </w:trPr>
        <w:tc>
          <w:tcPr>
            <w:tcW w:w="63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1B5C4F" w14:textId="77777777" w:rsidR="00CD6B04" w:rsidRPr="00B67C8A" w:rsidRDefault="00CD6B04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bookmarkStart w:id="1" w:name="_Ref479343932"/>
            <w:bookmarkStart w:id="2" w:name="_Ref480396786"/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1490B" w14:textId="77777777" w:rsidR="00CD6B04" w:rsidRPr="00B67C8A" w:rsidRDefault="00CD6B04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azard Ratio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4C1F0E" w14:textId="77777777" w:rsidR="00CD6B04" w:rsidRPr="00B67C8A" w:rsidRDefault="00CD6B04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obust Std. Erro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506A3A" w14:textId="77777777" w:rsidR="00CD6B04" w:rsidRPr="00B67C8A" w:rsidRDefault="00CD6B04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7FC92" w14:textId="77777777" w:rsidR="00CD6B04" w:rsidRPr="00B67C8A" w:rsidRDefault="00CD6B04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&gt;|z|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7483" w14:textId="77777777" w:rsidR="00CD6B04" w:rsidRPr="00B67C8A" w:rsidRDefault="00CD6B04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nfidence Interval</w:t>
            </w:r>
          </w:p>
        </w:tc>
      </w:tr>
      <w:tr w:rsidR="00CD6B04" w:rsidRPr="00B67C8A" w14:paraId="41CFF610" w14:textId="77777777" w:rsidTr="00CD6B04">
        <w:trPr>
          <w:trHeight w:val="255"/>
          <w:jc w:val="center"/>
        </w:trPr>
        <w:tc>
          <w:tcPr>
            <w:tcW w:w="63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A37F3" w14:textId="77777777" w:rsidR="00CD6B04" w:rsidRPr="00B67C8A" w:rsidRDefault="00CD6B04" w:rsidP="00125B14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1317A" w14:textId="77777777" w:rsidR="00CD6B04" w:rsidRPr="00B67C8A" w:rsidRDefault="00CD6B04" w:rsidP="00125B14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40B1B" w14:textId="77777777" w:rsidR="00CD6B04" w:rsidRPr="00B67C8A" w:rsidRDefault="00CD6B04" w:rsidP="00125B14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AF954" w14:textId="77777777" w:rsidR="00CD6B04" w:rsidRPr="00B67C8A" w:rsidRDefault="00CD6B04" w:rsidP="00125B14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BE248" w14:textId="77777777" w:rsidR="00CD6B04" w:rsidRPr="00B67C8A" w:rsidRDefault="00CD6B04" w:rsidP="00125B14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4CB08" w14:textId="77777777" w:rsidR="00CD6B04" w:rsidRPr="00B67C8A" w:rsidRDefault="00CD6B04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DDACF" w14:textId="77777777" w:rsidR="00CD6B04" w:rsidRPr="00B67C8A" w:rsidRDefault="00CD6B04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Upper</w:t>
            </w:r>
          </w:p>
        </w:tc>
      </w:tr>
      <w:tr w:rsidR="00CD6B04" w:rsidRPr="00B67C8A" w14:paraId="74376715" w14:textId="77777777" w:rsidTr="00CD6B04">
        <w:trPr>
          <w:trHeight w:val="255"/>
          <w:jc w:val="center"/>
        </w:trPr>
        <w:tc>
          <w:tcPr>
            <w:tcW w:w="114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ACDC" w14:textId="77777777" w:rsidR="00CD6B04" w:rsidRPr="00B67C8A" w:rsidRDefault="00CD6B04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ain</w:t>
            </w:r>
          </w:p>
        </w:tc>
      </w:tr>
      <w:tr w:rsidR="00CD6B04" w:rsidRPr="00B67C8A" w14:paraId="7EE19BB9" w14:textId="77777777" w:rsidTr="00CD6B0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97CE" w14:textId="77777777" w:rsidR="00CD6B04" w:rsidRPr="00B67C8A" w:rsidRDefault="00CD6B0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 (High vs. Low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6106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FCF1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9A9E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7CEA" w14:textId="77777777" w:rsidR="00CD6B04" w:rsidRPr="00B67C8A" w:rsidRDefault="00CD6B04" w:rsidP="00125B1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C47F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0B6A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98</w:t>
            </w:r>
          </w:p>
        </w:tc>
      </w:tr>
      <w:tr w:rsidR="00CD6B04" w:rsidRPr="00B67C8A" w14:paraId="6FE2E0B6" w14:textId="77777777" w:rsidTr="00CD6B0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0D95" w14:textId="77777777" w:rsidR="00CD6B04" w:rsidRPr="00B67C8A" w:rsidRDefault="00CD6B0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 (High vs. Mod-High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CCE4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6.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36C5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0BA5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77E2" w14:textId="77777777" w:rsidR="00CD6B04" w:rsidRPr="00B67C8A" w:rsidRDefault="00CD6B04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E2C1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F529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31.80</w:t>
            </w:r>
          </w:p>
        </w:tc>
      </w:tr>
      <w:tr w:rsidR="00CD6B04" w:rsidRPr="00B67C8A" w14:paraId="621ADC43" w14:textId="77777777" w:rsidTr="00CD6B0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9682" w14:textId="77777777" w:rsidR="00CD6B04" w:rsidRPr="00B67C8A" w:rsidRDefault="00CD6B0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 xml:space="preserve">Transformed Age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E4BF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6667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504B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FCAE" w14:textId="77777777" w:rsidR="00CD6B04" w:rsidRPr="00B67C8A" w:rsidRDefault="00CD6B04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51DD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5D08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9.38</w:t>
            </w:r>
          </w:p>
        </w:tc>
      </w:tr>
      <w:tr w:rsidR="00CD6B04" w:rsidRPr="00B67C8A" w14:paraId="03D6125E" w14:textId="77777777" w:rsidTr="00CD6B0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E6CF" w14:textId="7BB8317E" w:rsidR="00CD6B04" w:rsidRPr="00B67C8A" w:rsidRDefault="00CD6B0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 (High vs. Low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Pr="00B67C8A">
              <w:rPr>
                <w:rFonts w:cstheme="minorHAnsi"/>
                <w:color w:val="000000"/>
                <w:sz w:val="18"/>
                <w:szCs w:val="18"/>
              </w:rPr>
              <w:t xml:space="preserve">Transformed Age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5F53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E1F8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D9BC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D7D7" w14:textId="77777777" w:rsidR="00CD6B04" w:rsidRPr="00B67C8A" w:rsidRDefault="00CD6B04" w:rsidP="00125B1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2514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3F2B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18</w:t>
            </w:r>
          </w:p>
        </w:tc>
      </w:tr>
      <w:tr w:rsidR="00CD6B04" w:rsidRPr="00B67C8A" w14:paraId="4FE2EE86" w14:textId="77777777" w:rsidTr="00CD6B0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4709" w14:textId="600F7D88" w:rsidR="00CD6B04" w:rsidRPr="00B67C8A" w:rsidRDefault="00CD6B0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 (High vs. Mod-High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Pr="00B67C8A">
              <w:rPr>
                <w:rFonts w:cstheme="minorHAnsi"/>
                <w:color w:val="000000"/>
                <w:sz w:val="18"/>
                <w:szCs w:val="18"/>
              </w:rPr>
              <w:t xml:space="preserve">Transformed Age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0885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D7DE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3BA9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4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9E55" w14:textId="77777777" w:rsidR="00CD6B04" w:rsidRPr="00B67C8A" w:rsidRDefault="00CD6B04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F7D8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18EB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43</w:t>
            </w:r>
          </w:p>
        </w:tc>
      </w:tr>
      <w:tr w:rsidR="00CD6B04" w:rsidRPr="00B67C8A" w14:paraId="32FD93A1" w14:textId="77777777" w:rsidTr="00CD6B0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6DF6" w14:textId="77777777" w:rsidR="00CD6B04" w:rsidRPr="00B67C8A" w:rsidRDefault="00CD6B0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43B2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C886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93BF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4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E2C6" w14:textId="77777777" w:rsidR="00CD6B04" w:rsidRPr="00B67C8A" w:rsidRDefault="00CD6B04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9E59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7CB3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39</w:t>
            </w:r>
          </w:p>
        </w:tc>
      </w:tr>
      <w:tr w:rsidR="00CD6B04" w:rsidRPr="00B67C8A" w14:paraId="7503D6EC" w14:textId="77777777" w:rsidTr="00CD6B0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4E98" w14:textId="0525E200" w:rsidR="00CD6B04" w:rsidRPr="00B67C8A" w:rsidRDefault="00CD6B0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 (High vs. Low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0584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9329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6F8C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3E2D" w14:textId="77777777" w:rsidR="00CD6B04" w:rsidRPr="00B67C8A" w:rsidRDefault="00CD6B04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28E7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F69D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3.56</w:t>
            </w:r>
          </w:p>
        </w:tc>
      </w:tr>
      <w:tr w:rsidR="00CD6B04" w:rsidRPr="00B67C8A" w14:paraId="7054B0FD" w14:textId="77777777" w:rsidTr="00CD6B0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1F89" w14:textId="715F7911" w:rsidR="00CD6B04" w:rsidRPr="00B67C8A" w:rsidRDefault="00CD6B0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 (High vs. Mod-High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91BB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66F0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BAEA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5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5F8D" w14:textId="77777777" w:rsidR="00CD6B04" w:rsidRPr="00B67C8A" w:rsidRDefault="00CD6B04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8C13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854D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43</w:t>
            </w:r>
          </w:p>
        </w:tc>
      </w:tr>
      <w:tr w:rsidR="00CD6B04" w:rsidRPr="00B67C8A" w14:paraId="0129369D" w14:textId="77777777" w:rsidTr="00CD6B0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C7D4" w14:textId="060AD59B" w:rsidR="00CD6B04" w:rsidRPr="00B67C8A" w:rsidRDefault="00CD6B0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Pr="00B67C8A">
              <w:rPr>
                <w:rFonts w:cstheme="minorHAnsi"/>
                <w:color w:val="000000"/>
                <w:sz w:val="18"/>
                <w:szCs w:val="18"/>
              </w:rPr>
              <w:t xml:space="preserve">Transformed Age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FBD7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2944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FE75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7F6F" w14:textId="77777777" w:rsidR="00CD6B04" w:rsidRPr="00B67C8A" w:rsidRDefault="00CD6B04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9041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D9AA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5.78</w:t>
            </w:r>
          </w:p>
        </w:tc>
      </w:tr>
      <w:tr w:rsidR="00CD6B04" w:rsidRPr="00B67C8A" w14:paraId="467DA208" w14:textId="77777777" w:rsidTr="00CD6B0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CF12" w14:textId="77777777" w:rsidR="00CD6B04" w:rsidRPr="00B67C8A" w:rsidRDefault="00CD6B0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Sex (Male vs. Femal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BB8E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3003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90DF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942E" w14:textId="77777777" w:rsidR="00CD6B04" w:rsidRPr="00B67C8A" w:rsidRDefault="00CD6B04" w:rsidP="00125B1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6209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A507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</w:tr>
      <w:tr w:rsidR="00CD6B04" w:rsidRPr="00B67C8A" w14:paraId="70EED905" w14:textId="77777777" w:rsidTr="00CD6B0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F85A" w14:textId="0D17CD04" w:rsidR="00CD6B04" w:rsidRPr="00B67C8A" w:rsidRDefault="00CD6B0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Year of Surve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80AA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F024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94FB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4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3D6B" w14:textId="77777777" w:rsidR="00CD6B04" w:rsidRPr="00B67C8A" w:rsidRDefault="00CD6B04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22B6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8F3D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</w:tr>
      <w:tr w:rsidR="00CD6B04" w:rsidRPr="00B67C8A" w14:paraId="5AB2966D" w14:textId="77777777" w:rsidTr="00CD6B0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880F" w14:textId="76F431FF" w:rsidR="00CD6B04" w:rsidRPr="00B67C8A" w:rsidRDefault="00CD6B0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Pr="00B67C8A">
              <w:rPr>
                <w:rFonts w:cstheme="minorHAnsi"/>
                <w:color w:val="000000"/>
                <w:sz w:val="18"/>
                <w:szCs w:val="18"/>
              </w:rPr>
              <w:t>Year of Surve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6903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6F75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AD67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105A" w14:textId="77777777" w:rsidR="00CD6B04" w:rsidRPr="00B67C8A" w:rsidRDefault="00CD6B04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0E8F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50D4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17</w:t>
            </w:r>
          </w:p>
        </w:tc>
      </w:tr>
      <w:tr w:rsidR="00CD6B04" w:rsidRPr="00B67C8A" w14:paraId="45F1AD78" w14:textId="77777777" w:rsidTr="00CD6B04">
        <w:trPr>
          <w:trHeight w:val="255"/>
          <w:jc w:val="center"/>
        </w:trPr>
        <w:tc>
          <w:tcPr>
            <w:tcW w:w="114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1C365" w14:textId="77777777" w:rsidR="00CD6B04" w:rsidRPr="00B67C8A" w:rsidRDefault="00CD6B04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ime Varying Covariates</w:t>
            </w:r>
          </w:p>
        </w:tc>
      </w:tr>
      <w:tr w:rsidR="00CD6B04" w:rsidRPr="00B67C8A" w14:paraId="1F8B8BA9" w14:textId="77777777" w:rsidTr="00CD6B0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9BC6" w14:textId="77777777" w:rsidR="00CD6B04" w:rsidRPr="00B67C8A" w:rsidRDefault="00CD6B0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EA32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7640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5947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2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E570" w14:textId="77777777" w:rsidR="00CD6B04" w:rsidRPr="00B67C8A" w:rsidRDefault="00CD6B04" w:rsidP="00125B1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E211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5AA0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</w:tr>
      <w:tr w:rsidR="00CD6B04" w:rsidRPr="00B67C8A" w14:paraId="3891F59A" w14:textId="77777777" w:rsidTr="00CD6B0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9C93" w14:textId="77777777" w:rsidR="00CD6B04" w:rsidRPr="00B67C8A" w:rsidRDefault="00CD6B0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88680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CA0D5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FE64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6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63BA3" w14:textId="77777777" w:rsidR="00CD6B04" w:rsidRPr="00B67C8A" w:rsidRDefault="00CD6B04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AB8FB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723B7" w14:textId="77777777" w:rsidR="00CD6B04" w:rsidRPr="00B67C8A" w:rsidRDefault="00CD6B04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</w:tr>
    </w:tbl>
    <w:p w14:paraId="696F9D32" w14:textId="1C40D6FD" w:rsidR="00CD666F" w:rsidRPr="00C6020A" w:rsidRDefault="0011685B" w:rsidP="00C6020A">
      <w:pPr>
        <w:rPr>
          <w:rFonts w:cstheme="minorHAnsi"/>
          <w:sz w:val="20"/>
          <w:szCs w:val="20"/>
        </w:rPr>
      </w:pPr>
      <w:r w:rsidRPr="00B67C8A">
        <w:rPr>
          <w:rFonts w:cstheme="minorHAnsi"/>
          <w:sz w:val="20"/>
          <w:szCs w:val="20"/>
        </w:rPr>
        <w:t>T</w:t>
      </w:r>
      <w:r w:rsidR="006E69B8" w:rsidRPr="00B67C8A">
        <w:rPr>
          <w:rFonts w:cstheme="minorHAnsi"/>
          <w:sz w:val="20"/>
          <w:szCs w:val="20"/>
        </w:rPr>
        <w:t>he odds ratio at baseline</w:t>
      </w:r>
      <w:r w:rsidR="00FD4177" w:rsidRPr="00B67C8A">
        <w:rPr>
          <w:rFonts w:cstheme="minorHAnsi"/>
          <w:sz w:val="20"/>
          <w:szCs w:val="20"/>
        </w:rPr>
        <w:t xml:space="preserve"> (main) </w:t>
      </w:r>
      <w:r w:rsidR="00533467" w:rsidRPr="00B67C8A">
        <w:rPr>
          <w:rFonts w:cstheme="minorHAnsi"/>
          <w:sz w:val="20"/>
          <w:szCs w:val="20"/>
        </w:rPr>
        <w:t xml:space="preserve">for all the covariates </w:t>
      </w:r>
      <w:r w:rsidR="00FD4177" w:rsidRPr="00B67C8A">
        <w:rPr>
          <w:rFonts w:cstheme="minorHAnsi"/>
          <w:sz w:val="20"/>
          <w:szCs w:val="20"/>
        </w:rPr>
        <w:t>and those that varied over time (time varying covariates) are presented</w:t>
      </w:r>
      <w:r w:rsidR="004F7AAF" w:rsidRPr="00B67C8A">
        <w:rPr>
          <w:rFonts w:cstheme="minorHAnsi"/>
          <w:sz w:val="20"/>
          <w:szCs w:val="20"/>
        </w:rPr>
        <w:t>.</w:t>
      </w:r>
      <w:r w:rsidR="006E69B8" w:rsidRPr="00B67C8A">
        <w:rPr>
          <w:rFonts w:cstheme="minorHAnsi"/>
          <w:sz w:val="20"/>
          <w:szCs w:val="20"/>
        </w:rPr>
        <w:t xml:space="preserve"> </w:t>
      </w:r>
      <w:r w:rsidR="00533467" w:rsidRPr="00B67C8A">
        <w:rPr>
          <w:rFonts w:cstheme="minorHAnsi"/>
          <w:sz w:val="20"/>
          <w:szCs w:val="20"/>
        </w:rPr>
        <w:t xml:space="preserve">Time was included as exponential. </w:t>
      </w:r>
      <w:r w:rsidR="006E69B8" w:rsidRPr="00B67C8A">
        <w:rPr>
          <w:rFonts w:cstheme="minorHAnsi"/>
          <w:sz w:val="20"/>
          <w:szCs w:val="20"/>
        </w:rPr>
        <w:t>The p-values in bold represent those that were statistically significant (p &lt; 0</w:t>
      </w:r>
      <w:r w:rsidR="004F7AAF" w:rsidRPr="00B67C8A">
        <w:rPr>
          <w:rFonts w:cstheme="minorHAnsi"/>
          <w:sz w:val="20"/>
          <w:szCs w:val="20"/>
        </w:rPr>
        <w:t>.</w:t>
      </w:r>
      <w:r w:rsidR="006E69B8" w:rsidRPr="00B67C8A">
        <w:rPr>
          <w:rFonts w:cstheme="minorHAnsi"/>
          <w:sz w:val="20"/>
          <w:szCs w:val="20"/>
        </w:rPr>
        <w:t>05)</w:t>
      </w:r>
      <w:r w:rsidR="004F7AAF" w:rsidRPr="00B67C8A">
        <w:rPr>
          <w:rFonts w:cstheme="minorHAnsi"/>
          <w:sz w:val="20"/>
          <w:szCs w:val="20"/>
        </w:rPr>
        <w:t>.</w:t>
      </w:r>
      <w:r w:rsidR="006E69B8" w:rsidRPr="00B67C8A">
        <w:rPr>
          <w:rFonts w:cstheme="minorHAnsi"/>
          <w:sz w:val="20"/>
          <w:szCs w:val="20"/>
        </w:rPr>
        <w:t xml:space="preserve"> The symbol</w:t>
      </w:r>
      <w:r w:rsidR="00A809C3" w:rsidRPr="00B67C8A">
        <w:rPr>
          <w:rFonts w:cstheme="minorHAnsi"/>
          <w:b/>
          <w:sz w:val="20"/>
          <w:szCs w:val="20"/>
        </w:rPr>
        <w:t xml:space="preserve"> x </w:t>
      </w:r>
      <w:r w:rsidR="006E69B8" w:rsidRPr="00B67C8A">
        <w:rPr>
          <w:rFonts w:cstheme="minorHAnsi"/>
          <w:sz w:val="20"/>
          <w:szCs w:val="20"/>
        </w:rPr>
        <w:t>indicates an interaction between the respective covariates</w:t>
      </w:r>
      <w:r w:rsidR="004F7AAF" w:rsidRPr="00B67C8A">
        <w:rPr>
          <w:rFonts w:cstheme="minorHAnsi"/>
          <w:sz w:val="20"/>
          <w:szCs w:val="20"/>
        </w:rPr>
        <w:t>.</w:t>
      </w:r>
      <w:r w:rsidR="006E69B8" w:rsidRPr="00B67C8A">
        <w:rPr>
          <w:rFonts w:cstheme="minorHAnsi"/>
          <w:sz w:val="20"/>
          <w:szCs w:val="20"/>
        </w:rPr>
        <w:t xml:space="preserve"> Abbreviations: mod-high - moderate-high</w:t>
      </w:r>
      <w:r w:rsidR="004F7AAF" w:rsidRPr="00B67C8A">
        <w:rPr>
          <w:rFonts w:cstheme="minorHAnsi"/>
          <w:sz w:val="20"/>
          <w:szCs w:val="20"/>
        </w:rPr>
        <w:t>.</w:t>
      </w:r>
      <w:bookmarkStart w:id="3" w:name="_GoBack"/>
      <w:bookmarkEnd w:id="1"/>
      <w:bookmarkEnd w:id="2"/>
      <w:bookmarkEnd w:id="3"/>
    </w:p>
    <w:sectPr w:rsidR="00CD666F" w:rsidRPr="00C6020A" w:rsidSect="00C6020A">
      <w:footerReference w:type="even" r:id="rId8"/>
      <w:footerReference w:type="default" r:id="rId9"/>
      <w:pgSz w:w="12240" w:h="15840"/>
      <w:pgMar w:top="121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F19E82" w14:textId="77777777" w:rsidR="00DB5F89" w:rsidRDefault="00DB5F89" w:rsidP="00FE207F">
      <w:r>
        <w:separator/>
      </w:r>
    </w:p>
  </w:endnote>
  <w:endnote w:type="continuationSeparator" w:id="0">
    <w:p w14:paraId="3D11DDFA" w14:textId="77777777" w:rsidR="00DB5F89" w:rsidRDefault="00DB5F89" w:rsidP="00FE2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27230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04582C" w14:textId="3AAED47E" w:rsidR="00BF54BA" w:rsidRDefault="00BF54BA" w:rsidP="00BF54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B41E89" w14:textId="77777777" w:rsidR="00BF54BA" w:rsidRDefault="00BF54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20605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A17AA1" w14:textId="7B335D3E" w:rsidR="00BF54BA" w:rsidRDefault="00BF54BA" w:rsidP="00BF54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DE4247" w14:textId="77777777" w:rsidR="00BF54BA" w:rsidRDefault="00BF54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3964F" w14:textId="77777777" w:rsidR="00DB5F89" w:rsidRDefault="00DB5F89" w:rsidP="00FE207F">
      <w:r>
        <w:separator/>
      </w:r>
    </w:p>
  </w:footnote>
  <w:footnote w:type="continuationSeparator" w:id="0">
    <w:p w14:paraId="7347EF56" w14:textId="77777777" w:rsidR="00DB5F89" w:rsidRDefault="00DB5F89" w:rsidP="00FE20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B0C07"/>
    <w:multiLevelType w:val="hybridMultilevel"/>
    <w:tmpl w:val="E4BCB13E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61D0DF32">
      <w:start w:val="1"/>
      <w:numFmt w:val="lowerLetter"/>
      <w:lvlText w:val="%2."/>
      <w:lvlJc w:val="left"/>
      <w:pPr>
        <w:ind w:left="1440" w:hanging="360"/>
      </w:pPr>
      <w:rPr>
        <w:b/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A6A10"/>
    <w:multiLevelType w:val="hybridMultilevel"/>
    <w:tmpl w:val="56C09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02A03"/>
    <w:multiLevelType w:val="hybridMultilevel"/>
    <w:tmpl w:val="FABA3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C1A0A"/>
    <w:multiLevelType w:val="hybridMultilevel"/>
    <w:tmpl w:val="0224951A"/>
    <w:lvl w:ilvl="0" w:tplc="B25635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78048B"/>
    <w:multiLevelType w:val="multilevel"/>
    <w:tmpl w:val="EF2E5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5265B6"/>
    <w:multiLevelType w:val="hybridMultilevel"/>
    <w:tmpl w:val="68E0E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8F2743"/>
    <w:multiLevelType w:val="hybridMultilevel"/>
    <w:tmpl w:val="230A7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714C49"/>
    <w:multiLevelType w:val="hybridMultilevel"/>
    <w:tmpl w:val="BB88F264"/>
    <w:lvl w:ilvl="0" w:tplc="50F8B0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6754DC"/>
    <w:multiLevelType w:val="multilevel"/>
    <w:tmpl w:val="7FCE9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B90493"/>
    <w:multiLevelType w:val="hybridMultilevel"/>
    <w:tmpl w:val="5A0045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BD3562"/>
    <w:multiLevelType w:val="hybridMultilevel"/>
    <w:tmpl w:val="25069AF2"/>
    <w:lvl w:ilvl="0" w:tplc="D772B2AC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4C7F6CBB"/>
    <w:multiLevelType w:val="hybridMultilevel"/>
    <w:tmpl w:val="92F41ED6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D561905"/>
    <w:multiLevelType w:val="hybridMultilevel"/>
    <w:tmpl w:val="6A388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D53618"/>
    <w:multiLevelType w:val="multilevel"/>
    <w:tmpl w:val="FF3E8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965EF8"/>
    <w:multiLevelType w:val="hybridMultilevel"/>
    <w:tmpl w:val="2DF6AA1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CDC3C70"/>
    <w:multiLevelType w:val="hybridMultilevel"/>
    <w:tmpl w:val="2E3C0A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1E7340"/>
    <w:multiLevelType w:val="hybridMultilevel"/>
    <w:tmpl w:val="5486E91C"/>
    <w:lvl w:ilvl="0" w:tplc="B25635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8157AF"/>
    <w:multiLevelType w:val="multilevel"/>
    <w:tmpl w:val="30D6E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0970E7"/>
    <w:multiLevelType w:val="hybridMultilevel"/>
    <w:tmpl w:val="088C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B7458E4">
      <w:start w:val="1"/>
      <w:numFmt w:val="lowerLetter"/>
      <w:lvlText w:val="%2."/>
      <w:lvlJc w:val="left"/>
      <w:pPr>
        <w:ind w:left="1440" w:hanging="360"/>
      </w:pPr>
      <w:rPr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215E7E"/>
    <w:multiLevelType w:val="hybridMultilevel"/>
    <w:tmpl w:val="A8F66C2C"/>
    <w:lvl w:ilvl="0" w:tplc="61D0DF32">
      <w:start w:val="1"/>
      <w:numFmt w:val="lowerLetter"/>
      <w:lvlText w:val="%1."/>
      <w:lvlJc w:val="left"/>
      <w:pPr>
        <w:ind w:left="1440" w:hanging="360"/>
      </w:pPr>
      <w:rPr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942649"/>
    <w:multiLevelType w:val="hybridMultilevel"/>
    <w:tmpl w:val="088C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B7458E4">
      <w:start w:val="1"/>
      <w:numFmt w:val="lowerLetter"/>
      <w:lvlText w:val="%2."/>
      <w:lvlJc w:val="left"/>
      <w:pPr>
        <w:ind w:left="1440" w:hanging="360"/>
      </w:pPr>
      <w:rPr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3C45FD"/>
    <w:multiLevelType w:val="hybridMultilevel"/>
    <w:tmpl w:val="4E6CDE98"/>
    <w:lvl w:ilvl="0" w:tplc="6772FC1E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BC1871"/>
    <w:multiLevelType w:val="hybridMultilevel"/>
    <w:tmpl w:val="9C5856BA"/>
    <w:lvl w:ilvl="0" w:tplc="341A4742">
      <w:start w:val="1"/>
      <w:numFmt w:val="lowerLetter"/>
      <w:lvlText w:val="%1."/>
      <w:lvlJc w:val="left"/>
      <w:pPr>
        <w:ind w:left="1440" w:hanging="360"/>
      </w:pPr>
      <w:rPr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C35450"/>
    <w:multiLevelType w:val="hybridMultilevel"/>
    <w:tmpl w:val="2376A7D0"/>
    <w:lvl w:ilvl="0" w:tplc="562C43BA">
      <w:start w:val="1"/>
      <w:numFmt w:val="lowerLetter"/>
      <w:lvlText w:val="%1)"/>
      <w:lvlJc w:val="left"/>
      <w:pPr>
        <w:ind w:left="1080" w:hanging="360"/>
      </w:pPr>
      <w:rPr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8"/>
  </w:num>
  <w:num w:numId="2">
    <w:abstractNumId w:val="11"/>
  </w:num>
  <w:num w:numId="3">
    <w:abstractNumId w:val="3"/>
  </w:num>
  <w:num w:numId="4">
    <w:abstractNumId w:val="12"/>
  </w:num>
  <w:num w:numId="5">
    <w:abstractNumId w:val="5"/>
  </w:num>
  <w:num w:numId="6">
    <w:abstractNumId w:val="15"/>
  </w:num>
  <w:num w:numId="7">
    <w:abstractNumId w:val="6"/>
  </w:num>
  <w:num w:numId="8">
    <w:abstractNumId w:val="9"/>
  </w:num>
  <w:num w:numId="9">
    <w:abstractNumId w:val="0"/>
  </w:num>
  <w:num w:numId="10">
    <w:abstractNumId w:val="16"/>
  </w:num>
  <w:num w:numId="11">
    <w:abstractNumId w:val="20"/>
  </w:num>
  <w:num w:numId="12">
    <w:abstractNumId w:val="22"/>
  </w:num>
  <w:num w:numId="13">
    <w:abstractNumId w:val="19"/>
  </w:num>
  <w:num w:numId="14">
    <w:abstractNumId w:val="21"/>
  </w:num>
  <w:num w:numId="15">
    <w:abstractNumId w:val="23"/>
  </w:num>
  <w:num w:numId="16">
    <w:abstractNumId w:val="14"/>
  </w:num>
  <w:num w:numId="17">
    <w:abstractNumId w:val="10"/>
  </w:num>
  <w:num w:numId="18">
    <w:abstractNumId w:val="7"/>
  </w:num>
  <w:num w:numId="19">
    <w:abstractNumId w:val="1"/>
  </w:num>
  <w:num w:numId="20">
    <w:abstractNumId w:val="8"/>
  </w:num>
  <w:num w:numId="21">
    <w:abstractNumId w:val="17"/>
  </w:num>
  <w:num w:numId="22">
    <w:abstractNumId w:val="13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ru-RU" w:vendorID="64" w:dllVersion="0" w:nlCheck="1" w:checkStyle="0"/>
  <w:activeWritingStyle w:appName="MSWord" w:lang="cs-CZ" w:vendorID="64" w:dllVersion="0" w:nlCheck="1" w:checkStyle="0"/>
  <w:activeWritingStyle w:appName="MSWord" w:lang="pt-BR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2" w:dllVersion="6" w:checkStyle="0"/>
  <w:activeWritingStyle w:appName="MSWord" w:lang="en-GB" w:vendorID="2" w:dllVersion="6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9D6"/>
    <w:rsid w:val="0000011F"/>
    <w:rsid w:val="0000091B"/>
    <w:rsid w:val="00001148"/>
    <w:rsid w:val="0000166A"/>
    <w:rsid w:val="00002209"/>
    <w:rsid w:val="0000268A"/>
    <w:rsid w:val="00003433"/>
    <w:rsid w:val="000041F9"/>
    <w:rsid w:val="0000448F"/>
    <w:rsid w:val="00004869"/>
    <w:rsid w:val="00004F33"/>
    <w:rsid w:val="000050D5"/>
    <w:rsid w:val="00005EEF"/>
    <w:rsid w:val="0000673D"/>
    <w:rsid w:val="00007718"/>
    <w:rsid w:val="00007D7B"/>
    <w:rsid w:val="00010F06"/>
    <w:rsid w:val="00010F55"/>
    <w:rsid w:val="00011AFF"/>
    <w:rsid w:val="00011DB0"/>
    <w:rsid w:val="000122CE"/>
    <w:rsid w:val="0001253B"/>
    <w:rsid w:val="00012880"/>
    <w:rsid w:val="00013224"/>
    <w:rsid w:val="00014899"/>
    <w:rsid w:val="00015AEC"/>
    <w:rsid w:val="000169F5"/>
    <w:rsid w:val="00017733"/>
    <w:rsid w:val="00017B6D"/>
    <w:rsid w:val="00020460"/>
    <w:rsid w:val="00020D7A"/>
    <w:rsid w:val="00021D8B"/>
    <w:rsid w:val="00021E1A"/>
    <w:rsid w:val="00021FFC"/>
    <w:rsid w:val="0002223A"/>
    <w:rsid w:val="00022587"/>
    <w:rsid w:val="00022E0D"/>
    <w:rsid w:val="00023D65"/>
    <w:rsid w:val="000243EE"/>
    <w:rsid w:val="00024F12"/>
    <w:rsid w:val="0002508F"/>
    <w:rsid w:val="000252C5"/>
    <w:rsid w:val="00025BDC"/>
    <w:rsid w:val="00025ECD"/>
    <w:rsid w:val="0002664E"/>
    <w:rsid w:val="00026871"/>
    <w:rsid w:val="00026A79"/>
    <w:rsid w:val="00026DC9"/>
    <w:rsid w:val="00027280"/>
    <w:rsid w:val="00031233"/>
    <w:rsid w:val="00031648"/>
    <w:rsid w:val="00031733"/>
    <w:rsid w:val="000317C7"/>
    <w:rsid w:val="00031EB4"/>
    <w:rsid w:val="0003239C"/>
    <w:rsid w:val="000323CA"/>
    <w:rsid w:val="0003250F"/>
    <w:rsid w:val="000325D4"/>
    <w:rsid w:val="00032614"/>
    <w:rsid w:val="000326A2"/>
    <w:rsid w:val="000331C0"/>
    <w:rsid w:val="00034179"/>
    <w:rsid w:val="0003631F"/>
    <w:rsid w:val="0003740A"/>
    <w:rsid w:val="00037DD3"/>
    <w:rsid w:val="00040045"/>
    <w:rsid w:val="00040805"/>
    <w:rsid w:val="00040C64"/>
    <w:rsid w:val="00040F58"/>
    <w:rsid w:val="000414A0"/>
    <w:rsid w:val="000417CA"/>
    <w:rsid w:val="00041C68"/>
    <w:rsid w:val="0004261F"/>
    <w:rsid w:val="00042F61"/>
    <w:rsid w:val="00043B76"/>
    <w:rsid w:val="00043C95"/>
    <w:rsid w:val="00044AC7"/>
    <w:rsid w:val="00045C16"/>
    <w:rsid w:val="00045E97"/>
    <w:rsid w:val="00047002"/>
    <w:rsid w:val="00047709"/>
    <w:rsid w:val="000478CF"/>
    <w:rsid w:val="000509A9"/>
    <w:rsid w:val="000517AF"/>
    <w:rsid w:val="00051E90"/>
    <w:rsid w:val="0005219F"/>
    <w:rsid w:val="00052A9E"/>
    <w:rsid w:val="00054911"/>
    <w:rsid w:val="000552D6"/>
    <w:rsid w:val="000553E2"/>
    <w:rsid w:val="00057571"/>
    <w:rsid w:val="00057AA6"/>
    <w:rsid w:val="00057C37"/>
    <w:rsid w:val="00060A71"/>
    <w:rsid w:val="00060B4E"/>
    <w:rsid w:val="00060C2D"/>
    <w:rsid w:val="00061F06"/>
    <w:rsid w:val="000623DE"/>
    <w:rsid w:val="0006293A"/>
    <w:rsid w:val="00063DC4"/>
    <w:rsid w:val="00063DD8"/>
    <w:rsid w:val="000640DC"/>
    <w:rsid w:val="000649E4"/>
    <w:rsid w:val="00064A11"/>
    <w:rsid w:val="000655A9"/>
    <w:rsid w:val="00067047"/>
    <w:rsid w:val="000672D5"/>
    <w:rsid w:val="000674BB"/>
    <w:rsid w:val="000702EB"/>
    <w:rsid w:val="000706D9"/>
    <w:rsid w:val="0007079A"/>
    <w:rsid w:val="000713DD"/>
    <w:rsid w:val="00071B2D"/>
    <w:rsid w:val="000720AF"/>
    <w:rsid w:val="0007271E"/>
    <w:rsid w:val="000731A8"/>
    <w:rsid w:val="00073930"/>
    <w:rsid w:val="000739D9"/>
    <w:rsid w:val="00074086"/>
    <w:rsid w:val="00075DE3"/>
    <w:rsid w:val="00075E4B"/>
    <w:rsid w:val="00076BE1"/>
    <w:rsid w:val="00077077"/>
    <w:rsid w:val="00080217"/>
    <w:rsid w:val="00080C7C"/>
    <w:rsid w:val="000811CF"/>
    <w:rsid w:val="00081235"/>
    <w:rsid w:val="000813CE"/>
    <w:rsid w:val="00082414"/>
    <w:rsid w:val="000828BD"/>
    <w:rsid w:val="00083060"/>
    <w:rsid w:val="00083A75"/>
    <w:rsid w:val="00084172"/>
    <w:rsid w:val="000842C8"/>
    <w:rsid w:val="00085018"/>
    <w:rsid w:val="0008531F"/>
    <w:rsid w:val="00085755"/>
    <w:rsid w:val="00085BB5"/>
    <w:rsid w:val="00086053"/>
    <w:rsid w:val="00086089"/>
    <w:rsid w:val="00086156"/>
    <w:rsid w:val="00086368"/>
    <w:rsid w:val="0008770D"/>
    <w:rsid w:val="00087BA7"/>
    <w:rsid w:val="00087D91"/>
    <w:rsid w:val="00092000"/>
    <w:rsid w:val="00092394"/>
    <w:rsid w:val="0009274F"/>
    <w:rsid w:val="000928B4"/>
    <w:rsid w:val="00092B44"/>
    <w:rsid w:val="000939B0"/>
    <w:rsid w:val="000939D6"/>
    <w:rsid w:val="00093BAF"/>
    <w:rsid w:val="00094399"/>
    <w:rsid w:val="00094572"/>
    <w:rsid w:val="0009463A"/>
    <w:rsid w:val="00094DEE"/>
    <w:rsid w:val="000953C8"/>
    <w:rsid w:val="0009550A"/>
    <w:rsid w:val="00095B77"/>
    <w:rsid w:val="00095BD9"/>
    <w:rsid w:val="00096132"/>
    <w:rsid w:val="000962FA"/>
    <w:rsid w:val="000965A3"/>
    <w:rsid w:val="00096854"/>
    <w:rsid w:val="000A05FE"/>
    <w:rsid w:val="000A0ACB"/>
    <w:rsid w:val="000A0DD3"/>
    <w:rsid w:val="000A13ED"/>
    <w:rsid w:val="000A15DE"/>
    <w:rsid w:val="000A2372"/>
    <w:rsid w:val="000A373E"/>
    <w:rsid w:val="000A5CF7"/>
    <w:rsid w:val="000A5F9F"/>
    <w:rsid w:val="000A6212"/>
    <w:rsid w:val="000A6520"/>
    <w:rsid w:val="000A66CB"/>
    <w:rsid w:val="000A66EE"/>
    <w:rsid w:val="000A67BF"/>
    <w:rsid w:val="000A6F05"/>
    <w:rsid w:val="000A73D6"/>
    <w:rsid w:val="000A75A1"/>
    <w:rsid w:val="000A7627"/>
    <w:rsid w:val="000A7A61"/>
    <w:rsid w:val="000A7B65"/>
    <w:rsid w:val="000B0496"/>
    <w:rsid w:val="000B0719"/>
    <w:rsid w:val="000B10F5"/>
    <w:rsid w:val="000B2616"/>
    <w:rsid w:val="000B282F"/>
    <w:rsid w:val="000B28B7"/>
    <w:rsid w:val="000B2E5D"/>
    <w:rsid w:val="000B3BD5"/>
    <w:rsid w:val="000B3CC3"/>
    <w:rsid w:val="000B41BA"/>
    <w:rsid w:val="000B489D"/>
    <w:rsid w:val="000B4C17"/>
    <w:rsid w:val="000B519E"/>
    <w:rsid w:val="000B5914"/>
    <w:rsid w:val="000B5F4A"/>
    <w:rsid w:val="000B69E3"/>
    <w:rsid w:val="000B7648"/>
    <w:rsid w:val="000C03B9"/>
    <w:rsid w:val="000C07FD"/>
    <w:rsid w:val="000C14B2"/>
    <w:rsid w:val="000C181A"/>
    <w:rsid w:val="000C1F23"/>
    <w:rsid w:val="000C1FD8"/>
    <w:rsid w:val="000C1FEA"/>
    <w:rsid w:val="000C25D5"/>
    <w:rsid w:val="000C2DF5"/>
    <w:rsid w:val="000C30C2"/>
    <w:rsid w:val="000C31B3"/>
    <w:rsid w:val="000C41E3"/>
    <w:rsid w:val="000C4783"/>
    <w:rsid w:val="000C7FED"/>
    <w:rsid w:val="000D1623"/>
    <w:rsid w:val="000D2A02"/>
    <w:rsid w:val="000D3603"/>
    <w:rsid w:val="000D4964"/>
    <w:rsid w:val="000D4C13"/>
    <w:rsid w:val="000D4FD7"/>
    <w:rsid w:val="000D5629"/>
    <w:rsid w:val="000D5746"/>
    <w:rsid w:val="000D5F62"/>
    <w:rsid w:val="000D6817"/>
    <w:rsid w:val="000D712C"/>
    <w:rsid w:val="000D72D2"/>
    <w:rsid w:val="000D7533"/>
    <w:rsid w:val="000D77DC"/>
    <w:rsid w:val="000D7BA0"/>
    <w:rsid w:val="000D7D26"/>
    <w:rsid w:val="000D7F8B"/>
    <w:rsid w:val="000E0395"/>
    <w:rsid w:val="000E04AC"/>
    <w:rsid w:val="000E1BFE"/>
    <w:rsid w:val="000E1CD9"/>
    <w:rsid w:val="000E21B0"/>
    <w:rsid w:val="000E25DA"/>
    <w:rsid w:val="000E2E71"/>
    <w:rsid w:val="000E31AE"/>
    <w:rsid w:val="000E336A"/>
    <w:rsid w:val="000E3C3F"/>
    <w:rsid w:val="000E4BA4"/>
    <w:rsid w:val="000E4F00"/>
    <w:rsid w:val="000E584B"/>
    <w:rsid w:val="000E593C"/>
    <w:rsid w:val="000E5AEA"/>
    <w:rsid w:val="000E68DD"/>
    <w:rsid w:val="000E76ED"/>
    <w:rsid w:val="000F064B"/>
    <w:rsid w:val="000F0AC7"/>
    <w:rsid w:val="000F15F9"/>
    <w:rsid w:val="000F2914"/>
    <w:rsid w:val="000F3B20"/>
    <w:rsid w:val="000F479E"/>
    <w:rsid w:val="000F4898"/>
    <w:rsid w:val="000F4EE6"/>
    <w:rsid w:val="000F51B0"/>
    <w:rsid w:val="000F5AB2"/>
    <w:rsid w:val="000F6C8F"/>
    <w:rsid w:val="000F7528"/>
    <w:rsid w:val="00100344"/>
    <w:rsid w:val="00100688"/>
    <w:rsid w:val="00100EEC"/>
    <w:rsid w:val="001012EB"/>
    <w:rsid w:val="00101FCB"/>
    <w:rsid w:val="001027D8"/>
    <w:rsid w:val="001030F4"/>
    <w:rsid w:val="00103941"/>
    <w:rsid w:val="001041D4"/>
    <w:rsid w:val="00104AB7"/>
    <w:rsid w:val="00104EFA"/>
    <w:rsid w:val="00104F9D"/>
    <w:rsid w:val="00105573"/>
    <w:rsid w:val="00105B28"/>
    <w:rsid w:val="00105E28"/>
    <w:rsid w:val="00106220"/>
    <w:rsid w:val="001079A5"/>
    <w:rsid w:val="00107DEF"/>
    <w:rsid w:val="001102B5"/>
    <w:rsid w:val="00110FAE"/>
    <w:rsid w:val="00111263"/>
    <w:rsid w:val="00111BC0"/>
    <w:rsid w:val="00111D46"/>
    <w:rsid w:val="001131F2"/>
    <w:rsid w:val="001137C7"/>
    <w:rsid w:val="00113BA6"/>
    <w:rsid w:val="00113F18"/>
    <w:rsid w:val="001145A8"/>
    <w:rsid w:val="0011573D"/>
    <w:rsid w:val="0011582B"/>
    <w:rsid w:val="00115A58"/>
    <w:rsid w:val="0011685B"/>
    <w:rsid w:val="00116B1F"/>
    <w:rsid w:val="00116EA1"/>
    <w:rsid w:val="00117C13"/>
    <w:rsid w:val="001203FB"/>
    <w:rsid w:val="00120FC6"/>
    <w:rsid w:val="00122D52"/>
    <w:rsid w:val="001243B9"/>
    <w:rsid w:val="00124616"/>
    <w:rsid w:val="001248B7"/>
    <w:rsid w:val="0012565B"/>
    <w:rsid w:val="00125B14"/>
    <w:rsid w:val="00130633"/>
    <w:rsid w:val="00130E2D"/>
    <w:rsid w:val="001311B3"/>
    <w:rsid w:val="001317F0"/>
    <w:rsid w:val="001327A8"/>
    <w:rsid w:val="00132BE3"/>
    <w:rsid w:val="00132D8C"/>
    <w:rsid w:val="0013451E"/>
    <w:rsid w:val="00134989"/>
    <w:rsid w:val="00134BC8"/>
    <w:rsid w:val="00135209"/>
    <w:rsid w:val="0013649D"/>
    <w:rsid w:val="00136624"/>
    <w:rsid w:val="00136627"/>
    <w:rsid w:val="0013730E"/>
    <w:rsid w:val="001374CB"/>
    <w:rsid w:val="00137B15"/>
    <w:rsid w:val="00137BDC"/>
    <w:rsid w:val="00137C3C"/>
    <w:rsid w:val="00137E8F"/>
    <w:rsid w:val="0014073A"/>
    <w:rsid w:val="001414DB"/>
    <w:rsid w:val="00141F4B"/>
    <w:rsid w:val="00142296"/>
    <w:rsid w:val="001434B5"/>
    <w:rsid w:val="00143AAC"/>
    <w:rsid w:val="00144651"/>
    <w:rsid w:val="001457EE"/>
    <w:rsid w:val="00145A36"/>
    <w:rsid w:val="001461EF"/>
    <w:rsid w:val="0014766B"/>
    <w:rsid w:val="00147AFC"/>
    <w:rsid w:val="00147D46"/>
    <w:rsid w:val="001500D9"/>
    <w:rsid w:val="00150367"/>
    <w:rsid w:val="001513D5"/>
    <w:rsid w:val="00151710"/>
    <w:rsid w:val="00151F70"/>
    <w:rsid w:val="001522C6"/>
    <w:rsid w:val="00152F25"/>
    <w:rsid w:val="00153140"/>
    <w:rsid w:val="001533A4"/>
    <w:rsid w:val="00153D2A"/>
    <w:rsid w:val="001542DF"/>
    <w:rsid w:val="0015558F"/>
    <w:rsid w:val="001558BE"/>
    <w:rsid w:val="00155DCF"/>
    <w:rsid w:val="0015617C"/>
    <w:rsid w:val="00156546"/>
    <w:rsid w:val="00157781"/>
    <w:rsid w:val="00157958"/>
    <w:rsid w:val="00157AF5"/>
    <w:rsid w:val="001600CE"/>
    <w:rsid w:val="001601B5"/>
    <w:rsid w:val="00160287"/>
    <w:rsid w:val="00161C26"/>
    <w:rsid w:val="00162559"/>
    <w:rsid w:val="001626DD"/>
    <w:rsid w:val="00162DCF"/>
    <w:rsid w:val="00162ED2"/>
    <w:rsid w:val="0016337A"/>
    <w:rsid w:val="00163459"/>
    <w:rsid w:val="0016355B"/>
    <w:rsid w:val="001636B5"/>
    <w:rsid w:val="00163F47"/>
    <w:rsid w:val="00163F5C"/>
    <w:rsid w:val="00164B04"/>
    <w:rsid w:val="00164DCF"/>
    <w:rsid w:val="001665ED"/>
    <w:rsid w:val="001666B6"/>
    <w:rsid w:val="001669B0"/>
    <w:rsid w:val="00167722"/>
    <w:rsid w:val="00167897"/>
    <w:rsid w:val="00167B60"/>
    <w:rsid w:val="00167BE7"/>
    <w:rsid w:val="001705ED"/>
    <w:rsid w:val="00171433"/>
    <w:rsid w:val="001722EF"/>
    <w:rsid w:val="00173B48"/>
    <w:rsid w:val="00173DA7"/>
    <w:rsid w:val="0017408A"/>
    <w:rsid w:val="0017634B"/>
    <w:rsid w:val="0017722F"/>
    <w:rsid w:val="001775D4"/>
    <w:rsid w:val="00177A73"/>
    <w:rsid w:val="00177CF4"/>
    <w:rsid w:val="00177D1D"/>
    <w:rsid w:val="001805CB"/>
    <w:rsid w:val="00180FA3"/>
    <w:rsid w:val="00181602"/>
    <w:rsid w:val="00181F57"/>
    <w:rsid w:val="00182186"/>
    <w:rsid w:val="0018218F"/>
    <w:rsid w:val="00182614"/>
    <w:rsid w:val="001826FA"/>
    <w:rsid w:val="00182AF3"/>
    <w:rsid w:val="00182C17"/>
    <w:rsid w:val="00183377"/>
    <w:rsid w:val="001833E9"/>
    <w:rsid w:val="00183542"/>
    <w:rsid w:val="001836BC"/>
    <w:rsid w:val="001855E2"/>
    <w:rsid w:val="00185C3A"/>
    <w:rsid w:val="00186498"/>
    <w:rsid w:val="0018677E"/>
    <w:rsid w:val="00186CB2"/>
    <w:rsid w:val="001873B5"/>
    <w:rsid w:val="00190095"/>
    <w:rsid w:val="00190782"/>
    <w:rsid w:val="0019102F"/>
    <w:rsid w:val="001918BA"/>
    <w:rsid w:val="00192C61"/>
    <w:rsid w:val="00192F56"/>
    <w:rsid w:val="0019424D"/>
    <w:rsid w:val="001942E1"/>
    <w:rsid w:val="0019595E"/>
    <w:rsid w:val="001959EC"/>
    <w:rsid w:val="00195A14"/>
    <w:rsid w:val="001963B0"/>
    <w:rsid w:val="0019642F"/>
    <w:rsid w:val="00196DE8"/>
    <w:rsid w:val="00197139"/>
    <w:rsid w:val="001972E7"/>
    <w:rsid w:val="001A07F3"/>
    <w:rsid w:val="001A18ED"/>
    <w:rsid w:val="001A1B3E"/>
    <w:rsid w:val="001A296D"/>
    <w:rsid w:val="001A2C1A"/>
    <w:rsid w:val="001A30C1"/>
    <w:rsid w:val="001A30EE"/>
    <w:rsid w:val="001A43EA"/>
    <w:rsid w:val="001A4BC4"/>
    <w:rsid w:val="001A54AE"/>
    <w:rsid w:val="001A5B30"/>
    <w:rsid w:val="001A5C1C"/>
    <w:rsid w:val="001A5D7E"/>
    <w:rsid w:val="001B05B0"/>
    <w:rsid w:val="001B083A"/>
    <w:rsid w:val="001B0A59"/>
    <w:rsid w:val="001B133F"/>
    <w:rsid w:val="001B146A"/>
    <w:rsid w:val="001B17B0"/>
    <w:rsid w:val="001B1E61"/>
    <w:rsid w:val="001B38D3"/>
    <w:rsid w:val="001B4081"/>
    <w:rsid w:val="001B4868"/>
    <w:rsid w:val="001B4934"/>
    <w:rsid w:val="001B4A5A"/>
    <w:rsid w:val="001B5014"/>
    <w:rsid w:val="001B5181"/>
    <w:rsid w:val="001B59A3"/>
    <w:rsid w:val="001B7B19"/>
    <w:rsid w:val="001B7D5E"/>
    <w:rsid w:val="001B7F1A"/>
    <w:rsid w:val="001C00DF"/>
    <w:rsid w:val="001C0EDF"/>
    <w:rsid w:val="001C0F67"/>
    <w:rsid w:val="001C135A"/>
    <w:rsid w:val="001C23E0"/>
    <w:rsid w:val="001C2618"/>
    <w:rsid w:val="001C276D"/>
    <w:rsid w:val="001C2ECA"/>
    <w:rsid w:val="001C38AF"/>
    <w:rsid w:val="001C3F81"/>
    <w:rsid w:val="001C4AA3"/>
    <w:rsid w:val="001C6346"/>
    <w:rsid w:val="001C6476"/>
    <w:rsid w:val="001C65CA"/>
    <w:rsid w:val="001C66BE"/>
    <w:rsid w:val="001C6CB7"/>
    <w:rsid w:val="001C7BB8"/>
    <w:rsid w:val="001D07C9"/>
    <w:rsid w:val="001D0B84"/>
    <w:rsid w:val="001D136B"/>
    <w:rsid w:val="001D161F"/>
    <w:rsid w:val="001D1CD9"/>
    <w:rsid w:val="001D3294"/>
    <w:rsid w:val="001D37C4"/>
    <w:rsid w:val="001D486F"/>
    <w:rsid w:val="001D4A69"/>
    <w:rsid w:val="001D533D"/>
    <w:rsid w:val="001D6335"/>
    <w:rsid w:val="001D6CF7"/>
    <w:rsid w:val="001D7B6F"/>
    <w:rsid w:val="001D7CCF"/>
    <w:rsid w:val="001E0402"/>
    <w:rsid w:val="001E063D"/>
    <w:rsid w:val="001E065C"/>
    <w:rsid w:val="001E121E"/>
    <w:rsid w:val="001E13B2"/>
    <w:rsid w:val="001E169A"/>
    <w:rsid w:val="001E305C"/>
    <w:rsid w:val="001E43EE"/>
    <w:rsid w:val="001E467A"/>
    <w:rsid w:val="001E4B9E"/>
    <w:rsid w:val="001E59D0"/>
    <w:rsid w:val="001E604B"/>
    <w:rsid w:val="001E6DF7"/>
    <w:rsid w:val="001E7A05"/>
    <w:rsid w:val="001F028A"/>
    <w:rsid w:val="001F0D23"/>
    <w:rsid w:val="001F1442"/>
    <w:rsid w:val="001F1561"/>
    <w:rsid w:val="001F2294"/>
    <w:rsid w:val="001F2927"/>
    <w:rsid w:val="001F4C3E"/>
    <w:rsid w:val="001F4E79"/>
    <w:rsid w:val="001F5AFB"/>
    <w:rsid w:val="001F64EE"/>
    <w:rsid w:val="001F650C"/>
    <w:rsid w:val="001F6D2C"/>
    <w:rsid w:val="00200B60"/>
    <w:rsid w:val="00200D3F"/>
    <w:rsid w:val="00201569"/>
    <w:rsid w:val="0020426C"/>
    <w:rsid w:val="0020541B"/>
    <w:rsid w:val="00205B4A"/>
    <w:rsid w:val="00205FA8"/>
    <w:rsid w:val="002060A3"/>
    <w:rsid w:val="002063F0"/>
    <w:rsid w:val="002064FF"/>
    <w:rsid w:val="00206B92"/>
    <w:rsid w:val="00206D4A"/>
    <w:rsid w:val="00207325"/>
    <w:rsid w:val="00207C2B"/>
    <w:rsid w:val="00210627"/>
    <w:rsid w:val="002110ED"/>
    <w:rsid w:val="0021134D"/>
    <w:rsid w:val="00211C43"/>
    <w:rsid w:val="00213418"/>
    <w:rsid w:val="00213570"/>
    <w:rsid w:val="00213851"/>
    <w:rsid w:val="0021452A"/>
    <w:rsid w:val="00214A58"/>
    <w:rsid w:val="0021562F"/>
    <w:rsid w:val="00215A8A"/>
    <w:rsid w:val="00215C6A"/>
    <w:rsid w:val="00216C59"/>
    <w:rsid w:val="002176AC"/>
    <w:rsid w:val="00217A5A"/>
    <w:rsid w:val="00217EB2"/>
    <w:rsid w:val="002202E6"/>
    <w:rsid w:val="002217EE"/>
    <w:rsid w:val="00221AB6"/>
    <w:rsid w:val="00221C7C"/>
    <w:rsid w:val="00221CC1"/>
    <w:rsid w:val="0022275D"/>
    <w:rsid w:val="002229D0"/>
    <w:rsid w:val="00222B18"/>
    <w:rsid w:val="00222ED2"/>
    <w:rsid w:val="00223215"/>
    <w:rsid w:val="00223250"/>
    <w:rsid w:val="00223384"/>
    <w:rsid w:val="002233AE"/>
    <w:rsid w:val="002238EC"/>
    <w:rsid w:val="00223CA1"/>
    <w:rsid w:val="00223F74"/>
    <w:rsid w:val="002240FA"/>
    <w:rsid w:val="0022466E"/>
    <w:rsid w:val="00224C35"/>
    <w:rsid w:val="00224CCF"/>
    <w:rsid w:val="00225016"/>
    <w:rsid w:val="00225064"/>
    <w:rsid w:val="00225D6C"/>
    <w:rsid w:val="00225E0F"/>
    <w:rsid w:val="00226E5D"/>
    <w:rsid w:val="00226EBF"/>
    <w:rsid w:val="0023019A"/>
    <w:rsid w:val="00230FFA"/>
    <w:rsid w:val="002310DB"/>
    <w:rsid w:val="002311CA"/>
    <w:rsid w:val="002316FC"/>
    <w:rsid w:val="002319DC"/>
    <w:rsid w:val="00231AAF"/>
    <w:rsid w:val="002340E5"/>
    <w:rsid w:val="00234DF1"/>
    <w:rsid w:val="0023530D"/>
    <w:rsid w:val="00235A6A"/>
    <w:rsid w:val="00235E9D"/>
    <w:rsid w:val="0023619E"/>
    <w:rsid w:val="002363A3"/>
    <w:rsid w:val="00236788"/>
    <w:rsid w:val="00236D8B"/>
    <w:rsid w:val="00236DE7"/>
    <w:rsid w:val="00236DF3"/>
    <w:rsid w:val="002379F6"/>
    <w:rsid w:val="00237F05"/>
    <w:rsid w:val="0024076F"/>
    <w:rsid w:val="00240A29"/>
    <w:rsid w:val="00240D66"/>
    <w:rsid w:val="00241208"/>
    <w:rsid w:val="0024122E"/>
    <w:rsid w:val="00243512"/>
    <w:rsid w:val="002436EF"/>
    <w:rsid w:val="00243866"/>
    <w:rsid w:val="00244AC6"/>
    <w:rsid w:val="0024512F"/>
    <w:rsid w:val="002459B9"/>
    <w:rsid w:val="0024600A"/>
    <w:rsid w:val="00247B51"/>
    <w:rsid w:val="002500D4"/>
    <w:rsid w:val="0025185E"/>
    <w:rsid w:val="00251F97"/>
    <w:rsid w:val="002527EF"/>
    <w:rsid w:val="00253E5B"/>
    <w:rsid w:val="00253FAE"/>
    <w:rsid w:val="00254201"/>
    <w:rsid w:val="00254435"/>
    <w:rsid w:val="00254C31"/>
    <w:rsid w:val="00254DCB"/>
    <w:rsid w:val="00256327"/>
    <w:rsid w:val="00256DAC"/>
    <w:rsid w:val="00260B05"/>
    <w:rsid w:val="00260BEC"/>
    <w:rsid w:val="00260FED"/>
    <w:rsid w:val="00261648"/>
    <w:rsid w:val="00262183"/>
    <w:rsid w:val="00262302"/>
    <w:rsid w:val="002627B5"/>
    <w:rsid w:val="002629E7"/>
    <w:rsid w:val="002633B3"/>
    <w:rsid w:val="00263A54"/>
    <w:rsid w:val="002640E2"/>
    <w:rsid w:val="0026413E"/>
    <w:rsid w:val="00264CF3"/>
    <w:rsid w:val="0026602C"/>
    <w:rsid w:val="00266202"/>
    <w:rsid w:val="002674B5"/>
    <w:rsid w:val="0026779D"/>
    <w:rsid w:val="00267880"/>
    <w:rsid w:val="00267B3C"/>
    <w:rsid w:val="002707A4"/>
    <w:rsid w:val="002710E7"/>
    <w:rsid w:val="00271AA5"/>
    <w:rsid w:val="00271CF2"/>
    <w:rsid w:val="0027222F"/>
    <w:rsid w:val="00273EA1"/>
    <w:rsid w:val="00274433"/>
    <w:rsid w:val="0027484D"/>
    <w:rsid w:val="00275182"/>
    <w:rsid w:val="002753D1"/>
    <w:rsid w:val="0027591D"/>
    <w:rsid w:val="00276028"/>
    <w:rsid w:val="002769B4"/>
    <w:rsid w:val="00277B6D"/>
    <w:rsid w:val="00280BB5"/>
    <w:rsid w:val="0028130E"/>
    <w:rsid w:val="00282428"/>
    <w:rsid w:val="00282C56"/>
    <w:rsid w:val="00282FC5"/>
    <w:rsid w:val="002832BA"/>
    <w:rsid w:val="00283365"/>
    <w:rsid w:val="00283886"/>
    <w:rsid w:val="00284CF3"/>
    <w:rsid w:val="002850F0"/>
    <w:rsid w:val="00285196"/>
    <w:rsid w:val="00285743"/>
    <w:rsid w:val="00286466"/>
    <w:rsid w:val="00286FD6"/>
    <w:rsid w:val="00287D07"/>
    <w:rsid w:val="00287EA3"/>
    <w:rsid w:val="00287F79"/>
    <w:rsid w:val="0029055A"/>
    <w:rsid w:val="00290584"/>
    <w:rsid w:val="00290762"/>
    <w:rsid w:val="0029083D"/>
    <w:rsid w:val="00291609"/>
    <w:rsid w:val="00291A7C"/>
    <w:rsid w:val="0029288F"/>
    <w:rsid w:val="00293149"/>
    <w:rsid w:val="00293748"/>
    <w:rsid w:val="00293ACA"/>
    <w:rsid w:val="00293F34"/>
    <w:rsid w:val="00294267"/>
    <w:rsid w:val="0029434C"/>
    <w:rsid w:val="00294A9D"/>
    <w:rsid w:val="0029597F"/>
    <w:rsid w:val="00295D96"/>
    <w:rsid w:val="00296286"/>
    <w:rsid w:val="00297571"/>
    <w:rsid w:val="002A04B2"/>
    <w:rsid w:val="002A0B33"/>
    <w:rsid w:val="002A16C9"/>
    <w:rsid w:val="002A17C2"/>
    <w:rsid w:val="002A2B7B"/>
    <w:rsid w:val="002A2E54"/>
    <w:rsid w:val="002A397E"/>
    <w:rsid w:val="002A4D64"/>
    <w:rsid w:val="002A6A57"/>
    <w:rsid w:val="002A6A9B"/>
    <w:rsid w:val="002A6B1C"/>
    <w:rsid w:val="002A7C49"/>
    <w:rsid w:val="002A7E0F"/>
    <w:rsid w:val="002B01CE"/>
    <w:rsid w:val="002B0539"/>
    <w:rsid w:val="002B0781"/>
    <w:rsid w:val="002B0D5E"/>
    <w:rsid w:val="002B1757"/>
    <w:rsid w:val="002B200B"/>
    <w:rsid w:val="002B21F5"/>
    <w:rsid w:val="002B2AF3"/>
    <w:rsid w:val="002B2DF3"/>
    <w:rsid w:val="002B36F3"/>
    <w:rsid w:val="002B533F"/>
    <w:rsid w:val="002B5457"/>
    <w:rsid w:val="002B5686"/>
    <w:rsid w:val="002B5691"/>
    <w:rsid w:val="002C03D7"/>
    <w:rsid w:val="002C0520"/>
    <w:rsid w:val="002C09BE"/>
    <w:rsid w:val="002C10F5"/>
    <w:rsid w:val="002C2791"/>
    <w:rsid w:val="002C3C30"/>
    <w:rsid w:val="002C40B8"/>
    <w:rsid w:val="002C43F2"/>
    <w:rsid w:val="002C4B85"/>
    <w:rsid w:val="002C51D5"/>
    <w:rsid w:val="002C5281"/>
    <w:rsid w:val="002C5DA1"/>
    <w:rsid w:val="002C5EEC"/>
    <w:rsid w:val="002C5EF0"/>
    <w:rsid w:val="002C66E2"/>
    <w:rsid w:val="002C6A54"/>
    <w:rsid w:val="002C6AC3"/>
    <w:rsid w:val="002C6ED0"/>
    <w:rsid w:val="002C7888"/>
    <w:rsid w:val="002C7905"/>
    <w:rsid w:val="002C7A80"/>
    <w:rsid w:val="002D0203"/>
    <w:rsid w:val="002D0376"/>
    <w:rsid w:val="002D1262"/>
    <w:rsid w:val="002D20DA"/>
    <w:rsid w:val="002D2B4A"/>
    <w:rsid w:val="002D2FCA"/>
    <w:rsid w:val="002D3CA0"/>
    <w:rsid w:val="002D3DD3"/>
    <w:rsid w:val="002D441D"/>
    <w:rsid w:val="002D48FA"/>
    <w:rsid w:val="002D5034"/>
    <w:rsid w:val="002D7101"/>
    <w:rsid w:val="002D7C20"/>
    <w:rsid w:val="002D7C7B"/>
    <w:rsid w:val="002E0E71"/>
    <w:rsid w:val="002E1C92"/>
    <w:rsid w:val="002E27E7"/>
    <w:rsid w:val="002E27F2"/>
    <w:rsid w:val="002E2996"/>
    <w:rsid w:val="002E2EB7"/>
    <w:rsid w:val="002E2FC5"/>
    <w:rsid w:val="002E38FE"/>
    <w:rsid w:val="002E3E23"/>
    <w:rsid w:val="002E566D"/>
    <w:rsid w:val="002E59C1"/>
    <w:rsid w:val="002E5DA6"/>
    <w:rsid w:val="002E6035"/>
    <w:rsid w:val="002E6093"/>
    <w:rsid w:val="002E7053"/>
    <w:rsid w:val="002E7789"/>
    <w:rsid w:val="002F0548"/>
    <w:rsid w:val="002F0842"/>
    <w:rsid w:val="002F2265"/>
    <w:rsid w:val="002F274D"/>
    <w:rsid w:val="002F3609"/>
    <w:rsid w:val="002F3869"/>
    <w:rsid w:val="002F4796"/>
    <w:rsid w:val="002F4BA4"/>
    <w:rsid w:val="002F4E94"/>
    <w:rsid w:val="002F52F7"/>
    <w:rsid w:val="002F5696"/>
    <w:rsid w:val="002F5AE6"/>
    <w:rsid w:val="002F6C3D"/>
    <w:rsid w:val="002F6D4D"/>
    <w:rsid w:val="002F7064"/>
    <w:rsid w:val="002F715C"/>
    <w:rsid w:val="002F73DB"/>
    <w:rsid w:val="002F7598"/>
    <w:rsid w:val="00300170"/>
    <w:rsid w:val="0030078C"/>
    <w:rsid w:val="00300CF8"/>
    <w:rsid w:val="003012FA"/>
    <w:rsid w:val="00301CD6"/>
    <w:rsid w:val="00302981"/>
    <w:rsid w:val="00302E20"/>
    <w:rsid w:val="00304343"/>
    <w:rsid w:val="00304725"/>
    <w:rsid w:val="00304755"/>
    <w:rsid w:val="003049CC"/>
    <w:rsid w:val="003053AF"/>
    <w:rsid w:val="003064F6"/>
    <w:rsid w:val="00307127"/>
    <w:rsid w:val="00307313"/>
    <w:rsid w:val="00307CC2"/>
    <w:rsid w:val="00310267"/>
    <w:rsid w:val="00310525"/>
    <w:rsid w:val="00310A78"/>
    <w:rsid w:val="00311D99"/>
    <w:rsid w:val="00312794"/>
    <w:rsid w:val="00312AAE"/>
    <w:rsid w:val="00312D64"/>
    <w:rsid w:val="00313448"/>
    <w:rsid w:val="0031371C"/>
    <w:rsid w:val="00313A23"/>
    <w:rsid w:val="00314592"/>
    <w:rsid w:val="00315291"/>
    <w:rsid w:val="0031548B"/>
    <w:rsid w:val="003155A6"/>
    <w:rsid w:val="00315F85"/>
    <w:rsid w:val="00317941"/>
    <w:rsid w:val="00317E97"/>
    <w:rsid w:val="00320BDF"/>
    <w:rsid w:val="00321529"/>
    <w:rsid w:val="003222CA"/>
    <w:rsid w:val="003222E8"/>
    <w:rsid w:val="003235F7"/>
    <w:rsid w:val="003236B8"/>
    <w:rsid w:val="00323D08"/>
    <w:rsid w:val="00323EA5"/>
    <w:rsid w:val="00324328"/>
    <w:rsid w:val="003249CF"/>
    <w:rsid w:val="00324F2C"/>
    <w:rsid w:val="00325C25"/>
    <w:rsid w:val="003304CB"/>
    <w:rsid w:val="00330C27"/>
    <w:rsid w:val="00330CB1"/>
    <w:rsid w:val="003311F7"/>
    <w:rsid w:val="003316DE"/>
    <w:rsid w:val="00331810"/>
    <w:rsid w:val="00331F98"/>
    <w:rsid w:val="003320C2"/>
    <w:rsid w:val="003323CA"/>
    <w:rsid w:val="0033240B"/>
    <w:rsid w:val="00332974"/>
    <w:rsid w:val="003332E0"/>
    <w:rsid w:val="00333316"/>
    <w:rsid w:val="00333596"/>
    <w:rsid w:val="003344EE"/>
    <w:rsid w:val="00334635"/>
    <w:rsid w:val="0033531E"/>
    <w:rsid w:val="00335D7D"/>
    <w:rsid w:val="003362F7"/>
    <w:rsid w:val="0033690C"/>
    <w:rsid w:val="00337ADF"/>
    <w:rsid w:val="00340974"/>
    <w:rsid w:val="00340D8A"/>
    <w:rsid w:val="003417C0"/>
    <w:rsid w:val="00341C97"/>
    <w:rsid w:val="0034306A"/>
    <w:rsid w:val="00343221"/>
    <w:rsid w:val="00343450"/>
    <w:rsid w:val="00343EB1"/>
    <w:rsid w:val="003440BD"/>
    <w:rsid w:val="003442F8"/>
    <w:rsid w:val="003446E5"/>
    <w:rsid w:val="00344FCB"/>
    <w:rsid w:val="003450B2"/>
    <w:rsid w:val="00345329"/>
    <w:rsid w:val="003459AB"/>
    <w:rsid w:val="003461AE"/>
    <w:rsid w:val="00346C2D"/>
    <w:rsid w:val="00346D18"/>
    <w:rsid w:val="003470B3"/>
    <w:rsid w:val="00347742"/>
    <w:rsid w:val="00347C41"/>
    <w:rsid w:val="00351279"/>
    <w:rsid w:val="0035181A"/>
    <w:rsid w:val="00351D2C"/>
    <w:rsid w:val="003525A3"/>
    <w:rsid w:val="00352650"/>
    <w:rsid w:val="00352C11"/>
    <w:rsid w:val="003551AA"/>
    <w:rsid w:val="0035643F"/>
    <w:rsid w:val="00356D7F"/>
    <w:rsid w:val="003574E5"/>
    <w:rsid w:val="00357CC3"/>
    <w:rsid w:val="00360770"/>
    <w:rsid w:val="003609CE"/>
    <w:rsid w:val="00361A3E"/>
    <w:rsid w:val="00361FA4"/>
    <w:rsid w:val="003624FC"/>
    <w:rsid w:val="00362942"/>
    <w:rsid w:val="00362B33"/>
    <w:rsid w:val="00362F8A"/>
    <w:rsid w:val="003633BA"/>
    <w:rsid w:val="003640DB"/>
    <w:rsid w:val="003641DA"/>
    <w:rsid w:val="00365BA0"/>
    <w:rsid w:val="00366B51"/>
    <w:rsid w:val="00366DDB"/>
    <w:rsid w:val="003678FD"/>
    <w:rsid w:val="003701BD"/>
    <w:rsid w:val="0037087C"/>
    <w:rsid w:val="00370BF1"/>
    <w:rsid w:val="003717C9"/>
    <w:rsid w:val="003718C0"/>
    <w:rsid w:val="00371C32"/>
    <w:rsid w:val="00372287"/>
    <w:rsid w:val="003726E3"/>
    <w:rsid w:val="0037350C"/>
    <w:rsid w:val="00373821"/>
    <w:rsid w:val="0037567B"/>
    <w:rsid w:val="00375AE0"/>
    <w:rsid w:val="0037656A"/>
    <w:rsid w:val="00376580"/>
    <w:rsid w:val="00376596"/>
    <w:rsid w:val="003765FC"/>
    <w:rsid w:val="003766BE"/>
    <w:rsid w:val="00376A35"/>
    <w:rsid w:val="0037723D"/>
    <w:rsid w:val="00377BED"/>
    <w:rsid w:val="003801AB"/>
    <w:rsid w:val="0038044B"/>
    <w:rsid w:val="00380A5D"/>
    <w:rsid w:val="00380BEA"/>
    <w:rsid w:val="00381243"/>
    <w:rsid w:val="0038140E"/>
    <w:rsid w:val="00381B46"/>
    <w:rsid w:val="00381BE2"/>
    <w:rsid w:val="003826FF"/>
    <w:rsid w:val="00382D6E"/>
    <w:rsid w:val="00382EAC"/>
    <w:rsid w:val="0038436E"/>
    <w:rsid w:val="00384CE3"/>
    <w:rsid w:val="0038628B"/>
    <w:rsid w:val="00387D09"/>
    <w:rsid w:val="00387D6C"/>
    <w:rsid w:val="00387E08"/>
    <w:rsid w:val="00390002"/>
    <w:rsid w:val="0039080A"/>
    <w:rsid w:val="00390930"/>
    <w:rsid w:val="00392E6A"/>
    <w:rsid w:val="00392FA8"/>
    <w:rsid w:val="0039339D"/>
    <w:rsid w:val="00393FBF"/>
    <w:rsid w:val="00394105"/>
    <w:rsid w:val="00394902"/>
    <w:rsid w:val="00394E63"/>
    <w:rsid w:val="00395051"/>
    <w:rsid w:val="00395D76"/>
    <w:rsid w:val="00396F46"/>
    <w:rsid w:val="00396F86"/>
    <w:rsid w:val="003970A5"/>
    <w:rsid w:val="0039713E"/>
    <w:rsid w:val="00397C69"/>
    <w:rsid w:val="003A074C"/>
    <w:rsid w:val="003A1256"/>
    <w:rsid w:val="003A12D3"/>
    <w:rsid w:val="003A25ED"/>
    <w:rsid w:val="003A2A10"/>
    <w:rsid w:val="003A3487"/>
    <w:rsid w:val="003A34BF"/>
    <w:rsid w:val="003A39D2"/>
    <w:rsid w:val="003A4292"/>
    <w:rsid w:val="003A4460"/>
    <w:rsid w:val="003A4696"/>
    <w:rsid w:val="003A56A9"/>
    <w:rsid w:val="003A5A07"/>
    <w:rsid w:val="003A5B97"/>
    <w:rsid w:val="003A6211"/>
    <w:rsid w:val="003A6476"/>
    <w:rsid w:val="003A648E"/>
    <w:rsid w:val="003A6A89"/>
    <w:rsid w:val="003A71BA"/>
    <w:rsid w:val="003A72D7"/>
    <w:rsid w:val="003A73C3"/>
    <w:rsid w:val="003A75A8"/>
    <w:rsid w:val="003A7DBA"/>
    <w:rsid w:val="003B0C3B"/>
    <w:rsid w:val="003B0DDF"/>
    <w:rsid w:val="003B0F86"/>
    <w:rsid w:val="003B0FCF"/>
    <w:rsid w:val="003B1652"/>
    <w:rsid w:val="003B1B0A"/>
    <w:rsid w:val="003B36C0"/>
    <w:rsid w:val="003B3E76"/>
    <w:rsid w:val="003B4CE8"/>
    <w:rsid w:val="003B4EA2"/>
    <w:rsid w:val="003B563A"/>
    <w:rsid w:val="003B5712"/>
    <w:rsid w:val="003B5FDB"/>
    <w:rsid w:val="003B63CF"/>
    <w:rsid w:val="003B647E"/>
    <w:rsid w:val="003B6A32"/>
    <w:rsid w:val="003B6C71"/>
    <w:rsid w:val="003B7065"/>
    <w:rsid w:val="003B71EB"/>
    <w:rsid w:val="003B7907"/>
    <w:rsid w:val="003C03D0"/>
    <w:rsid w:val="003C0A14"/>
    <w:rsid w:val="003C13F1"/>
    <w:rsid w:val="003C14EA"/>
    <w:rsid w:val="003C15ED"/>
    <w:rsid w:val="003C1A19"/>
    <w:rsid w:val="003C22DA"/>
    <w:rsid w:val="003C28D3"/>
    <w:rsid w:val="003C30EA"/>
    <w:rsid w:val="003C37A6"/>
    <w:rsid w:val="003C401C"/>
    <w:rsid w:val="003C4748"/>
    <w:rsid w:val="003C4795"/>
    <w:rsid w:val="003C4FAD"/>
    <w:rsid w:val="003C5112"/>
    <w:rsid w:val="003C53DF"/>
    <w:rsid w:val="003C5667"/>
    <w:rsid w:val="003C6502"/>
    <w:rsid w:val="003C66A5"/>
    <w:rsid w:val="003C66D0"/>
    <w:rsid w:val="003C6ED7"/>
    <w:rsid w:val="003C70DE"/>
    <w:rsid w:val="003C71E9"/>
    <w:rsid w:val="003C7696"/>
    <w:rsid w:val="003C7A1B"/>
    <w:rsid w:val="003C7AA7"/>
    <w:rsid w:val="003D00A9"/>
    <w:rsid w:val="003D00D6"/>
    <w:rsid w:val="003D0FC1"/>
    <w:rsid w:val="003D1447"/>
    <w:rsid w:val="003D229F"/>
    <w:rsid w:val="003D2B08"/>
    <w:rsid w:val="003D337A"/>
    <w:rsid w:val="003D443A"/>
    <w:rsid w:val="003D4602"/>
    <w:rsid w:val="003D46F1"/>
    <w:rsid w:val="003D483B"/>
    <w:rsid w:val="003D4AE2"/>
    <w:rsid w:val="003D628D"/>
    <w:rsid w:val="003D63D8"/>
    <w:rsid w:val="003D64B1"/>
    <w:rsid w:val="003D65DF"/>
    <w:rsid w:val="003D67EF"/>
    <w:rsid w:val="003D6AD3"/>
    <w:rsid w:val="003D6DA8"/>
    <w:rsid w:val="003D7625"/>
    <w:rsid w:val="003D799E"/>
    <w:rsid w:val="003D7BB0"/>
    <w:rsid w:val="003E0143"/>
    <w:rsid w:val="003E06BF"/>
    <w:rsid w:val="003E06F4"/>
    <w:rsid w:val="003E0741"/>
    <w:rsid w:val="003E0ADA"/>
    <w:rsid w:val="003E0C39"/>
    <w:rsid w:val="003E2728"/>
    <w:rsid w:val="003E330C"/>
    <w:rsid w:val="003E348E"/>
    <w:rsid w:val="003E34CD"/>
    <w:rsid w:val="003E3622"/>
    <w:rsid w:val="003E4783"/>
    <w:rsid w:val="003E4DB2"/>
    <w:rsid w:val="003E5385"/>
    <w:rsid w:val="003E574F"/>
    <w:rsid w:val="003E5BCC"/>
    <w:rsid w:val="003E6160"/>
    <w:rsid w:val="003E6D8A"/>
    <w:rsid w:val="003E704C"/>
    <w:rsid w:val="003F02DB"/>
    <w:rsid w:val="003F052F"/>
    <w:rsid w:val="003F0FE8"/>
    <w:rsid w:val="003F20D8"/>
    <w:rsid w:val="003F274B"/>
    <w:rsid w:val="003F2D44"/>
    <w:rsid w:val="003F34FD"/>
    <w:rsid w:val="003F3DE4"/>
    <w:rsid w:val="003F3ED8"/>
    <w:rsid w:val="003F3F1B"/>
    <w:rsid w:val="003F4C6D"/>
    <w:rsid w:val="003F4E81"/>
    <w:rsid w:val="003F5E29"/>
    <w:rsid w:val="003F616B"/>
    <w:rsid w:val="003F69DB"/>
    <w:rsid w:val="003F69FE"/>
    <w:rsid w:val="003F6AAE"/>
    <w:rsid w:val="003F6C42"/>
    <w:rsid w:val="003F6F7C"/>
    <w:rsid w:val="003F79DB"/>
    <w:rsid w:val="003F7C63"/>
    <w:rsid w:val="003F7FAF"/>
    <w:rsid w:val="003F7FBE"/>
    <w:rsid w:val="00400364"/>
    <w:rsid w:val="00400ABC"/>
    <w:rsid w:val="00400C99"/>
    <w:rsid w:val="00401B7B"/>
    <w:rsid w:val="00401E0D"/>
    <w:rsid w:val="004024DD"/>
    <w:rsid w:val="00402554"/>
    <w:rsid w:val="004025A3"/>
    <w:rsid w:val="004028FE"/>
    <w:rsid w:val="00402C39"/>
    <w:rsid w:val="00402E14"/>
    <w:rsid w:val="00403712"/>
    <w:rsid w:val="00405068"/>
    <w:rsid w:val="004052C7"/>
    <w:rsid w:val="00405F2E"/>
    <w:rsid w:val="00406821"/>
    <w:rsid w:val="004074E9"/>
    <w:rsid w:val="004075AE"/>
    <w:rsid w:val="00407D8A"/>
    <w:rsid w:val="00410353"/>
    <w:rsid w:val="00410691"/>
    <w:rsid w:val="0041099B"/>
    <w:rsid w:val="00410A91"/>
    <w:rsid w:val="0041100E"/>
    <w:rsid w:val="00411260"/>
    <w:rsid w:val="00412F9F"/>
    <w:rsid w:val="0041408C"/>
    <w:rsid w:val="0041412B"/>
    <w:rsid w:val="00414411"/>
    <w:rsid w:val="00415154"/>
    <w:rsid w:val="004151BB"/>
    <w:rsid w:val="0041531E"/>
    <w:rsid w:val="004154E0"/>
    <w:rsid w:val="0041798D"/>
    <w:rsid w:val="00420143"/>
    <w:rsid w:val="00420403"/>
    <w:rsid w:val="0042043C"/>
    <w:rsid w:val="0042116F"/>
    <w:rsid w:val="004213AB"/>
    <w:rsid w:val="00421653"/>
    <w:rsid w:val="004216A9"/>
    <w:rsid w:val="004224D5"/>
    <w:rsid w:val="004228A6"/>
    <w:rsid w:val="0042379A"/>
    <w:rsid w:val="0042445F"/>
    <w:rsid w:val="00425055"/>
    <w:rsid w:val="004257A7"/>
    <w:rsid w:val="00425A2E"/>
    <w:rsid w:val="004266A4"/>
    <w:rsid w:val="00426925"/>
    <w:rsid w:val="004276DD"/>
    <w:rsid w:val="00430FD4"/>
    <w:rsid w:val="0043124C"/>
    <w:rsid w:val="004313EC"/>
    <w:rsid w:val="004316B8"/>
    <w:rsid w:val="0043182F"/>
    <w:rsid w:val="00432418"/>
    <w:rsid w:val="00432520"/>
    <w:rsid w:val="00432DB6"/>
    <w:rsid w:val="00432F07"/>
    <w:rsid w:val="004330C5"/>
    <w:rsid w:val="00433694"/>
    <w:rsid w:val="004337AB"/>
    <w:rsid w:val="00434F6F"/>
    <w:rsid w:val="00435524"/>
    <w:rsid w:val="00435ADA"/>
    <w:rsid w:val="0043657E"/>
    <w:rsid w:val="00436FA6"/>
    <w:rsid w:val="00437113"/>
    <w:rsid w:val="004371CB"/>
    <w:rsid w:val="004376A1"/>
    <w:rsid w:val="00437A11"/>
    <w:rsid w:val="004406B8"/>
    <w:rsid w:val="0044071E"/>
    <w:rsid w:val="00440A6E"/>
    <w:rsid w:val="0044129D"/>
    <w:rsid w:val="00441831"/>
    <w:rsid w:val="004421DD"/>
    <w:rsid w:val="0044398A"/>
    <w:rsid w:val="00443D9C"/>
    <w:rsid w:val="00443FF7"/>
    <w:rsid w:val="00444900"/>
    <w:rsid w:val="00445084"/>
    <w:rsid w:val="00450512"/>
    <w:rsid w:val="00451F4E"/>
    <w:rsid w:val="00452112"/>
    <w:rsid w:val="004524FF"/>
    <w:rsid w:val="0045324A"/>
    <w:rsid w:val="0045331D"/>
    <w:rsid w:val="00453761"/>
    <w:rsid w:val="004539BF"/>
    <w:rsid w:val="00453BF4"/>
    <w:rsid w:val="00453BF9"/>
    <w:rsid w:val="00454325"/>
    <w:rsid w:val="00455BB7"/>
    <w:rsid w:val="004567E9"/>
    <w:rsid w:val="004576E8"/>
    <w:rsid w:val="00460494"/>
    <w:rsid w:val="004605FC"/>
    <w:rsid w:val="0046061E"/>
    <w:rsid w:val="00460E13"/>
    <w:rsid w:val="00460E58"/>
    <w:rsid w:val="00461089"/>
    <w:rsid w:val="00461193"/>
    <w:rsid w:val="00461AC2"/>
    <w:rsid w:val="00461DF2"/>
    <w:rsid w:val="0046231E"/>
    <w:rsid w:val="00462437"/>
    <w:rsid w:val="00462488"/>
    <w:rsid w:val="00463610"/>
    <w:rsid w:val="004642CF"/>
    <w:rsid w:val="0046476A"/>
    <w:rsid w:val="00464DE1"/>
    <w:rsid w:val="00465B34"/>
    <w:rsid w:val="00466587"/>
    <w:rsid w:val="004703F4"/>
    <w:rsid w:val="00470736"/>
    <w:rsid w:val="004709B1"/>
    <w:rsid w:val="00470D7C"/>
    <w:rsid w:val="0047115D"/>
    <w:rsid w:val="0047294B"/>
    <w:rsid w:val="00472E2D"/>
    <w:rsid w:val="004734C9"/>
    <w:rsid w:val="0047380E"/>
    <w:rsid w:val="00473F19"/>
    <w:rsid w:val="0047435E"/>
    <w:rsid w:val="0047448C"/>
    <w:rsid w:val="00474BDE"/>
    <w:rsid w:val="00474C45"/>
    <w:rsid w:val="00475144"/>
    <w:rsid w:val="0047514E"/>
    <w:rsid w:val="00475A39"/>
    <w:rsid w:val="00476608"/>
    <w:rsid w:val="004773F1"/>
    <w:rsid w:val="00477520"/>
    <w:rsid w:val="00480AD6"/>
    <w:rsid w:val="004812C0"/>
    <w:rsid w:val="00481459"/>
    <w:rsid w:val="00481CAF"/>
    <w:rsid w:val="0048209B"/>
    <w:rsid w:val="004827A4"/>
    <w:rsid w:val="00482A0E"/>
    <w:rsid w:val="00482BA6"/>
    <w:rsid w:val="00483012"/>
    <w:rsid w:val="00483D2D"/>
    <w:rsid w:val="00483D3D"/>
    <w:rsid w:val="00484126"/>
    <w:rsid w:val="00484ED0"/>
    <w:rsid w:val="00486234"/>
    <w:rsid w:val="004866EB"/>
    <w:rsid w:val="00486D60"/>
    <w:rsid w:val="00486EBF"/>
    <w:rsid w:val="00486F63"/>
    <w:rsid w:val="00487C7A"/>
    <w:rsid w:val="00487D7D"/>
    <w:rsid w:val="00490E56"/>
    <w:rsid w:val="00490F17"/>
    <w:rsid w:val="00491945"/>
    <w:rsid w:val="00491CF9"/>
    <w:rsid w:val="00491DDB"/>
    <w:rsid w:val="004924ED"/>
    <w:rsid w:val="00492649"/>
    <w:rsid w:val="0049266B"/>
    <w:rsid w:val="00494DD4"/>
    <w:rsid w:val="0049515E"/>
    <w:rsid w:val="004959D8"/>
    <w:rsid w:val="00496B1D"/>
    <w:rsid w:val="00497333"/>
    <w:rsid w:val="004973B5"/>
    <w:rsid w:val="00497716"/>
    <w:rsid w:val="004A0110"/>
    <w:rsid w:val="004A0293"/>
    <w:rsid w:val="004A1086"/>
    <w:rsid w:val="004A1343"/>
    <w:rsid w:val="004A1FBB"/>
    <w:rsid w:val="004A23DF"/>
    <w:rsid w:val="004A32BE"/>
    <w:rsid w:val="004A34C0"/>
    <w:rsid w:val="004A3C4E"/>
    <w:rsid w:val="004A41C6"/>
    <w:rsid w:val="004A4216"/>
    <w:rsid w:val="004A48CE"/>
    <w:rsid w:val="004A4EBE"/>
    <w:rsid w:val="004A4F9B"/>
    <w:rsid w:val="004A4FC4"/>
    <w:rsid w:val="004A5A6D"/>
    <w:rsid w:val="004A6E5A"/>
    <w:rsid w:val="004A7D2C"/>
    <w:rsid w:val="004B0E0F"/>
    <w:rsid w:val="004B1087"/>
    <w:rsid w:val="004B10D0"/>
    <w:rsid w:val="004B19B9"/>
    <w:rsid w:val="004B249E"/>
    <w:rsid w:val="004B2580"/>
    <w:rsid w:val="004B27AF"/>
    <w:rsid w:val="004B2AE8"/>
    <w:rsid w:val="004B334C"/>
    <w:rsid w:val="004B373F"/>
    <w:rsid w:val="004B3C5F"/>
    <w:rsid w:val="004B4A18"/>
    <w:rsid w:val="004B5394"/>
    <w:rsid w:val="004B5628"/>
    <w:rsid w:val="004B5B6A"/>
    <w:rsid w:val="004B642A"/>
    <w:rsid w:val="004B7153"/>
    <w:rsid w:val="004B72FE"/>
    <w:rsid w:val="004B758B"/>
    <w:rsid w:val="004B76E1"/>
    <w:rsid w:val="004B7C40"/>
    <w:rsid w:val="004C0266"/>
    <w:rsid w:val="004C0342"/>
    <w:rsid w:val="004C050F"/>
    <w:rsid w:val="004C0AF1"/>
    <w:rsid w:val="004C0E3A"/>
    <w:rsid w:val="004C1035"/>
    <w:rsid w:val="004C1BDA"/>
    <w:rsid w:val="004C255B"/>
    <w:rsid w:val="004C3CD7"/>
    <w:rsid w:val="004C4574"/>
    <w:rsid w:val="004C45F9"/>
    <w:rsid w:val="004C4679"/>
    <w:rsid w:val="004C49E4"/>
    <w:rsid w:val="004C50F0"/>
    <w:rsid w:val="004C58BD"/>
    <w:rsid w:val="004C5E97"/>
    <w:rsid w:val="004C7187"/>
    <w:rsid w:val="004C72DA"/>
    <w:rsid w:val="004C7CEF"/>
    <w:rsid w:val="004D01D3"/>
    <w:rsid w:val="004D0ABB"/>
    <w:rsid w:val="004D1568"/>
    <w:rsid w:val="004D1857"/>
    <w:rsid w:val="004D1D39"/>
    <w:rsid w:val="004D1EE8"/>
    <w:rsid w:val="004D2362"/>
    <w:rsid w:val="004D24F5"/>
    <w:rsid w:val="004D2B1C"/>
    <w:rsid w:val="004D2F26"/>
    <w:rsid w:val="004D36D3"/>
    <w:rsid w:val="004D383D"/>
    <w:rsid w:val="004D3887"/>
    <w:rsid w:val="004D39A3"/>
    <w:rsid w:val="004D3BA6"/>
    <w:rsid w:val="004D459D"/>
    <w:rsid w:val="004D45A7"/>
    <w:rsid w:val="004D4948"/>
    <w:rsid w:val="004D6142"/>
    <w:rsid w:val="004D6149"/>
    <w:rsid w:val="004D6850"/>
    <w:rsid w:val="004D758F"/>
    <w:rsid w:val="004D7B93"/>
    <w:rsid w:val="004D7BDD"/>
    <w:rsid w:val="004D7EEB"/>
    <w:rsid w:val="004E048E"/>
    <w:rsid w:val="004E16AA"/>
    <w:rsid w:val="004E17D4"/>
    <w:rsid w:val="004E1A2C"/>
    <w:rsid w:val="004E2074"/>
    <w:rsid w:val="004E240C"/>
    <w:rsid w:val="004E258A"/>
    <w:rsid w:val="004E2ECE"/>
    <w:rsid w:val="004E3BCC"/>
    <w:rsid w:val="004E3C1A"/>
    <w:rsid w:val="004E3F81"/>
    <w:rsid w:val="004E44FE"/>
    <w:rsid w:val="004E4A52"/>
    <w:rsid w:val="004E5274"/>
    <w:rsid w:val="004E5C90"/>
    <w:rsid w:val="004E5D6B"/>
    <w:rsid w:val="004E61FE"/>
    <w:rsid w:val="004E622E"/>
    <w:rsid w:val="004E6758"/>
    <w:rsid w:val="004E6FDD"/>
    <w:rsid w:val="004E7BAF"/>
    <w:rsid w:val="004E7D3C"/>
    <w:rsid w:val="004F0A72"/>
    <w:rsid w:val="004F0CA6"/>
    <w:rsid w:val="004F11F9"/>
    <w:rsid w:val="004F31A3"/>
    <w:rsid w:val="004F3535"/>
    <w:rsid w:val="004F41A5"/>
    <w:rsid w:val="004F41F4"/>
    <w:rsid w:val="004F53B8"/>
    <w:rsid w:val="004F6537"/>
    <w:rsid w:val="004F66E6"/>
    <w:rsid w:val="004F6926"/>
    <w:rsid w:val="004F7AAF"/>
    <w:rsid w:val="004F7D19"/>
    <w:rsid w:val="004F7E42"/>
    <w:rsid w:val="0050015A"/>
    <w:rsid w:val="00501968"/>
    <w:rsid w:val="005020B9"/>
    <w:rsid w:val="005021B2"/>
    <w:rsid w:val="005022D9"/>
    <w:rsid w:val="00502614"/>
    <w:rsid w:val="00502F53"/>
    <w:rsid w:val="0050303E"/>
    <w:rsid w:val="0050446A"/>
    <w:rsid w:val="00505FD5"/>
    <w:rsid w:val="00506CDA"/>
    <w:rsid w:val="005104B8"/>
    <w:rsid w:val="00512155"/>
    <w:rsid w:val="0051268B"/>
    <w:rsid w:val="0051312A"/>
    <w:rsid w:val="00513A03"/>
    <w:rsid w:val="00513BCD"/>
    <w:rsid w:val="00514321"/>
    <w:rsid w:val="00514667"/>
    <w:rsid w:val="005153E0"/>
    <w:rsid w:val="00515454"/>
    <w:rsid w:val="0051629D"/>
    <w:rsid w:val="005169D2"/>
    <w:rsid w:val="00516F1F"/>
    <w:rsid w:val="00516FC9"/>
    <w:rsid w:val="005179B7"/>
    <w:rsid w:val="00521814"/>
    <w:rsid w:val="005229E1"/>
    <w:rsid w:val="0052392B"/>
    <w:rsid w:val="00523B1D"/>
    <w:rsid w:val="005259E9"/>
    <w:rsid w:val="00526064"/>
    <w:rsid w:val="00526292"/>
    <w:rsid w:val="0052679B"/>
    <w:rsid w:val="005272B8"/>
    <w:rsid w:val="005276AD"/>
    <w:rsid w:val="00527998"/>
    <w:rsid w:val="00527EFE"/>
    <w:rsid w:val="00527F1B"/>
    <w:rsid w:val="005307B3"/>
    <w:rsid w:val="00530B2F"/>
    <w:rsid w:val="0053161F"/>
    <w:rsid w:val="00531B74"/>
    <w:rsid w:val="00532864"/>
    <w:rsid w:val="00532B1B"/>
    <w:rsid w:val="00532D56"/>
    <w:rsid w:val="00533467"/>
    <w:rsid w:val="00533CDC"/>
    <w:rsid w:val="00534047"/>
    <w:rsid w:val="0053436B"/>
    <w:rsid w:val="005350CE"/>
    <w:rsid w:val="00535316"/>
    <w:rsid w:val="005359DC"/>
    <w:rsid w:val="00535CE9"/>
    <w:rsid w:val="00536370"/>
    <w:rsid w:val="00536A5F"/>
    <w:rsid w:val="00536E7B"/>
    <w:rsid w:val="005379FE"/>
    <w:rsid w:val="00537BD5"/>
    <w:rsid w:val="00537E34"/>
    <w:rsid w:val="0054029A"/>
    <w:rsid w:val="005409BC"/>
    <w:rsid w:val="005413A6"/>
    <w:rsid w:val="005413F2"/>
    <w:rsid w:val="00542261"/>
    <w:rsid w:val="005422E9"/>
    <w:rsid w:val="00542A82"/>
    <w:rsid w:val="00543104"/>
    <w:rsid w:val="00544E2F"/>
    <w:rsid w:val="00544F64"/>
    <w:rsid w:val="0054512A"/>
    <w:rsid w:val="0054593C"/>
    <w:rsid w:val="00545D81"/>
    <w:rsid w:val="00545EBD"/>
    <w:rsid w:val="005466EC"/>
    <w:rsid w:val="00546C2C"/>
    <w:rsid w:val="00546CB4"/>
    <w:rsid w:val="00546DAE"/>
    <w:rsid w:val="00547855"/>
    <w:rsid w:val="00551149"/>
    <w:rsid w:val="0055175B"/>
    <w:rsid w:val="005526BA"/>
    <w:rsid w:val="0055366A"/>
    <w:rsid w:val="00553E0D"/>
    <w:rsid w:val="005544EB"/>
    <w:rsid w:val="005546BB"/>
    <w:rsid w:val="0055626F"/>
    <w:rsid w:val="00556AA5"/>
    <w:rsid w:val="00557824"/>
    <w:rsid w:val="00557B95"/>
    <w:rsid w:val="00557DE7"/>
    <w:rsid w:val="005601AB"/>
    <w:rsid w:val="00560934"/>
    <w:rsid w:val="00560957"/>
    <w:rsid w:val="00560B8D"/>
    <w:rsid w:val="00561185"/>
    <w:rsid w:val="00561B19"/>
    <w:rsid w:val="00561B8D"/>
    <w:rsid w:val="005630D9"/>
    <w:rsid w:val="005649C0"/>
    <w:rsid w:val="00564BED"/>
    <w:rsid w:val="00564D79"/>
    <w:rsid w:val="00564E49"/>
    <w:rsid w:val="00564F9B"/>
    <w:rsid w:val="005653B3"/>
    <w:rsid w:val="005653E9"/>
    <w:rsid w:val="0056552C"/>
    <w:rsid w:val="005656D9"/>
    <w:rsid w:val="005657C6"/>
    <w:rsid w:val="005657C7"/>
    <w:rsid w:val="00565A75"/>
    <w:rsid w:val="0056622F"/>
    <w:rsid w:val="005662DE"/>
    <w:rsid w:val="0056711F"/>
    <w:rsid w:val="00567725"/>
    <w:rsid w:val="00567F1A"/>
    <w:rsid w:val="00570B49"/>
    <w:rsid w:val="00570B7D"/>
    <w:rsid w:val="00570D09"/>
    <w:rsid w:val="00571E9B"/>
    <w:rsid w:val="005726CD"/>
    <w:rsid w:val="00572C78"/>
    <w:rsid w:val="005735CF"/>
    <w:rsid w:val="005758A4"/>
    <w:rsid w:val="00575A39"/>
    <w:rsid w:val="0058125A"/>
    <w:rsid w:val="005812E7"/>
    <w:rsid w:val="0058153B"/>
    <w:rsid w:val="0058178F"/>
    <w:rsid w:val="00581C8E"/>
    <w:rsid w:val="00581C8F"/>
    <w:rsid w:val="00582128"/>
    <w:rsid w:val="005834E2"/>
    <w:rsid w:val="0058351A"/>
    <w:rsid w:val="00583681"/>
    <w:rsid w:val="005839B7"/>
    <w:rsid w:val="00584164"/>
    <w:rsid w:val="00584333"/>
    <w:rsid w:val="00585110"/>
    <w:rsid w:val="00586503"/>
    <w:rsid w:val="0058684C"/>
    <w:rsid w:val="00587455"/>
    <w:rsid w:val="005878A4"/>
    <w:rsid w:val="0059039B"/>
    <w:rsid w:val="005905D7"/>
    <w:rsid w:val="005909D0"/>
    <w:rsid w:val="00590D68"/>
    <w:rsid w:val="00591574"/>
    <w:rsid w:val="005915AD"/>
    <w:rsid w:val="0059210E"/>
    <w:rsid w:val="005926ED"/>
    <w:rsid w:val="00592CEA"/>
    <w:rsid w:val="005931E0"/>
    <w:rsid w:val="00593756"/>
    <w:rsid w:val="00594634"/>
    <w:rsid w:val="0059539E"/>
    <w:rsid w:val="00595DEC"/>
    <w:rsid w:val="00595E37"/>
    <w:rsid w:val="00596426"/>
    <w:rsid w:val="005964FC"/>
    <w:rsid w:val="005965FF"/>
    <w:rsid w:val="0059661F"/>
    <w:rsid w:val="0059696F"/>
    <w:rsid w:val="00596C6D"/>
    <w:rsid w:val="005A0A33"/>
    <w:rsid w:val="005A13E3"/>
    <w:rsid w:val="005A225C"/>
    <w:rsid w:val="005A2AA6"/>
    <w:rsid w:val="005A3258"/>
    <w:rsid w:val="005A484D"/>
    <w:rsid w:val="005A4DBA"/>
    <w:rsid w:val="005A5CEB"/>
    <w:rsid w:val="005A5EB7"/>
    <w:rsid w:val="005A6EF3"/>
    <w:rsid w:val="005A710C"/>
    <w:rsid w:val="005A72E8"/>
    <w:rsid w:val="005A759F"/>
    <w:rsid w:val="005A7AF0"/>
    <w:rsid w:val="005A7F35"/>
    <w:rsid w:val="005B049F"/>
    <w:rsid w:val="005B1419"/>
    <w:rsid w:val="005B166B"/>
    <w:rsid w:val="005B1F00"/>
    <w:rsid w:val="005B2612"/>
    <w:rsid w:val="005B2C90"/>
    <w:rsid w:val="005B32E9"/>
    <w:rsid w:val="005B3790"/>
    <w:rsid w:val="005B4D9C"/>
    <w:rsid w:val="005B60FB"/>
    <w:rsid w:val="005B643B"/>
    <w:rsid w:val="005B7189"/>
    <w:rsid w:val="005B7C23"/>
    <w:rsid w:val="005C00A3"/>
    <w:rsid w:val="005C0B5D"/>
    <w:rsid w:val="005C26AE"/>
    <w:rsid w:val="005C35E2"/>
    <w:rsid w:val="005C39EA"/>
    <w:rsid w:val="005C4063"/>
    <w:rsid w:val="005C4143"/>
    <w:rsid w:val="005C5CB0"/>
    <w:rsid w:val="005C5CE9"/>
    <w:rsid w:val="005C5FB7"/>
    <w:rsid w:val="005C633D"/>
    <w:rsid w:val="005C7D3B"/>
    <w:rsid w:val="005D0E45"/>
    <w:rsid w:val="005D0E52"/>
    <w:rsid w:val="005D1547"/>
    <w:rsid w:val="005D26EE"/>
    <w:rsid w:val="005D3379"/>
    <w:rsid w:val="005D4AEA"/>
    <w:rsid w:val="005D51C2"/>
    <w:rsid w:val="005D6269"/>
    <w:rsid w:val="005D649E"/>
    <w:rsid w:val="005E0782"/>
    <w:rsid w:val="005E1EE9"/>
    <w:rsid w:val="005E1F97"/>
    <w:rsid w:val="005E206E"/>
    <w:rsid w:val="005E26FA"/>
    <w:rsid w:val="005E33BE"/>
    <w:rsid w:val="005E34F0"/>
    <w:rsid w:val="005E438D"/>
    <w:rsid w:val="005E4BD2"/>
    <w:rsid w:val="005E4EBF"/>
    <w:rsid w:val="005E663E"/>
    <w:rsid w:val="005E692B"/>
    <w:rsid w:val="005E6DE1"/>
    <w:rsid w:val="005E7EC7"/>
    <w:rsid w:val="005F0B9B"/>
    <w:rsid w:val="005F0D3C"/>
    <w:rsid w:val="005F0E54"/>
    <w:rsid w:val="005F2620"/>
    <w:rsid w:val="005F32BF"/>
    <w:rsid w:val="005F3BE0"/>
    <w:rsid w:val="005F46C3"/>
    <w:rsid w:val="005F4EC2"/>
    <w:rsid w:val="005F5573"/>
    <w:rsid w:val="005F5B03"/>
    <w:rsid w:val="005F681F"/>
    <w:rsid w:val="005F6E94"/>
    <w:rsid w:val="005F700D"/>
    <w:rsid w:val="006000FC"/>
    <w:rsid w:val="00601BC8"/>
    <w:rsid w:val="00601FE1"/>
    <w:rsid w:val="00602626"/>
    <w:rsid w:val="00602D73"/>
    <w:rsid w:val="00603B9B"/>
    <w:rsid w:val="00604128"/>
    <w:rsid w:val="006044A0"/>
    <w:rsid w:val="00605045"/>
    <w:rsid w:val="006051DC"/>
    <w:rsid w:val="0060526A"/>
    <w:rsid w:val="00605909"/>
    <w:rsid w:val="00607E18"/>
    <w:rsid w:val="00610049"/>
    <w:rsid w:val="00610076"/>
    <w:rsid w:val="0061069B"/>
    <w:rsid w:val="00611991"/>
    <w:rsid w:val="006119D1"/>
    <w:rsid w:val="00612009"/>
    <w:rsid w:val="006120C6"/>
    <w:rsid w:val="0061271C"/>
    <w:rsid w:val="006128D0"/>
    <w:rsid w:val="00613223"/>
    <w:rsid w:val="00613233"/>
    <w:rsid w:val="00613C17"/>
    <w:rsid w:val="00614EE0"/>
    <w:rsid w:val="00615AA7"/>
    <w:rsid w:val="0061704A"/>
    <w:rsid w:val="00617776"/>
    <w:rsid w:val="006207C8"/>
    <w:rsid w:val="006208E3"/>
    <w:rsid w:val="00620B98"/>
    <w:rsid w:val="00620C51"/>
    <w:rsid w:val="006211E0"/>
    <w:rsid w:val="006212BB"/>
    <w:rsid w:val="006236FF"/>
    <w:rsid w:val="006239DF"/>
    <w:rsid w:val="006249ED"/>
    <w:rsid w:val="00624AC7"/>
    <w:rsid w:val="00624E05"/>
    <w:rsid w:val="0062625D"/>
    <w:rsid w:val="0062653E"/>
    <w:rsid w:val="00626BE6"/>
    <w:rsid w:val="006278D2"/>
    <w:rsid w:val="00627DC3"/>
    <w:rsid w:val="00627F1A"/>
    <w:rsid w:val="0063083A"/>
    <w:rsid w:val="00630C30"/>
    <w:rsid w:val="00630C5F"/>
    <w:rsid w:val="00631515"/>
    <w:rsid w:val="006325C6"/>
    <w:rsid w:val="00632865"/>
    <w:rsid w:val="0063329A"/>
    <w:rsid w:val="0063413B"/>
    <w:rsid w:val="00634346"/>
    <w:rsid w:val="00634362"/>
    <w:rsid w:val="00634A3F"/>
    <w:rsid w:val="00634A85"/>
    <w:rsid w:val="00635697"/>
    <w:rsid w:val="00635A4F"/>
    <w:rsid w:val="00635B88"/>
    <w:rsid w:val="00636B62"/>
    <w:rsid w:val="00636D4E"/>
    <w:rsid w:val="00636D5A"/>
    <w:rsid w:val="006372C9"/>
    <w:rsid w:val="00637962"/>
    <w:rsid w:val="0064014F"/>
    <w:rsid w:val="00641172"/>
    <w:rsid w:val="006421A2"/>
    <w:rsid w:val="00643122"/>
    <w:rsid w:val="00643D8E"/>
    <w:rsid w:val="0064400A"/>
    <w:rsid w:val="0064420C"/>
    <w:rsid w:val="00644AFF"/>
    <w:rsid w:val="00644BAF"/>
    <w:rsid w:val="00645682"/>
    <w:rsid w:val="00645A40"/>
    <w:rsid w:val="0064688D"/>
    <w:rsid w:val="006472FB"/>
    <w:rsid w:val="006474C9"/>
    <w:rsid w:val="006476A5"/>
    <w:rsid w:val="0064772D"/>
    <w:rsid w:val="00647761"/>
    <w:rsid w:val="0064791C"/>
    <w:rsid w:val="006479F1"/>
    <w:rsid w:val="006500B3"/>
    <w:rsid w:val="00650349"/>
    <w:rsid w:val="00650807"/>
    <w:rsid w:val="0065160F"/>
    <w:rsid w:val="006518B7"/>
    <w:rsid w:val="0065199D"/>
    <w:rsid w:val="006519FF"/>
    <w:rsid w:val="006522CE"/>
    <w:rsid w:val="006525D9"/>
    <w:rsid w:val="00652961"/>
    <w:rsid w:val="0065301E"/>
    <w:rsid w:val="0065349C"/>
    <w:rsid w:val="00653C89"/>
    <w:rsid w:val="00654C1E"/>
    <w:rsid w:val="00654CE2"/>
    <w:rsid w:val="00654EA4"/>
    <w:rsid w:val="00654F40"/>
    <w:rsid w:val="006559C8"/>
    <w:rsid w:val="00655D29"/>
    <w:rsid w:val="00656C52"/>
    <w:rsid w:val="00656D46"/>
    <w:rsid w:val="0065735D"/>
    <w:rsid w:val="006573B4"/>
    <w:rsid w:val="006573C6"/>
    <w:rsid w:val="006578FE"/>
    <w:rsid w:val="006579E1"/>
    <w:rsid w:val="00657E17"/>
    <w:rsid w:val="00660E8F"/>
    <w:rsid w:val="00661F6F"/>
    <w:rsid w:val="00662807"/>
    <w:rsid w:val="00662A70"/>
    <w:rsid w:val="00662BEB"/>
    <w:rsid w:val="006630C8"/>
    <w:rsid w:val="006640B0"/>
    <w:rsid w:val="0066460C"/>
    <w:rsid w:val="006648BA"/>
    <w:rsid w:val="006648F1"/>
    <w:rsid w:val="006650E7"/>
    <w:rsid w:val="00665969"/>
    <w:rsid w:val="006662AC"/>
    <w:rsid w:val="00666C8C"/>
    <w:rsid w:val="00666CF8"/>
    <w:rsid w:val="006675C7"/>
    <w:rsid w:val="00667719"/>
    <w:rsid w:val="00670043"/>
    <w:rsid w:val="00670615"/>
    <w:rsid w:val="006710B4"/>
    <w:rsid w:val="006710F0"/>
    <w:rsid w:val="00673D95"/>
    <w:rsid w:val="00674C88"/>
    <w:rsid w:val="00674DE2"/>
    <w:rsid w:val="00674E79"/>
    <w:rsid w:val="00674E91"/>
    <w:rsid w:val="006750D8"/>
    <w:rsid w:val="006753A4"/>
    <w:rsid w:val="00675DDB"/>
    <w:rsid w:val="006761E5"/>
    <w:rsid w:val="00676A5F"/>
    <w:rsid w:val="00676D8D"/>
    <w:rsid w:val="0067718C"/>
    <w:rsid w:val="006801FE"/>
    <w:rsid w:val="0068107A"/>
    <w:rsid w:val="00681AC5"/>
    <w:rsid w:val="00683DFB"/>
    <w:rsid w:val="00683E48"/>
    <w:rsid w:val="006846B3"/>
    <w:rsid w:val="00684A0E"/>
    <w:rsid w:val="00684DF2"/>
    <w:rsid w:val="006851D0"/>
    <w:rsid w:val="00685A3D"/>
    <w:rsid w:val="00686499"/>
    <w:rsid w:val="00686D22"/>
    <w:rsid w:val="0069157C"/>
    <w:rsid w:val="0069269F"/>
    <w:rsid w:val="00692E5B"/>
    <w:rsid w:val="00694316"/>
    <w:rsid w:val="0069482C"/>
    <w:rsid w:val="006948D7"/>
    <w:rsid w:val="00694A49"/>
    <w:rsid w:val="00694AD6"/>
    <w:rsid w:val="00694DE4"/>
    <w:rsid w:val="00695B68"/>
    <w:rsid w:val="00695F7B"/>
    <w:rsid w:val="00695FC9"/>
    <w:rsid w:val="00696631"/>
    <w:rsid w:val="00696F02"/>
    <w:rsid w:val="00697420"/>
    <w:rsid w:val="006976C8"/>
    <w:rsid w:val="00697894"/>
    <w:rsid w:val="006A0539"/>
    <w:rsid w:val="006A0CC0"/>
    <w:rsid w:val="006A1A43"/>
    <w:rsid w:val="006A2129"/>
    <w:rsid w:val="006A2196"/>
    <w:rsid w:val="006A303F"/>
    <w:rsid w:val="006A3952"/>
    <w:rsid w:val="006A3D66"/>
    <w:rsid w:val="006A4029"/>
    <w:rsid w:val="006A4A32"/>
    <w:rsid w:val="006A51E3"/>
    <w:rsid w:val="006A6B2D"/>
    <w:rsid w:val="006A6B73"/>
    <w:rsid w:val="006A7447"/>
    <w:rsid w:val="006A7D42"/>
    <w:rsid w:val="006B04ED"/>
    <w:rsid w:val="006B06F1"/>
    <w:rsid w:val="006B0797"/>
    <w:rsid w:val="006B07F6"/>
    <w:rsid w:val="006B0D4D"/>
    <w:rsid w:val="006B10A4"/>
    <w:rsid w:val="006B10EB"/>
    <w:rsid w:val="006B22D0"/>
    <w:rsid w:val="006B3202"/>
    <w:rsid w:val="006B3645"/>
    <w:rsid w:val="006B3A4A"/>
    <w:rsid w:val="006B41A5"/>
    <w:rsid w:val="006B4637"/>
    <w:rsid w:val="006B4CB8"/>
    <w:rsid w:val="006B58DC"/>
    <w:rsid w:val="006B5A75"/>
    <w:rsid w:val="006B5E8B"/>
    <w:rsid w:val="006B5F90"/>
    <w:rsid w:val="006B67BB"/>
    <w:rsid w:val="006B7C8C"/>
    <w:rsid w:val="006B7D74"/>
    <w:rsid w:val="006B7F07"/>
    <w:rsid w:val="006C0A43"/>
    <w:rsid w:val="006C3061"/>
    <w:rsid w:val="006C3EE5"/>
    <w:rsid w:val="006C4020"/>
    <w:rsid w:val="006C4124"/>
    <w:rsid w:val="006C41DC"/>
    <w:rsid w:val="006C4464"/>
    <w:rsid w:val="006C4736"/>
    <w:rsid w:val="006C4DBF"/>
    <w:rsid w:val="006C54AB"/>
    <w:rsid w:val="006C5947"/>
    <w:rsid w:val="006C5F71"/>
    <w:rsid w:val="006C6B6C"/>
    <w:rsid w:val="006C7393"/>
    <w:rsid w:val="006C7569"/>
    <w:rsid w:val="006C778D"/>
    <w:rsid w:val="006D0375"/>
    <w:rsid w:val="006D1AE2"/>
    <w:rsid w:val="006D1B0B"/>
    <w:rsid w:val="006D2DF9"/>
    <w:rsid w:val="006D3C75"/>
    <w:rsid w:val="006D43F8"/>
    <w:rsid w:val="006D4822"/>
    <w:rsid w:val="006D6817"/>
    <w:rsid w:val="006D6967"/>
    <w:rsid w:val="006D6A6E"/>
    <w:rsid w:val="006D7316"/>
    <w:rsid w:val="006E00C5"/>
    <w:rsid w:val="006E0572"/>
    <w:rsid w:val="006E0CD7"/>
    <w:rsid w:val="006E201F"/>
    <w:rsid w:val="006E3203"/>
    <w:rsid w:val="006E3702"/>
    <w:rsid w:val="006E4A12"/>
    <w:rsid w:val="006E4E85"/>
    <w:rsid w:val="006E5C30"/>
    <w:rsid w:val="006E69B8"/>
    <w:rsid w:val="006E763E"/>
    <w:rsid w:val="006E7E3E"/>
    <w:rsid w:val="006F08D9"/>
    <w:rsid w:val="006F1434"/>
    <w:rsid w:val="006F150E"/>
    <w:rsid w:val="006F1949"/>
    <w:rsid w:val="006F1DAA"/>
    <w:rsid w:val="006F2AB7"/>
    <w:rsid w:val="006F2FEB"/>
    <w:rsid w:val="006F37E7"/>
    <w:rsid w:val="006F3CDD"/>
    <w:rsid w:val="006F454B"/>
    <w:rsid w:val="006F4D7B"/>
    <w:rsid w:val="006F54D6"/>
    <w:rsid w:val="006F5977"/>
    <w:rsid w:val="006F731A"/>
    <w:rsid w:val="006F7EC6"/>
    <w:rsid w:val="00700C6E"/>
    <w:rsid w:val="007010C1"/>
    <w:rsid w:val="007012E2"/>
    <w:rsid w:val="0070167C"/>
    <w:rsid w:val="00701E8C"/>
    <w:rsid w:val="00701ED8"/>
    <w:rsid w:val="007024FA"/>
    <w:rsid w:val="007028D6"/>
    <w:rsid w:val="00702B0F"/>
    <w:rsid w:val="00703398"/>
    <w:rsid w:val="00704091"/>
    <w:rsid w:val="0070521B"/>
    <w:rsid w:val="00705B07"/>
    <w:rsid w:val="00705F6F"/>
    <w:rsid w:val="00706519"/>
    <w:rsid w:val="00706982"/>
    <w:rsid w:val="00706B39"/>
    <w:rsid w:val="00707686"/>
    <w:rsid w:val="00711129"/>
    <w:rsid w:val="00711A5B"/>
    <w:rsid w:val="007128A5"/>
    <w:rsid w:val="00712E92"/>
    <w:rsid w:val="0071331D"/>
    <w:rsid w:val="007139DA"/>
    <w:rsid w:val="0071400B"/>
    <w:rsid w:val="007141A9"/>
    <w:rsid w:val="0071437D"/>
    <w:rsid w:val="00714E18"/>
    <w:rsid w:val="00715170"/>
    <w:rsid w:val="007156D2"/>
    <w:rsid w:val="00715E3E"/>
    <w:rsid w:val="00715EE0"/>
    <w:rsid w:val="00716FE6"/>
    <w:rsid w:val="00717971"/>
    <w:rsid w:val="00717A4B"/>
    <w:rsid w:val="00720186"/>
    <w:rsid w:val="007210D2"/>
    <w:rsid w:val="00721545"/>
    <w:rsid w:val="0072162C"/>
    <w:rsid w:val="00721A28"/>
    <w:rsid w:val="00721F78"/>
    <w:rsid w:val="00721FD9"/>
    <w:rsid w:val="00722CA8"/>
    <w:rsid w:val="007230F9"/>
    <w:rsid w:val="00723EC6"/>
    <w:rsid w:val="00725148"/>
    <w:rsid w:val="007253B9"/>
    <w:rsid w:val="00725479"/>
    <w:rsid w:val="00725FDB"/>
    <w:rsid w:val="00726048"/>
    <w:rsid w:val="00726948"/>
    <w:rsid w:val="00726BC8"/>
    <w:rsid w:val="00726D49"/>
    <w:rsid w:val="007273A4"/>
    <w:rsid w:val="00727DE4"/>
    <w:rsid w:val="00730337"/>
    <w:rsid w:val="00730E19"/>
    <w:rsid w:val="00731FCF"/>
    <w:rsid w:val="007329F9"/>
    <w:rsid w:val="00733AC8"/>
    <w:rsid w:val="0073411D"/>
    <w:rsid w:val="00734CC9"/>
    <w:rsid w:val="00734F77"/>
    <w:rsid w:val="00734FA1"/>
    <w:rsid w:val="007359C9"/>
    <w:rsid w:val="00735F8B"/>
    <w:rsid w:val="007368F0"/>
    <w:rsid w:val="0073707A"/>
    <w:rsid w:val="007371C6"/>
    <w:rsid w:val="007373D0"/>
    <w:rsid w:val="0073741B"/>
    <w:rsid w:val="00737498"/>
    <w:rsid w:val="0073750F"/>
    <w:rsid w:val="007404A6"/>
    <w:rsid w:val="007409DF"/>
    <w:rsid w:val="00741BAE"/>
    <w:rsid w:val="00741FF3"/>
    <w:rsid w:val="007426E2"/>
    <w:rsid w:val="00742B70"/>
    <w:rsid w:val="00742E7C"/>
    <w:rsid w:val="00742FEF"/>
    <w:rsid w:val="00743183"/>
    <w:rsid w:val="0074337F"/>
    <w:rsid w:val="0074381D"/>
    <w:rsid w:val="007438F0"/>
    <w:rsid w:val="00743DBE"/>
    <w:rsid w:val="00743F95"/>
    <w:rsid w:val="00744F6E"/>
    <w:rsid w:val="0074620C"/>
    <w:rsid w:val="00747647"/>
    <w:rsid w:val="00751909"/>
    <w:rsid w:val="0075316C"/>
    <w:rsid w:val="0075392B"/>
    <w:rsid w:val="00754A12"/>
    <w:rsid w:val="00755416"/>
    <w:rsid w:val="00756731"/>
    <w:rsid w:val="0075753C"/>
    <w:rsid w:val="00757637"/>
    <w:rsid w:val="00757981"/>
    <w:rsid w:val="0076016E"/>
    <w:rsid w:val="00760A28"/>
    <w:rsid w:val="00760B50"/>
    <w:rsid w:val="00760E37"/>
    <w:rsid w:val="007626B5"/>
    <w:rsid w:val="00763004"/>
    <w:rsid w:val="00763A60"/>
    <w:rsid w:val="007645CA"/>
    <w:rsid w:val="00764EAD"/>
    <w:rsid w:val="00765A95"/>
    <w:rsid w:val="00766536"/>
    <w:rsid w:val="0076653B"/>
    <w:rsid w:val="00766DE6"/>
    <w:rsid w:val="00766FDC"/>
    <w:rsid w:val="0076718D"/>
    <w:rsid w:val="00767C96"/>
    <w:rsid w:val="00767D91"/>
    <w:rsid w:val="00770078"/>
    <w:rsid w:val="0077192C"/>
    <w:rsid w:val="00772183"/>
    <w:rsid w:val="00772340"/>
    <w:rsid w:val="00772AF3"/>
    <w:rsid w:val="00772FAA"/>
    <w:rsid w:val="00773390"/>
    <w:rsid w:val="007734FA"/>
    <w:rsid w:val="00773EC7"/>
    <w:rsid w:val="007743AC"/>
    <w:rsid w:val="00774DBC"/>
    <w:rsid w:val="00774E88"/>
    <w:rsid w:val="00774F58"/>
    <w:rsid w:val="00775975"/>
    <w:rsid w:val="00775E36"/>
    <w:rsid w:val="007764B3"/>
    <w:rsid w:val="00780032"/>
    <w:rsid w:val="00780CA5"/>
    <w:rsid w:val="00781315"/>
    <w:rsid w:val="007817CF"/>
    <w:rsid w:val="007820D4"/>
    <w:rsid w:val="00783219"/>
    <w:rsid w:val="007832BA"/>
    <w:rsid w:val="0078449A"/>
    <w:rsid w:val="00784580"/>
    <w:rsid w:val="007849BA"/>
    <w:rsid w:val="00784C22"/>
    <w:rsid w:val="00785106"/>
    <w:rsid w:val="007858BD"/>
    <w:rsid w:val="00785F55"/>
    <w:rsid w:val="00785F77"/>
    <w:rsid w:val="007869F5"/>
    <w:rsid w:val="00786CF7"/>
    <w:rsid w:val="00786F14"/>
    <w:rsid w:val="00787308"/>
    <w:rsid w:val="0078771C"/>
    <w:rsid w:val="00787724"/>
    <w:rsid w:val="00787A48"/>
    <w:rsid w:val="00787D3E"/>
    <w:rsid w:val="00790444"/>
    <w:rsid w:val="00790F2A"/>
    <w:rsid w:val="00791865"/>
    <w:rsid w:val="0079186C"/>
    <w:rsid w:val="00791F63"/>
    <w:rsid w:val="00791FBB"/>
    <w:rsid w:val="00792538"/>
    <w:rsid w:val="007936BE"/>
    <w:rsid w:val="00793C65"/>
    <w:rsid w:val="00795834"/>
    <w:rsid w:val="0079597D"/>
    <w:rsid w:val="00795A66"/>
    <w:rsid w:val="00795AA0"/>
    <w:rsid w:val="007964EC"/>
    <w:rsid w:val="007972FB"/>
    <w:rsid w:val="007978DA"/>
    <w:rsid w:val="007A0A0C"/>
    <w:rsid w:val="007A0D7A"/>
    <w:rsid w:val="007A0EF7"/>
    <w:rsid w:val="007A11EE"/>
    <w:rsid w:val="007A17DE"/>
    <w:rsid w:val="007A2863"/>
    <w:rsid w:val="007A338E"/>
    <w:rsid w:val="007A3F94"/>
    <w:rsid w:val="007A42DB"/>
    <w:rsid w:val="007A567D"/>
    <w:rsid w:val="007A56FF"/>
    <w:rsid w:val="007A5B17"/>
    <w:rsid w:val="007A6633"/>
    <w:rsid w:val="007A6F74"/>
    <w:rsid w:val="007B030D"/>
    <w:rsid w:val="007B14A4"/>
    <w:rsid w:val="007B1965"/>
    <w:rsid w:val="007B2663"/>
    <w:rsid w:val="007B26D8"/>
    <w:rsid w:val="007B299F"/>
    <w:rsid w:val="007B29F4"/>
    <w:rsid w:val="007B2CEA"/>
    <w:rsid w:val="007B2F47"/>
    <w:rsid w:val="007B3061"/>
    <w:rsid w:val="007B40DF"/>
    <w:rsid w:val="007B5508"/>
    <w:rsid w:val="007B58C5"/>
    <w:rsid w:val="007B5CC5"/>
    <w:rsid w:val="007B740A"/>
    <w:rsid w:val="007B7ED7"/>
    <w:rsid w:val="007C025E"/>
    <w:rsid w:val="007C0883"/>
    <w:rsid w:val="007C0B7C"/>
    <w:rsid w:val="007C271B"/>
    <w:rsid w:val="007C2821"/>
    <w:rsid w:val="007C2839"/>
    <w:rsid w:val="007C291C"/>
    <w:rsid w:val="007C3AB7"/>
    <w:rsid w:val="007C4348"/>
    <w:rsid w:val="007C4A80"/>
    <w:rsid w:val="007C5B5B"/>
    <w:rsid w:val="007C6F76"/>
    <w:rsid w:val="007C7CB8"/>
    <w:rsid w:val="007D0320"/>
    <w:rsid w:val="007D03D0"/>
    <w:rsid w:val="007D0700"/>
    <w:rsid w:val="007D074B"/>
    <w:rsid w:val="007D1341"/>
    <w:rsid w:val="007D1371"/>
    <w:rsid w:val="007D154F"/>
    <w:rsid w:val="007D1D51"/>
    <w:rsid w:val="007D224A"/>
    <w:rsid w:val="007D24E1"/>
    <w:rsid w:val="007D2846"/>
    <w:rsid w:val="007D287C"/>
    <w:rsid w:val="007D2C54"/>
    <w:rsid w:val="007D3166"/>
    <w:rsid w:val="007D3B2B"/>
    <w:rsid w:val="007D3CA2"/>
    <w:rsid w:val="007D3DBC"/>
    <w:rsid w:val="007D46BE"/>
    <w:rsid w:val="007D57D8"/>
    <w:rsid w:val="007D6358"/>
    <w:rsid w:val="007D6BDB"/>
    <w:rsid w:val="007D759F"/>
    <w:rsid w:val="007D7CF0"/>
    <w:rsid w:val="007E17E2"/>
    <w:rsid w:val="007E1C77"/>
    <w:rsid w:val="007E1E53"/>
    <w:rsid w:val="007E2346"/>
    <w:rsid w:val="007E25E7"/>
    <w:rsid w:val="007E33DF"/>
    <w:rsid w:val="007E3586"/>
    <w:rsid w:val="007E3C92"/>
    <w:rsid w:val="007E3D9C"/>
    <w:rsid w:val="007E44D1"/>
    <w:rsid w:val="007E4881"/>
    <w:rsid w:val="007E4C62"/>
    <w:rsid w:val="007E4E98"/>
    <w:rsid w:val="007E4FCD"/>
    <w:rsid w:val="007E5068"/>
    <w:rsid w:val="007E50D6"/>
    <w:rsid w:val="007E5D2C"/>
    <w:rsid w:val="007E6306"/>
    <w:rsid w:val="007E63F3"/>
    <w:rsid w:val="007E7235"/>
    <w:rsid w:val="007E78DF"/>
    <w:rsid w:val="007E7B24"/>
    <w:rsid w:val="007F0234"/>
    <w:rsid w:val="007F0579"/>
    <w:rsid w:val="007F0C77"/>
    <w:rsid w:val="007F0D0C"/>
    <w:rsid w:val="007F1865"/>
    <w:rsid w:val="007F1B37"/>
    <w:rsid w:val="007F1F22"/>
    <w:rsid w:val="007F234D"/>
    <w:rsid w:val="007F23CB"/>
    <w:rsid w:val="007F340F"/>
    <w:rsid w:val="007F3A95"/>
    <w:rsid w:val="007F422F"/>
    <w:rsid w:val="007F5168"/>
    <w:rsid w:val="007F6FD9"/>
    <w:rsid w:val="007F7240"/>
    <w:rsid w:val="007F756B"/>
    <w:rsid w:val="00800314"/>
    <w:rsid w:val="00800AB1"/>
    <w:rsid w:val="00801104"/>
    <w:rsid w:val="008024E7"/>
    <w:rsid w:val="00802588"/>
    <w:rsid w:val="00802AB2"/>
    <w:rsid w:val="0080356A"/>
    <w:rsid w:val="008041A5"/>
    <w:rsid w:val="008041D8"/>
    <w:rsid w:val="008041EB"/>
    <w:rsid w:val="00804899"/>
    <w:rsid w:val="008049EA"/>
    <w:rsid w:val="008050C1"/>
    <w:rsid w:val="0080604C"/>
    <w:rsid w:val="008072CA"/>
    <w:rsid w:val="00807C91"/>
    <w:rsid w:val="00810B78"/>
    <w:rsid w:val="008115E7"/>
    <w:rsid w:val="008118B6"/>
    <w:rsid w:val="008122E6"/>
    <w:rsid w:val="00812321"/>
    <w:rsid w:val="0081354F"/>
    <w:rsid w:val="008143F2"/>
    <w:rsid w:val="00815A25"/>
    <w:rsid w:val="00815EB4"/>
    <w:rsid w:val="0081680B"/>
    <w:rsid w:val="008169E5"/>
    <w:rsid w:val="00816B9E"/>
    <w:rsid w:val="00817C3C"/>
    <w:rsid w:val="00820F9F"/>
    <w:rsid w:val="00821100"/>
    <w:rsid w:val="00821B82"/>
    <w:rsid w:val="00821F3B"/>
    <w:rsid w:val="00822258"/>
    <w:rsid w:val="008223CB"/>
    <w:rsid w:val="00822E2C"/>
    <w:rsid w:val="008233BE"/>
    <w:rsid w:val="008240C4"/>
    <w:rsid w:val="00825A27"/>
    <w:rsid w:val="00830654"/>
    <w:rsid w:val="008306E3"/>
    <w:rsid w:val="00830CC3"/>
    <w:rsid w:val="008317D8"/>
    <w:rsid w:val="00832765"/>
    <w:rsid w:val="00832BFD"/>
    <w:rsid w:val="00834904"/>
    <w:rsid w:val="00835B2E"/>
    <w:rsid w:val="00835FA9"/>
    <w:rsid w:val="00836F9A"/>
    <w:rsid w:val="008378E4"/>
    <w:rsid w:val="0084064E"/>
    <w:rsid w:val="00840CE7"/>
    <w:rsid w:val="00840EEF"/>
    <w:rsid w:val="008413AC"/>
    <w:rsid w:val="00842747"/>
    <w:rsid w:val="00842E4D"/>
    <w:rsid w:val="00842F74"/>
    <w:rsid w:val="00843857"/>
    <w:rsid w:val="0084423A"/>
    <w:rsid w:val="00845A7B"/>
    <w:rsid w:val="00845DCD"/>
    <w:rsid w:val="0084676E"/>
    <w:rsid w:val="00846BE0"/>
    <w:rsid w:val="0084702E"/>
    <w:rsid w:val="008472E1"/>
    <w:rsid w:val="008473D0"/>
    <w:rsid w:val="008508AC"/>
    <w:rsid w:val="00850D72"/>
    <w:rsid w:val="00850D75"/>
    <w:rsid w:val="0085163F"/>
    <w:rsid w:val="00851C14"/>
    <w:rsid w:val="0085229F"/>
    <w:rsid w:val="00852795"/>
    <w:rsid w:val="008539DE"/>
    <w:rsid w:val="0085514A"/>
    <w:rsid w:val="008551CB"/>
    <w:rsid w:val="00855D6C"/>
    <w:rsid w:val="00856616"/>
    <w:rsid w:val="00856A54"/>
    <w:rsid w:val="00857839"/>
    <w:rsid w:val="0085798B"/>
    <w:rsid w:val="00857A74"/>
    <w:rsid w:val="00860264"/>
    <w:rsid w:val="00860322"/>
    <w:rsid w:val="00860BD5"/>
    <w:rsid w:val="00860E04"/>
    <w:rsid w:val="00861D91"/>
    <w:rsid w:val="00862341"/>
    <w:rsid w:val="00863125"/>
    <w:rsid w:val="00863352"/>
    <w:rsid w:val="0086341D"/>
    <w:rsid w:val="008634C2"/>
    <w:rsid w:val="00863A98"/>
    <w:rsid w:val="00864279"/>
    <w:rsid w:val="0086452C"/>
    <w:rsid w:val="008648EE"/>
    <w:rsid w:val="0086493C"/>
    <w:rsid w:val="00864AD7"/>
    <w:rsid w:val="00865872"/>
    <w:rsid w:val="00865A73"/>
    <w:rsid w:val="00867157"/>
    <w:rsid w:val="00870FE3"/>
    <w:rsid w:val="00871D9A"/>
    <w:rsid w:val="008724B3"/>
    <w:rsid w:val="008734E2"/>
    <w:rsid w:val="00873832"/>
    <w:rsid w:val="00873A93"/>
    <w:rsid w:val="00873ADE"/>
    <w:rsid w:val="00873EE3"/>
    <w:rsid w:val="00873F76"/>
    <w:rsid w:val="008742FE"/>
    <w:rsid w:val="00874D4E"/>
    <w:rsid w:val="00875229"/>
    <w:rsid w:val="008753C5"/>
    <w:rsid w:val="008761D5"/>
    <w:rsid w:val="00876253"/>
    <w:rsid w:val="00876689"/>
    <w:rsid w:val="00876908"/>
    <w:rsid w:val="0087732F"/>
    <w:rsid w:val="00877B64"/>
    <w:rsid w:val="00880CDA"/>
    <w:rsid w:val="00881A44"/>
    <w:rsid w:val="00881F46"/>
    <w:rsid w:val="008822BA"/>
    <w:rsid w:val="00882686"/>
    <w:rsid w:val="008829F9"/>
    <w:rsid w:val="00882BA4"/>
    <w:rsid w:val="00882D38"/>
    <w:rsid w:val="00883ACE"/>
    <w:rsid w:val="00883D28"/>
    <w:rsid w:val="008850B0"/>
    <w:rsid w:val="00885D99"/>
    <w:rsid w:val="00886069"/>
    <w:rsid w:val="008862DE"/>
    <w:rsid w:val="0088784E"/>
    <w:rsid w:val="00887D7C"/>
    <w:rsid w:val="00890289"/>
    <w:rsid w:val="008904DC"/>
    <w:rsid w:val="008908EB"/>
    <w:rsid w:val="00891443"/>
    <w:rsid w:val="0089208B"/>
    <w:rsid w:val="00892F6D"/>
    <w:rsid w:val="00893391"/>
    <w:rsid w:val="008934FF"/>
    <w:rsid w:val="00894101"/>
    <w:rsid w:val="0089445A"/>
    <w:rsid w:val="008951B9"/>
    <w:rsid w:val="00895FE0"/>
    <w:rsid w:val="008963D5"/>
    <w:rsid w:val="00897726"/>
    <w:rsid w:val="0089783C"/>
    <w:rsid w:val="00897E90"/>
    <w:rsid w:val="008A04A7"/>
    <w:rsid w:val="008A0609"/>
    <w:rsid w:val="008A1C1F"/>
    <w:rsid w:val="008A1DEE"/>
    <w:rsid w:val="008A2DD1"/>
    <w:rsid w:val="008A42A5"/>
    <w:rsid w:val="008A4AB4"/>
    <w:rsid w:val="008A4F1E"/>
    <w:rsid w:val="008A58B7"/>
    <w:rsid w:val="008A5EF2"/>
    <w:rsid w:val="008A6DA5"/>
    <w:rsid w:val="008A77B0"/>
    <w:rsid w:val="008B0E2E"/>
    <w:rsid w:val="008B0F85"/>
    <w:rsid w:val="008B19DE"/>
    <w:rsid w:val="008B1D3D"/>
    <w:rsid w:val="008B4991"/>
    <w:rsid w:val="008B4A26"/>
    <w:rsid w:val="008B4B6B"/>
    <w:rsid w:val="008B4E9C"/>
    <w:rsid w:val="008B62FC"/>
    <w:rsid w:val="008B679C"/>
    <w:rsid w:val="008B761F"/>
    <w:rsid w:val="008B7B4B"/>
    <w:rsid w:val="008B7FBA"/>
    <w:rsid w:val="008C15F8"/>
    <w:rsid w:val="008C2588"/>
    <w:rsid w:val="008C290E"/>
    <w:rsid w:val="008C306F"/>
    <w:rsid w:val="008C319F"/>
    <w:rsid w:val="008C411A"/>
    <w:rsid w:val="008C4C37"/>
    <w:rsid w:val="008C5102"/>
    <w:rsid w:val="008C53AE"/>
    <w:rsid w:val="008C5A18"/>
    <w:rsid w:val="008C68FE"/>
    <w:rsid w:val="008C6F6E"/>
    <w:rsid w:val="008C778B"/>
    <w:rsid w:val="008D1785"/>
    <w:rsid w:val="008D17E3"/>
    <w:rsid w:val="008D1F10"/>
    <w:rsid w:val="008D20AB"/>
    <w:rsid w:val="008D271B"/>
    <w:rsid w:val="008D39C7"/>
    <w:rsid w:val="008D5C8C"/>
    <w:rsid w:val="008D6860"/>
    <w:rsid w:val="008D6C53"/>
    <w:rsid w:val="008D6D06"/>
    <w:rsid w:val="008D6F46"/>
    <w:rsid w:val="008D735C"/>
    <w:rsid w:val="008D7663"/>
    <w:rsid w:val="008D76F5"/>
    <w:rsid w:val="008E051E"/>
    <w:rsid w:val="008E168F"/>
    <w:rsid w:val="008E18BA"/>
    <w:rsid w:val="008E1A15"/>
    <w:rsid w:val="008E231B"/>
    <w:rsid w:val="008E2C93"/>
    <w:rsid w:val="008E2EE7"/>
    <w:rsid w:val="008E3834"/>
    <w:rsid w:val="008E43E7"/>
    <w:rsid w:val="008E530A"/>
    <w:rsid w:val="008E55DC"/>
    <w:rsid w:val="008E63D8"/>
    <w:rsid w:val="008E6E07"/>
    <w:rsid w:val="008E6E76"/>
    <w:rsid w:val="008E70A6"/>
    <w:rsid w:val="008E7CBE"/>
    <w:rsid w:val="008E7D47"/>
    <w:rsid w:val="008F0170"/>
    <w:rsid w:val="008F050D"/>
    <w:rsid w:val="008F0BC4"/>
    <w:rsid w:val="008F0BE4"/>
    <w:rsid w:val="008F0FC4"/>
    <w:rsid w:val="008F191D"/>
    <w:rsid w:val="008F1EB2"/>
    <w:rsid w:val="008F45E6"/>
    <w:rsid w:val="008F50CC"/>
    <w:rsid w:val="008F5246"/>
    <w:rsid w:val="008F5BA5"/>
    <w:rsid w:val="008F69B1"/>
    <w:rsid w:val="008F7108"/>
    <w:rsid w:val="008F73AE"/>
    <w:rsid w:val="008F7DC6"/>
    <w:rsid w:val="009003D5"/>
    <w:rsid w:val="00900804"/>
    <w:rsid w:val="009015BF"/>
    <w:rsid w:val="009018CD"/>
    <w:rsid w:val="00901DE8"/>
    <w:rsid w:val="00902162"/>
    <w:rsid w:val="00902296"/>
    <w:rsid w:val="00903D19"/>
    <w:rsid w:val="009040C1"/>
    <w:rsid w:val="0090416C"/>
    <w:rsid w:val="00904280"/>
    <w:rsid w:val="00904BF7"/>
    <w:rsid w:val="00904F2B"/>
    <w:rsid w:val="009069A4"/>
    <w:rsid w:val="00907105"/>
    <w:rsid w:val="009071B9"/>
    <w:rsid w:val="00907219"/>
    <w:rsid w:val="00907513"/>
    <w:rsid w:val="00910130"/>
    <w:rsid w:val="00911D15"/>
    <w:rsid w:val="00911F6B"/>
    <w:rsid w:val="009126A7"/>
    <w:rsid w:val="00912F8B"/>
    <w:rsid w:val="00913761"/>
    <w:rsid w:val="00913986"/>
    <w:rsid w:val="00913EDC"/>
    <w:rsid w:val="009142CB"/>
    <w:rsid w:val="00914530"/>
    <w:rsid w:val="009146A7"/>
    <w:rsid w:val="00915142"/>
    <w:rsid w:val="0091534E"/>
    <w:rsid w:val="0091539C"/>
    <w:rsid w:val="00915477"/>
    <w:rsid w:val="00915907"/>
    <w:rsid w:val="00915BD4"/>
    <w:rsid w:val="009163CE"/>
    <w:rsid w:val="0091687A"/>
    <w:rsid w:val="009171F2"/>
    <w:rsid w:val="00917783"/>
    <w:rsid w:val="00917A59"/>
    <w:rsid w:val="009200FC"/>
    <w:rsid w:val="009201D0"/>
    <w:rsid w:val="00920774"/>
    <w:rsid w:val="00921799"/>
    <w:rsid w:val="00921C49"/>
    <w:rsid w:val="00922633"/>
    <w:rsid w:val="00924058"/>
    <w:rsid w:val="00925360"/>
    <w:rsid w:val="009255E3"/>
    <w:rsid w:val="00925A5A"/>
    <w:rsid w:val="00925B18"/>
    <w:rsid w:val="00925D23"/>
    <w:rsid w:val="00926EAA"/>
    <w:rsid w:val="009304DD"/>
    <w:rsid w:val="00930CDC"/>
    <w:rsid w:val="00931282"/>
    <w:rsid w:val="00931D98"/>
    <w:rsid w:val="009320F2"/>
    <w:rsid w:val="009335FF"/>
    <w:rsid w:val="00934A14"/>
    <w:rsid w:val="00934C09"/>
    <w:rsid w:val="00934C13"/>
    <w:rsid w:val="00934D19"/>
    <w:rsid w:val="00937255"/>
    <w:rsid w:val="00940381"/>
    <w:rsid w:val="009408C8"/>
    <w:rsid w:val="009408FC"/>
    <w:rsid w:val="00941399"/>
    <w:rsid w:val="00941817"/>
    <w:rsid w:val="00942655"/>
    <w:rsid w:val="0094305E"/>
    <w:rsid w:val="00943CD5"/>
    <w:rsid w:val="009443E9"/>
    <w:rsid w:val="0094573D"/>
    <w:rsid w:val="00946521"/>
    <w:rsid w:val="0094652A"/>
    <w:rsid w:val="0094673D"/>
    <w:rsid w:val="00947E77"/>
    <w:rsid w:val="009504AE"/>
    <w:rsid w:val="00950EC9"/>
    <w:rsid w:val="009533E0"/>
    <w:rsid w:val="00953A12"/>
    <w:rsid w:val="00953FEA"/>
    <w:rsid w:val="0095401B"/>
    <w:rsid w:val="009544D2"/>
    <w:rsid w:val="00954784"/>
    <w:rsid w:val="00955189"/>
    <w:rsid w:val="00955E49"/>
    <w:rsid w:val="00956266"/>
    <w:rsid w:val="00956490"/>
    <w:rsid w:val="0095657C"/>
    <w:rsid w:val="009569C0"/>
    <w:rsid w:val="009571E3"/>
    <w:rsid w:val="00957A00"/>
    <w:rsid w:val="0096073E"/>
    <w:rsid w:val="00961606"/>
    <w:rsid w:val="009620EE"/>
    <w:rsid w:val="00963225"/>
    <w:rsid w:val="009639CF"/>
    <w:rsid w:val="00963FEF"/>
    <w:rsid w:val="009642CB"/>
    <w:rsid w:val="009656C1"/>
    <w:rsid w:val="0096595E"/>
    <w:rsid w:val="009663CD"/>
    <w:rsid w:val="00966CAB"/>
    <w:rsid w:val="00967349"/>
    <w:rsid w:val="0096756A"/>
    <w:rsid w:val="00967850"/>
    <w:rsid w:val="00967CAE"/>
    <w:rsid w:val="00970369"/>
    <w:rsid w:val="00970720"/>
    <w:rsid w:val="009714BE"/>
    <w:rsid w:val="00971575"/>
    <w:rsid w:val="00971B88"/>
    <w:rsid w:val="00971C31"/>
    <w:rsid w:val="00972476"/>
    <w:rsid w:val="009725DA"/>
    <w:rsid w:val="00972752"/>
    <w:rsid w:val="00972976"/>
    <w:rsid w:val="00972DAE"/>
    <w:rsid w:val="00973303"/>
    <w:rsid w:val="00973605"/>
    <w:rsid w:val="00973D46"/>
    <w:rsid w:val="00973D50"/>
    <w:rsid w:val="00973F67"/>
    <w:rsid w:val="00974623"/>
    <w:rsid w:val="00974B7B"/>
    <w:rsid w:val="00976496"/>
    <w:rsid w:val="00977DD9"/>
    <w:rsid w:val="009800FD"/>
    <w:rsid w:val="00980FE1"/>
    <w:rsid w:val="00981374"/>
    <w:rsid w:val="00982582"/>
    <w:rsid w:val="00982B95"/>
    <w:rsid w:val="0098310E"/>
    <w:rsid w:val="00983E93"/>
    <w:rsid w:val="00984D1E"/>
    <w:rsid w:val="00985661"/>
    <w:rsid w:val="00985A59"/>
    <w:rsid w:val="00985D3E"/>
    <w:rsid w:val="00985DDD"/>
    <w:rsid w:val="0098723E"/>
    <w:rsid w:val="00987706"/>
    <w:rsid w:val="0099088F"/>
    <w:rsid w:val="00990B00"/>
    <w:rsid w:val="00991070"/>
    <w:rsid w:val="00991AFA"/>
    <w:rsid w:val="009921C2"/>
    <w:rsid w:val="00992DC4"/>
    <w:rsid w:val="009935E4"/>
    <w:rsid w:val="00993FF9"/>
    <w:rsid w:val="009956AC"/>
    <w:rsid w:val="00995873"/>
    <w:rsid w:val="00995942"/>
    <w:rsid w:val="00996A35"/>
    <w:rsid w:val="009973C5"/>
    <w:rsid w:val="009979BB"/>
    <w:rsid w:val="009A1570"/>
    <w:rsid w:val="009A16F7"/>
    <w:rsid w:val="009A1A7C"/>
    <w:rsid w:val="009A217B"/>
    <w:rsid w:val="009A21AA"/>
    <w:rsid w:val="009A26E5"/>
    <w:rsid w:val="009A2A58"/>
    <w:rsid w:val="009A3565"/>
    <w:rsid w:val="009A39DA"/>
    <w:rsid w:val="009A3DE7"/>
    <w:rsid w:val="009A46CC"/>
    <w:rsid w:val="009A4E0C"/>
    <w:rsid w:val="009A4E52"/>
    <w:rsid w:val="009A4FD1"/>
    <w:rsid w:val="009A5B61"/>
    <w:rsid w:val="009A5D37"/>
    <w:rsid w:val="009A7324"/>
    <w:rsid w:val="009A7E05"/>
    <w:rsid w:val="009B0806"/>
    <w:rsid w:val="009B1912"/>
    <w:rsid w:val="009B2735"/>
    <w:rsid w:val="009B355B"/>
    <w:rsid w:val="009B3CCD"/>
    <w:rsid w:val="009B4075"/>
    <w:rsid w:val="009B41E1"/>
    <w:rsid w:val="009B45C3"/>
    <w:rsid w:val="009C1206"/>
    <w:rsid w:val="009C15D1"/>
    <w:rsid w:val="009C25EF"/>
    <w:rsid w:val="009C2F33"/>
    <w:rsid w:val="009C40FA"/>
    <w:rsid w:val="009C5221"/>
    <w:rsid w:val="009C6807"/>
    <w:rsid w:val="009C70F1"/>
    <w:rsid w:val="009C73D3"/>
    <w:rsid w:val="009C7FA0"/>
    <w:rsid w:val="009D0688"/>
    <w:rsid w:val="009D0708"/>
    <w:rsid w:val="009D1F9D"/>
    <w:rsid w:val="009D1FBE"/>
    <w:rsid w:val="009D378B"/>
    <w:rsid w:val="009D3AFF"/>
    <w:rsid w:val="009D3C85"/>
    <w:rsid w:val="009D414C"/>
    <w:rsid w:val="009D4BA1"/>
    <w:rsid w:val="009D4F8C"/>
    <w:rsid w:val="009D61DA"/>
    <w:rsid w:val="009D637D"/>
    <w:rsid w:val="009D6605"/>
    <w:rsid w:val="009D7E02"/>
    <w:rsid w:val="009E16B1"/>
    <w:rsid w:val="009E16B8"/>
    <w:rsid w:val="009E243A"/>
    <w:rsid w:val="009E253B"/>
    <w:rsid w:val="009E2DF1"/>
    <w:rsid w:val="009E356A"/>
    <w:rsid w:val="009E385D"/>
    <w:rsid w:val="009E3B1C"/>
    <w:rsid w:val="009E3C9B"/>
    <w:rsid w:val="009E3E21"/>
    <w:rsid w:val="009E3F9A"/>
    <w:rsid w:val="009E4327"/>
    <w:rsid w:val="009E4B1B"/>
    <w:rsid w:val="009E5167"/>
    <w:rsid w:val="009E5288"/>
    <w:rsid w:val="009E52D8"/>
    <w:rsid w:val="009E5B4A"/>
    <w:rsid w:val="009E6FFD"/>
    <w:rsid w:val="009F01E3"/>
    <w:rsid w:val="009F08FE"/>
    <w:rsid w:val="009F13FA"/>
    <w:rsid w:val="009F14E4"/>
    <w:rsid w:val="009F196B"/>
    <w:rsid w:val="009F1B59"/>
    <w:rsid w:val="009F20F3"/>
    <w:rsid w:val="009F2B5D"/>
    <w:rsid w:val="009F3CE5"/>
    <w:rsid w:val="009F4A20"/>
    <w:rsid w:val="009F4F40"/>
    <w:rsid w:val="009F4F6F"/>
    <w:rsid w:val="009F5116"/>
    <w:rsid w:val="009F5AD1"/>
    <w:rsid w:val="009F5CE6"/>
    <w:rsid w:val="009F6265"/>
    <w:rsid w:val="009F6E81"/>
    <w:rsid w:val="009F7151"/>
    <w:rsid w:val="00A0066B"/>
    <w:rsid w:val="00A00D4C"/>
    <w:rsid w:val="00A017F5"/>
    <w:rsid w:val="00A01BD5"/>
    <w:rsid w:val="00A021A0"/>
    <w:rsid w:val="00A039CE"/>
    <w:rsid w:val="00A0439E"/>
    <w:rsid w:val="00A04571"/>
    <w:rsid w:val="00A0486F"/>
    <w:rsid w:val="00A04C69"/>
    <w:rsid w:val="00A0518D"/>
    <w:rsid w:val="00A05486"/>
    <w:rsid w:val="00A066E1"/>
    <w:rsid w:val="00A078C6"/>
    <w:rsid w:val="00A07D81"/>
    <w:rsid w:val="00A1056C"/>
    <w:rsid w:val="00A106D7"/>
    <w:rsid w:val="00A11227"/>
    <w:rsid w:val="00A11951"/>
    <w:rsid w:val="00A11CF6"/>
    <w:rsid w:val="00A1330B"/>
    <w:rsid w:val="00A13735"/>
    <w:rsid w:val="00A144E0"/>
    <w:rsid w:val="00A14AFD"/>
    <w:rsid w:val="00A14FE0"/>
    <w:rsid w:val="00A15152"/>
    <w:rsid w:val="00A1569C"/>
    <w:rsid w:val="00A15EC6"/>
    <w:rsid w:val="00A16F82"/>
    <w:rsid w:val="00A170F7"/>
    <w:rsid w:val="00A179B9"/>
    <w:rsid w:val="00A20B04"/>
    <w:rsid w:val="00A20D7A"/>
    <w:rsid w:val="00A210AA"/>
    <w:rsid w:val="00A21207"/>
    <w:rsid w:val="00A21241"/>
    <w:rsid w:val="00A21981"/>
    <w:rsid w:val="00A2275C"/>
    <w:rsid w:val="00A228EF"/>
    <w:rsid w:val="00A23A82"/>
    <w:rsid w:val="00A2614E"/>
    <w:rsid w:val="00A2692D"/>
    <w:rsid w:val="00A270A1"/>
    <w:rsid w:val="00A271C3"/>
    <w:rsid w:val="00A309FF"/>
    <w:rsid w:val="00A32429"/>
    <w:rsid w:val="00A32AE0"/>
    <w:rsid w:val="00A33757"/>
    <w:rsid w:val="00A33956"/>
    <w:rsid w:val="00A33CC0"/>
    <w:rsid w:val="00A3450B"/>
    <w:rsid w:val="00A348BC"/>
    <w:rsid w:val="00A349FA"/>
    <w:rsid w:val="00A34FBD"/>
    <w:rsid w:val="00A3530D"/>
    <w:rsid w:val="00A35546"/>
    <w:rsid w:val="00A35611"/>
    <w:rsid w:val="00A36352"/>
    <w:rsid w:val="00A36AF7"/>
    <w:rsid w:val="00A376E9"/>
    <w:rsid w:val="00A4015D"/>
    <w:rsid w:val="00A402DF"/>
    <w:rsid w:val="00A4056B"/>
    <w:rsid w:val="00A40DF3"/>
    <w:rsid w:val="00A4101B"/>
    <w:rsid w:val="00A41BBB"/>
    <w:rsid w:val="00A44832"/>
    <w:rsid w:val="00A45142"/>
    <w:rsid w:val="00A454B7"/>
    <w:rsid w:val="00A45C85"/>
    <w:rsid w:val="00A46728"/>
    <w:rsid w:val="00A46A9E"/>
    <w:rsid w:val="00A470D6"/>
    <w:rsid w:val="00A4733F"/>
    <w:rsid w:val="00A47FD5"/>
    <w:rsid w:val="00A51B88"/>
    <w:rsid w:val="00A51DD4"/>
    <w:rsid w:val="00A534CB"/>
    <w:rsid w:val="00A55BA1"/>
    <w:rsid w:val="00A610F5"/>
    <w:rsid w:val="00A62164"/>
    <w:rsid w:val="00A6217F"/>
    <w:rsid w:val="00A634D7"/>
    <w:rsid w:val="00A635F5"/>
    <w:rsid w:val="00A63626"/>
    <w:rsid w:val="00A63805"/>
    <w:rsid w:val="00A63BB8"/>
    <w:rsid w:val="00A6416E"/>
    <w:rsid w:val="00A65476"/>
    <w:rsid w:val="00A65AE6"/>
    <w:rsid w:val="00A65BDC"/>
    <w:rsid w:val="00A66A46"/>
    <w:rsid w:val="00A6723B"/>
    <w:rsid w:val="00A67356"/>
    <w:rsid w:val="00A678C6"/>
    <w:rsid w:val="00A67E7A"/>
    <w:rsid w:val="00A70058"/>
    <w:rsid w:val="00A7044D"/>
    <w:rsid w:val="00A7144E"/>
    <w:rsid w:val="00A719FC"/>
    <w:rsid w:val="00A726F8"/>
    <w:rsid w:val="00A72CF8"/>
    <w:rsid w:val="00A73602"/>
    <w:rsid w:val="00A74C5C"/>
    <w:rsid w:val="00A75CF2"/>
    <w:rsid w:val="00A7618C"/>
    <w:rsid w:val="00A76249"/>
    <w:rsid w:val="00A805F4"/>
    <w:rsid w:val="00A80830"/>
    <w:rsid w:val="00A809C3"/>
    <w:rsid w:val="00A80DE0"/>
    <w:rsid w:val="00A8113B"/>
    <w:rsid w:val="00A813DC"/>
    <w:rsid w:val="00A81667"/>
    <w:rsid w:val="00A81DE0"/>
    <w:rsid w:val="00A82679"/>
    <w:rsid w:val="00A8273E"/>
    <w:rsid w:val="00A82970"/>
    <w:rsid w:val="00A82FA6"/>
    <w:rsid w:val="00A8337D"/>
    <w:rsid w:val="00A83594"/>
    <w:rsid w:val="00A8360A"/>
    <w:rsid w:val="00A83D8C"/>
    <w:rsid w:val="00A8424F"/>
    <w:rsid w:val="00A848CE"/>
    <w:rsid w:val="00A84B2A"/>
    <w:rsid w:val="00A8557B"/>
    <w:rsid w:val="00A85656"/>
    <w:rsid w:val="00A85931"/>
    <w:rsid w:val="00A85F21"/>
    <w:rsid w:val="00A8644D"/>
    <w:rsid w:val="00A86D46"/>
    <w:rsid w:val="00A8706C"/>
    <w:rsid w:val="00A8728F"/>
    <w:rsid w:val="00A87498"/>
    <w:rsid w:val="00A878E8"/>
    <w:rsid w:val="00A87F83"/>
    <w:rsid w:val="00A91818"/>
    <w:rsid w:val="00A93187"/>
    <w:rsid w:val="00A93588"/>
    <w:rsid w:val="00A94905"/>
    <w:rsid w:val="00A961AF"/>
    <w:rsid w:val="00A9634B"/>
    <w:rsid w:val="00A974B7"/>
    <w:rsid w:val="00A975BC"/>
    <w:rsid w:val="00A97DA0"/>
    <w:rsid w:val="00AA0977"/>
    <w:rsid w:val="00AA0991"/>
    <w:rsid w:val="00AA0EDF"/>
    <w:rsid w:val="00AA1141"/>
    <w:rsid w:val="00AA17BB"/>
    <w:rsid w:val="00AA199F"/>
    <w:rsid w:val="00AA2B3A"/>
    <w:rsid w:val="00AA2D38"/>
    <w:rsid w:val="00AA37B2"/>
    <w:rsid w:val="00AA385C"/>
    <w:rsid w:val="00AA3A91"/>
    <w:rsid w:val="00AA3C88"/>
    <w:rsid w:val="00AA3D25"/>
    <w:rsid w:val="00AA5056"/>
    <w:rsid w:val="00AA5148"/>
    <w:rsid w:val="00AA740E"/>
    <w:rsid w:val="00AB0939"/>
    <w:rsid w:val="00AB0956"/>
    <w:rsid w:val="00AB15DE"/>
    <w:rsid w:val="00AB19A1"/>
    <w:rsid w:val="00AB1EEB"/>
    <w:rsid w:val="00AB5167"/>
    <w:rsid w:val="00AB53BB"/>
    <w:rsid w:val="00AB5AD1"/>
    <w:rsid w:val="00AB6269"/>
    <w:rsid w:val="00AB67F7"/>
    <w:rsid w:val="00AB6BE6"/>
    <w:rsid w:val="00AB6E6F"/>
    <w:rsid w:val="00AB776D"/>
    <w:rsid w:val="00AC046A"/>
    <w:rsid w:val="00AC0663"/>
    <w:rsid w:val="00AC0B1F"/>
    <w:rsid w:val="00AC1849"/>
    <w:rsid w:val="00AC1B3A"/>
    <w:rsid w:val="00AC1E98"/>
    <w:rsid w:val="00AC1F91"/>
    <w:rsid w:val="00AC23F9"/>
    <w:rsid w:val="00AC35A8"/>
    <w:rsid w:val="00AC3B24"/>
    <w:rsid w:val="00AC4A5A"/>
    <w:rsid w:val="00AC4DE5"/>
    <w:rsid w:val="00AC533F"/>
    <w:rsid w:val="00AC558D"/>
    <w:rsid w:val="00AC68E3"/>
    <w:rsid w:val="00AC6DD3"/>
    <w:rsid w:val="00AC7BC2"/>
    <w:rsid w:val="00AC7DB6"/>
    <w:rsid w:val="00AD086B"/>
    <w:rsid w:val="00AD0BC4"/>
    <w:rsid w:val="00AD0C61"/>
    <w:rsid w:val="00AD100C"/>
    <w:rsid w:val="00AD13B6"/>
    <w:rsid w:val="00AD1600"/>
    <w:rsid w:val="00AD295A"/>
    <w:rsid w:val="00AD34D6"/>
    <w:rsid w:val="00AD3CEE"/>
    <w:rsid w:val="00AD43BE"/>
    <w:rsid w:val="00AD4C82"/>
    <w:rsid w:val="00AD4CAF"/>
    <w:rsid w:val="00AD543E"/>
    <w:rsid w:val="00AD560F"/>
    <w:rsid w:val="00AD5AA1"/>
    <w:rsid w:val="00AD643D"/>
    <w:rsid w:val="00AD6BA9"/>
    <w:rsid w:val="00AD6CE0"/>
    <w:rsid w:val="00AD6D99"/>
    <w:rsid w:val="00AE1318"/>
    <w:rsid w:val="00AE153D"/>
    <w:rsid w:val="00AE2AA3"/>
    <w:rsid w:val="00AE2BFF"/>
    <w:rsid w:val="00AE33BA"/>
    <w:rsid w:val="00AE3518"/>
    <w:rsid w:val="00AE381E"/>
    <w:rsid w:val="00AE3D08"/>
    <w:rsid w:val="00AE440C"/>
    <w:rsid w:val="00AE4A26"/>
    <w:rsid w:val="00AE50FF"/>
    <w:rsid w:val="00AE5BB3"/>
    <w:rsid w:val="00AE603D"/>
    <w:rsid w:val="00AE61CE"/>
    <w:rsid w:val="00AE66D3"/>
    <w:rsid w:val="00AE6C3F"/>
    <w:rsid w:val="00AE6FFE"/>
    <w:rsid w:val="00AF064B"/>
    <w:rsid w:val="00AF0946"/>
    <w:rsid w:val="00AF0C88"/>
    <w:rsid w:val="00AF0EB0"/>
    <w:rsid w:val="00AF264C"/>
    <w:rsid w:val="00AF2AFD"/>
    <w:rsid w:val="00AF2D84"/>
    <w:rsid w:val="00AF2EA2"/>
    <w:rsid w:val="00AF4072"/>
    <w:rsid w:val="00AF416F"/>
    <w:rsid w:val="00AF4705"/>
    <w:rsid w:val="00AF563D"/>
    <w:rsid w:val="00AF5F6D"/>
    <w:rsid w:val="00AF5FC5"/>
    <w:rsid w:val="00AF6067"/>
    <w:rsid w:val="00AF6113"/>
    <w:rsid w:val="00AF6349"/>
    <w:rsid w:val="00AF6C39"/>
    <w:rsid w:val="00AF6F06"/>
    <w:rsid w:val="00AF7730"/>
    <w:rsid w:val="00AF7B5B"/>
    <w:rsid w:val="00B0028C"/>
    <w:rsid w:val="00B00590"/>
    <w:rsid w:val="00B00728"/>
    <w:rsid w:val="00B01626"/>
    <w:rsid w:val="00B01A30"/>
    <w:rsid w:val="00B02718"/>
    <w:rsid w:val="00B053B2"/>
    <w:rsid w:val="00B06B0E"/>
    <w:rsid w:val="00B06DC8"/>
    <w:rsid w:val="00B07BDF"/>
    <w:rsid w:val="00B10204"/>
    <w:rsid w:val="00B10982"/>
    <w:rsid w:val="00B1156B"/>
    <w:rsid w:val="00B11992"/>
    <w:rsid w:val="00B11AB4"/>
    <w:rsid w:val="00B11CFD"/>
    <w:rsid w:val="00B1282F"/>
    <w:rsid w:val="00B12BCF"/>
    <w:rsid w:val="00B13351"/>
    <w:rsid w:val="00B13551"/>
    <w:rsid w:val="00B13CCD"/>
    <w:rsid w:val="00B1418A"/>
    <w:rsid w:val="00B14515"/>
    <w:rsid w:val="00B147C2"/>
    <w:rsid w:val="00B14B22"/>
    <w:rsid w:val="00B1717E"/>
    <w:rsid w:val="00B17A9E"/>
    <w:rsid w:val="00B209E8"/>
    <w:rsid w:val="00B21223"/>
    <w:rsid w:val="00B22393"/>
    <w:rsid w:val="00B22A41"/>
    <w:rsid w:val="00B22ABE"/>
    <w:rsid w:val="00B22B78"/>
    <w:rsid w:val="00B22E3B"/>
    <w:rsid w:val="00B22FE3"/>
    <w:rsid w:val="00B252A0"/>
    <w:rsid w:val="00B2665B"/>
    <w:rsid w:val="00B279A5"/>
    <w:rsid w:val="00B27A6B"/>
    <w:rsid w:val="00B306FD"/>
    <w:rsid w:val="00B309A0"/>
    <w:rsid w:val="00B31027"/>
    <w:rsid w:val="00B3219B"/>
    <w:rsid w:val="00B323AD"/>
    <w:rsid w:val="00B33A54"/>
    <w:rsid w:val="00B33CA2"/>
    <w:rsid w:val="00B34550"/>
    <w:rsid w:val="00B34998"/>
    <w:rsid w:val="00B35028"/>
    <w:rsid w:val="00B35E9D"/>
    <w:rsid w:val="00B3726E"/>
    <w:rsid w:val="00B379F4"/>
    <w:rsid w:val="00B37AFE"/>
    <w:rsid w:val="00B37D92"/>
    <w:rsid w:val="00B40213"/>
    <w:rsid w:val="00B40532"/>
    <w:rsid w:val="00B40992"/>
    <w:rsid w:val="00B409D5"/>
    <w:rsid w:val="00B40A89"/>
    <w:rsid w:val="00B40C57"/>
    <w:rsid w:val="00B415B7"/>
    <w:rsid w:val="00B41E6B"/>
    <w:rsid w:val="00B42B3C"/>
    <w:rsid w:val="00B43E76"/>
    <w:rsid w:val="00B43FBC"/>
    <w:rsid w:val="00B440EC"/>
    <w:rsid w:val="00B44A9A"/>
    <w:rsid w:val="00B44C1B"/>
    <w:rsid w:val="00B45036"/>
    <w:rsid w:val="00B45BC6"/>
    <w:rsid w:val="00B45F23"/>
    <w:rsid w:val="00B463CC"/>
    <w:rsid w:val="00B47078"/>
    <w:rsid w:val="00B47567"/>
    <w:rsid w:val="00B479E3"/>
    <w:rsid w:val="00B51E73"/>
    <w:rsid w:val="00B52B80"/>
    <w:rsid w:val="00B53544"/>
    <w:rsid w:val="00B53785"/>
    <w:rsid w:val="00B538B6"/>
    <w:rsid w:val="00B53B76"/>
    <w:rsid w:val="00B54418"/>
    <w:rsid w:val="00B560FB"/>
    <w:rsid w:val="00B56916"/>
    <w:rsid w:val="00B56999"/>
    <w:rsid w:val="00B56E25"/>
    <w:rsid w:val="00B57290"/>
    <w:rsid w:val="00B6062B"/>
    <w:rsid w:val="00B60CF8"/>
    <w:rsid w:val="00B613A8"/>
    <w:rsid w:val="00B61711"/>
    <w:rsid w:val="00B61977"/>
    <w:rsid w:val="00B61F5B"/>
    <w:rsid w:val="00B62AF0"/>
    <w:rsid w:val="00B636A6"/>
    <w:rsid w:val="00B63C33"/>
    <w:rsid w:val="00B63F7B"/>
    <w:rsid w:val="00B64976"/>
    <w:rsid w:val="00B64B0B"/>
    <w:rsid w:val="00B65A6A"/>
    <w:rsid w:val="00B65C95"/>
    <w:rsid w:val="00B65DA2"/>
    <w:rsid w:val="00B65E4E"/>
    <w:rsid w:val="00B65FE3"/>
    <w:rsid w:val="00B66A90"/>
    <w:rsid w:val="00B67C8A"/>
    <w:rsid w:val="00B67F3B"/>
    <w:rsid w:val="00B70948"/>
    <w:rsid w:val="00B713E2"/>
    <w:rsid w:val="00B716CE"/>
    <w:rsid w:val="00B71714"/>
    <w:rsid w:val="00B71A6D"/>
    <w:rsid w:val="00B71B4B"/>
    <w:rsid w:val="00B73796"/>
    <w:rsid w:val="00B74324"/>
    <w:rsid w:val="00B74627"/>
    <w:rsid w:val="00B76607"/>
    <w:rsid w:val="00B769E2"/>
    <w:rsid w:val="00B77B1C"/>
    <w:rsid w:val="00B81115"/>
    <w:rsid w:val="00B81644"/>
    <w:rsid w:val="00B816C8"/>
    <w:rsid w:val="00B81A22"/>
    <w:rsid w:val="00B821EF"/>
    <w:rsid w:val="00B8291A"/>
    <w:rsid w:val="00B82F1D"/>
    <w:rsid w:val="00B83650"/>
    <w:rsid w:val="00B841CB"/>
    <w:rsid w:val="00B8460F"/>
    <w:rsid w:val="00B84F61"/>
    <w:rsid w:val="00B861F7"/>
    <w:rsid w:val="00B8632C"/>
    <w:rsid w:val="00B86719"/>
    <w:rsid w:val="00B87035"/>
    <w:rsid w:val="00B87DD8"/>
    <w:rsid w:val="00B90337"/>
    <w:rsid w:val="00B9110C"/>
    <w:rsid w:val="00B91D9B"/>
    <w:rsid w:val="00B92CDD"/>
    <w:rsid w:val="00B92EA8"/>
    <w:rsid w:val="00B93498"/>
    <w:rsid w:val="00B934C8"/>
    <w:rsid w:val="00B939F9"/>
    <w:rsid w:val="00B94270"/>
    <w:rsid w:val="00B9490C"/>
    <w:rsid w:val="00B96359"/>
    <w:rsid w:val="00B969EC"/>
    <w:rsid w:val="00B96B4E"/>
    <w:rsid w:val="00BA10C5"/>
    <w:rsid w:val="00BA1FC5"/>
    <w:rsid w:val="00BA2569"/>
    <w:rsid w:val="00BA2A18"/>
    <w:rsid w:val="00BA3EE9"/>
    <w:rsid w:val="00BA4251"/>
    <w:rsid w:val="00BA712C"/>
    <w:rsid w:val="00BA7423"/>
    <w:rsid w:val="00BA7DF9"/>
    <w:rsid w:val="00BB02B6"/>
    <w:rsid w:val="00BB140F"/>
    <w:rsid w:val="00BB166E"/>
    <w:rsid w:val="00BB1F7B"/>
    <w:rsid w:val="00BB4A31"/>
    <w:rsid w:val="00BB4BC5"/>
    <w:rsid w:val="00BB52A4"/>
    <w:rsid w:val="00BB5743"/>
    <w:rsid w:val="00BB5C76"/>
    <w:rsid w:val="00BB5F7D"/>
    <w:rsid w:val="00BB6311"/>
    <w:rsid w:val="00BB6B41"/>
    <w:rsid w:val="00BB755B"/>
    <w:rsid w:val="00BB7C7F"/>
    <w:rsid w:val="00BB7F27"/>
    <w:rsid w:val="00BC00FB"/>
    <w:rsid w:val="00BC01B3"/>
    <w:rsid w:val="00BC0855"/>
    <w:rsid w:val="00BC0872"/>
    <w:rsid w:val="00BC1043"/>
    <w:rsid w:val="00BC1C8C"/>
    <w:rsid w:val="00BC21A8"/>
    <w:rsid w:val="00BC29F0"/>
    <w:rsid w:val="00BC2DFA"/>
    <w:rsid w:val="00BC3020"/>
    <w:rsid w:val="00BC3E95"/>
    <w:rsid w:val="00BC3F06"/>
    <w:rsid w:val="00BC3F1F"/>
    <w:rsid w:val="00BC4B57"/>
    <w:rsid w:val="00BC5F35"/>
    <w:rsid w:val="00BC703F"/>
    <w:rsid w:val="00BC719C"/>
    <w:rsid w:val="00BC76BB"/>
    <w:rsid w:val="00BD0904"/>
    <w:rsid w:val="00BD1AC5"/>
    <w:rsid w:val="00BD21ED"/>
    <w:rsid w:val="00BD27CD"/>
    <w:rsid w:val="00BD3D08"/>
    <w:rsid w:val="00BD442B"/>
    <w:rsid w:val="00BD488B"/>
    <w:rsid w:val="00BD4A63"/>
    <w:rsid w:val="00BD5257"/>
    <w:rsid w:val="00BD6A11"/>
    <w:rsid w:val="00BD6C7C"/>
    <w:rsid w:val="00BD6D0B"/>
    <w:rsid w:val="00BD71D2"/>
    <w:rsid w:val="00BD7354"/>
    <w:rsid w:val="00BD77F5"/>
    <w:rsid w:val="00BD7A45"/>
    <w:rsid w:val="00BD7DBE"/>
    <w:rsid w:val="00BE0A4A"/>
    <w:rsid w:val="00BE0BF7"/>
    <w:rsid w:val="00BE17B5"/>
    <w:rsid w:val="00BE20FE"/>
    <w:rsid w:val="00BE2C3F"/>
    <w:rsid w:val="00BE3485"/>
    <w:rsid w:val="00BE45EE"/>
    <w:rsid w:val="00BE5141"/>
    <w:rsid w:val="00BE585B"/>
    <w:rsid w:val="00BE78F7"/>
    <w:rsid w:val="00BE7E2A"/>
    <w:rsid w:val="00BF0185"/>
    <w:rsid w:val="00BF0267"/>
    <w:rsid w:val="00BF09A0"/>
    <w:rsid w:val="00BF1B8D"/>
    <w:rsid w:val="00BF2899"/>
    <w:rsid w:val="00BF2BF1"/>
    <w:rsid w:val="00BF3323"/>
    <w:rsid w:val="00BF346B"/>
    <w:rsid w:val="00BF3733"/>
    <w:rsid w:val="00BF481E"/>
    <w:rsid w:val="00BF522F"/>
    <w:rsid w:val="00BF54BA"/>
    <w:rsid w:val="00BF6653"/>
    <w:rsid w:val="00BF6AB4"/>
    <w:rsid w:val="00BF7BCC"/>
    <w:rsid w:val="00BF7FC1"/>
    <w:rsid w:val="00C0011D"/>
    <w:rsid w:val="00C0020E"/>
    <w:rsid w:val="00C00583"/>
    <w:rsid w:val="00C0095A"/>
    <w:rsid w:val="00C00E37"/>
    <w:rsid w:val="00C013DF"/>
    <w:rsid w:val="00C01B19"/>
    <w:rsid w:val="00C02517"/>
    <w:rsid w:val="00C029BC"/>
    <w:rsid w:val="00C02E40"/>
    <w:rsid w:val="00C039C8"/>
    <w:rsid w:val="00C03D6F"/>
    <w:rsid w:val="00C04D9D"/>
    <w:rsid w:val="00C05CD3"/>
    <w:rsid w:val="00C06A5F"/>
    <w:rsid w:val="00C0770F"/>
    <w:rsid w:val="00C10B59"/>
    <w:rsid w:val="00C10B5D"/>
    <w:rsid w:val="00C10E42"/>
    <w:rsid w:val="00C12C61"/>
    <w:rsid w:val="00C12F46"/>
    <w:rsid w:val="00C13E04"/>
    <w:rsid w:val="00C13E4A"/>
    <w:rsid w:val="00C1529F"/>
    <w:rsid w:val="00C152B0"/>
    <w:rsid w:val="00C159B9"/>
    <w:rsid w:val="00C15CC0"/>
    <w:rsid w:val="00C17081"/>
    <w:rsid w:val="00C172E5"/>
    <w:rsid w:val="00C174A5"/>
    <w:rsid w:val="00C17B81"/>
    <w:rsid w:val="00C17C50"/>
    <w:rsid w:val="00C17CCA"/>
    <w:rsid w:val="00C2031A"/>
    <w:rsid w:val="00C21814"/>
    <w:rsid w:val="00C21999"/>
    <w:rsid w:val="00C21B9F"/>
    <w:rsid w:val="00C221BD"/>
    <w:rsid w:val="00C225F4"/>
    <w:rsid w:val="00C226D1"/>
    <w:rsid w:val="00C22CAC"/>
    <w:rsid w:val="00C22D2D"/>
    <w:rsid w:val="00C23A36"/>
    <w:rsid w:val="00C24831"/>
    <w:rsid w:val="00C24D47"/>
    <w:rsid w:val="00C25081"/>
    <w:rsid w:val="00C25512"/>
    <w:rsid w:val="00C2596A"/>
    <w:rsid w:val="00C2660E"/>
    <w:rsid w:val="00C26614"/>
    <w:rsid w:val="00C26831"/>
    <w:rsid w:val="00C26EC0"/>
    <w:rsid w:val="00C26ECF"/>
    <w:rsid w:val="00C27216"/>
    <w:rsid w:val="00C277BA"/>
    <w:rsid w:val="00C304B9"/>
    <w:rsid w:val="00C30707"/>
    <w:rsid w:val="00C3183A"/>
    <w:rsid w:val="00C32999"/>
    <w:rsid w:val="00C32A67"/>
    <w:rsid w:val="00C32C98"/>
    <w:rsid w:val="00C333F8"/>
    <w:rsid w:val="00C33FFE"/>
    <w:rsid w:val="00C34C91"/>
    <w:rsid w:val="00C3705E"/>
    <w:rsid w:val="00C371CB"/>
    <w:rsid w:val="00C37D05"/>
    <w:rsid w:val="00C37F12"/>
    <w:rsid w:val="00C37FFD"/>
    <w:rsid w:val="00C43362"/>
    <w:rsid w:val="00C44127"/>
    <w:rsid w:val="00C443C0"/>
    <w:rsid w:val="00C44430"/>
    <w:rsid w:val="00C444B4"/>
    <w:rsid w:val="00C4558C"/>
    <w:rsid w:val="00C46F59"/>
    <w:rsid w:val="00C5001A"/>
    <w:rsid w:val="00C50FCC"/>
    <w:rsid w:val="00C51935"/>
    <w:rsid w:val="00C52159"/>
    <w:rsid w:val="00C523F8"/>
    <w:rsid w:val="00C527D9"/>
    <w:rsid w:val="00C52F13"/>
    <w:rsid w:val="00C535DD"/>
    <w:rsid w:val="00C537AF"/>
    <w:rsid w:val="00C53896"/>
    <w:rsid w:val="00C53E64"/>
    <w:rsid w:val="00C549C0"/>
    <w:rsid w:val="00C54A81"/>
    <w:rsid w:val="00C5529A"/>
    <w:rsid w:val="00C5598F"/>
    <w:rsid w:val="00C55A2A"/>
    <w:rsid w:val="00C55A33"/>
    <w:rsid w:val="00C55C81"/>
    <w:rsid w:val="00C562B6"/>
    <w:rsid w:val="00C567A6"/>
    <w:rsid w:val="00C5681E"/>
    <w:rsid w:val="00C56922"/>
    <w:rsid w:val="00C569F3"/>
    <w:rsid w:val="00C57163"/>
    <w:rsid w:val="00C57610"/>
    <w:rsid w:val="00C6020A"/>
    <w:rsid w:val="00C615EF"/>
    <w:rsid w:val="00C61F67"/>
    <w:rsid w:val="00C6237B"/>
    <w:rsid w:val="00C625DA"/>
    <w:rsid w:val="00C62A4A"/>
    <w:rsid w:val="00C62BF0"/>
    <w:rsid w:val="00C6348F"/>
    <w:rsid w:val="00C634C2"/>
    <w:rsid w:val="00C641AC"/>
    <w:rsid w:val="00C643A3"/>
    <w:rsid w:val="00C64543"/>
    <w:rsid w:val="00C64F04"/>
    <w:rsid w:val="00C65955"/>
    <w:rsid w:val="00C65A30"/>
    <w:rsid w:val="00C65F8D"/>
    <w:rsid w:val="00C661A9"/>
    <w:rsid w:val="00C661C9"/>
    <w:rsid w:val="00C66AC5"/>
    <w:rsid w:val="00C67317"/>
    <w:rsid w:val="00C673EE"/>
    <w:rsid w:val="00C67733"/>
    <w:rsid w:val="00C67843"/>
    <w:rsid w:val="00C67955"/>
    <w:rsid w:val="00C70298"/>
    <w:rsid w:val="00C70517"/>
    <w:rsid w:val="00C70BD8"/>
    <w:rsid w:val="00C713CF"/>
    <w:rsid w:val="00C71B71"/>
    <w:rsid w:val="00C72089"/>
    <w:rsid w:val="00C721A9"/>
    <w:rsid w:val="00C72558"/>
    <w:rsid w:val="00C72A89"/>
    <w:rsid w:val="00C735B2"/>
    <w:rsid w:val="00C73B79"/>
    <w:rsid w:val="00C75B16"/>
    <w:rsid w:val="00C76381"/>
    <w:rsid w:val="00C7664B"/>
    <w:rsid w:val="00C76726"/>
    <w:rsid w:val="00C76F3F"/>
    <w:rsid w:val="00C77301"/>
    <w:rsid w:val="00C80287"/>
    <w:rsid w:val="00C81B26"/>
    <w:rsid w:val="00C81EBF"/>
    <w:rsid w:val="00C81FFF"/>
    <w:rsid w:val="00C82737"/>
    <w:rsid w:val="00C827FB"/>
    <w:rsid w:val="00C82AC8"/>
    <w:rsid w:val="00C83A00"/>
    <w:rsid w:val="00C83B63"/>
    <w:rsid w:val="00C83BB1"/>
    <w:rsid w:val="00C83C5B"/>
    <w:rsid w:val="00C8472F"/>
    <w:rsid w:val="00C85128"/>
    <w:rsid w:val="00C851D7"/>
    <w:rsid w:val="00C86BAA"/>
    <w:rsid w:val="00C86CC1"/>
    <w:rsid w:val="00C9204E"/>
    <w:rsid w:val="00C92F3B"/>
    <w:rsid w:val="00C94783"/>
    <w:rsid w:val="00C9595C"/>
    <w:rsid w:val="00C95CBF"/>
    <w:rsid w:val="00C962B5"/>
    <w:rsid w:val="00C964FD"/>
    <w:rsid w:val="00C9699A"/>
    <w:rsid w:val="00C96BFB"/>
    <w:rsid w:val="00C97553"/>
    <w:rsid w:val="00C97743"/>
    <w:rsid w:val="00CA0436"/>
    <w:rsid w:val="00CA29AA"/>
    <w:rsid w:val="00CA3C68"/>
    <w:rsid w:val="00CA4DC9"/>
    <w:rsid w:val="00CA4ED1"/>
    <w:rsid w:val="00CA50C2"/>
    <w:rsid w:val="00CA54F6"/>
    <w:rsid w:val="00CA5BF1"/>
    <w:rsid w:val="00CA6032"/>
    <w:rsid w:val="00CA64D8"/>
    <w:rsid w:val="00CA67C7"/>
    <w:rsid w:val="00CA6F12"/>
    <w:rsid w:val="00CA7F04"/>
    <w:rsid w:val="00CB17C9"/>
    <w:rsid w:val="00CB1F39"/>
    <w:rsid w:val="00CB2168"/>
    <w:rsid w:val="00CB2E76"/>
    <w:rsid w:val="00CB32A8"/>
    <w:rsid w:val="00CB33C7"/>
    <w:rsid w:val="00CB41CB"/>
    <w:rsid w:val="00CB4AED"/>
    <w:rsid w:val="00CB57E1"/>
    <w:rsid w:val="00CB7D74"/>
    <w:rsid w:val="00CC01B4"/>
    <w:rsid w:val="00CC03BF"/>
    <w:rsid w:val="00CC1125"/>
    <w:rsid w:val="00CC176E"/>
    <w:rsid w:val="00CC1815"/>
    <w:rsid w:val="00CC1A2C"/>
    <w:rsid w:val="00CC1CB0"/>
    <w:rsid w:val="00CC2779"/>
    <w:rsid w:val="00CC2D1F"/>
    <w:rsid w:val="00CC2D69"/>
    <w:rsid w:val="00CC3157"/>
    <w:rsid w:val="00CC430C"/>
    <w:rsid w:val="00CC4951"/>
    <w:rsid w:val="00CC5065"/>
    <w:rsid w:val="00CC5CF0"/>
    <w:rsid w:val="00CC610A"/>
    <w:rsid w:val="00CC670B"/>
    <w:rsid w:val="00CC6B6D"/>
    <w:rsid w:val="00CC6EDC"/>
    <w:rsid w:val="00CD2918"/>
    <w:rsid w:val="00CD2FCD"/>
    <w:rsid w:val="00CD300D"/>
    <w:rsid w:val="00CD341F"/>
    <w:rsid w:val="00CD3996"/>
    <w:rsid w:val="00CD5367"/>
    <w:rsid w:val="00CD54FD"/>
    <w:rsid w:val="00CD6157"/>
    <w:rsid w:val="00CD666F"/>
    <w:rsid w:val="00CD6A4F"/>
    <w:rsid w:val="00CD6B04"/>
    <w:rsid w:val="00CD6FAC"/>
    <w:rsid w:val="00CD735B"/>
    <w:rsid w:val="00CD7613"/>
    <w:rsid w:val="00CD76A9"/>
    <w:rsid w:val="00CE0B7E"/>
    <w:rsid w:val="00CE0F19"/>
    <w:rsid w:val="00CE146D"/>
    <w:rsid w:val="00CE20B5"/>
    <w:rsid w:val="00CE2211"/>
    <w:rsid w:val="00CE22FC"/>
    <w:rsid w:val="00CE23C0"/>
    <w:rsid w:val="00CE2634"/>
    <w:rsid w:val="00CE27E7"/>
    <w:rsid w:val="00CE3114"/>
    <w:rsid w:val="00CE348A"/>
    <w:rsid w:val="00CE47F0"/>
    <w:rsid w:val="00CE49A7"/>
    <w:rsid w:val="00CE553C"/>
    <w:rsid w:val="00CE586D"/>
    <w:rsid w:val="00CE5A60"/>
    <w:rsid w:val="00CE5C94"/>
    <w:rsid w:val="00CE5E28"/>
    <w:rsid w:val="00CE6B48"/>
    <w:rsid w:val="00CE7A64"/>
    <w:rsid w:val="00CE7D38"/>
    <w:rsid w:val="00CF007A"/>
    <w:rsid w:val="00CF0160"/>
    <w:rsid w:val="00CF065D"/>
    <w:rsid w:val="00CF0C42"/>
    <w:rsid w:val="00CF1288"/>
    <w:rsid w:val="00CF1745"/>
    <w:rsid w:val="00CF1ADA"/>
    <w:rsid w:val="00CF20DA"/>
    <w:rsid w:val="00CF2D50"/>
    <w:rsid w:val="00CF433A"/>
    <w:rsid w:val="00CF4812"/>
    <w:rsid w:val="00CF4F9C"/>
    <w:rsid w:val="00CF509A"/>
    <w:rsid w:val="00CF556C"/>
    <w:rsid w:val="00CF5AE5"/>
    <w:rsid w:val="00CF625B"/>
    <w:rsid w:val="00CF6340"/>
    <w:rsid w:val="00CF69A8"/>
    <w:rsid w:val="00CF7423"/>
    <w:rsid w:val="00CF7A37"/>
    <w:rsid w:val="00D004F4"/>
    <w:rsid w:val="00D00694"/>
    <w:rsid w:val="00D00F57"/>
    <w:rsid w:val="00D0138E"/>
    <w:rsid w:val="00D01B27"/>
    <w:rsid w:val="00D020F4"/>
    <w:rsid w:val="00D0231D"/>
    <w:rsid w:val="00D0420C"/>
    <w:rsid w:val="00D0456E"/>
    <w:rsid w:val="00D045A7"/>
    <w:rsid w:val="00D04F3E"/>
    <w:rsid w:val="00D050E9"/>
    <w:rsid w:val="00D05247"/>
    <w:rsid w:val="00D053C8"/>
    <w:rsid w:val="00D05939"/>
    <w:rsid w:val="00D059F6"/>
    <w:rsid w:val="00D05BEC"/>
    <w:rsid w:val="00D06A89"/>
    <w:rsid w:val="00D06AB1"/>
    <w:rsid w:val="00D07348"/>
    <w:rsid w:val="00D1002F"/>
    <w:rsid w:val="00D10CF9"/>
    <w:rsid w:val="00D10F82"/>
    <w:rsid w:val="00D11F55"/>
    <w:rsid w:val="00D11FCA"/>
    <w:rsid w:val="00D12987"/>
    <w:rsid w:val="00D12BA4"/>
    <w:rsid w:val="00D12BE3"/>
    <w:rsid w:val="00D13174"/>
    <w:rsid w:val="00D1387B"/>
    <w:rsid w:val="00D138AF"/>
    <w:rsid w:val="00D14458"/>
    <w:rsid w:val="00D14C67"/>
    <w:rsid w:val="00D14CEE"/>
    <w:rsid w:val="00D14F00"/>
    <w:rsid w:val="00D14FB2"/>
    <w:rsid w:val="00D15409"/>
    <w:rsid w:val="00D154BA"/>
    <w:rsid w:val="00D158B8"/>
    <w:rsid w:val="00D15CCC"/>
    <w:rsid w:val="00D164C2"/>
    <w:rsid w:val="00D165C1"/>
    <w:rsid w:val="00D168D5"/>
    <w:rsid w:val="00D17B22"/>
    <w:rsid w:val="00D17BE6"/>
    <w:rsid w:val="00D21B28"/>
    <w:rsid w:val="00D21DDA"/>
    <w:rsid w:val="00D22050"/>
    <w:rsid w:val="00D2300F"/>
    <w:rsid w:val="00D23EB9"/>
    <w:rsid w:val="00D24A5A"/>
    <w:rsid w:val="00D253BB"/>
    <w:rsid w:val="00D25E42"/>
    <w:rsid w:val="00D26622"/>
    <w:rsid w:val="00D26737"/>
    <w:rsid w:val="00D26840"/>
    <w:rsid w:val="00D2749A"/>
    <w:rsid w:val="00D27605"/>
    <w:rsid w:val="00D27607"/>
    <w:rsid w:val="00D30693"/>
    <w:rsid w:val="00D307CF"/>
    <w:rsid w:val="00D31EAF"/>
    <w:rsid w:val="00D3260F"/>
    <w:rsid w:val="00D32CA8"/>
    <w:rsid w:val="00D33ADD"/>
    <w:rsid w:val="00D3434C"/>
    <w:rsid w:val="00D3484C"/>
    <w:rsid w:val="00D34A4B"/>
    <w:rsid w:val="00D34D6A"/>
    <w:rsid w:val="00D35195"/>
    <w:rsid w:val="00D35427"/>
    <w:rsid w:val="00D36BD4"/>
    <w:rsid w:val="00D37C2F"/>
    <w:rsid w:val="00D409A8"/>
    <w:rsid w:val="00D40E07"/>
    <w:rsid w:val="00D41805"/>
    <w:rsid w:val="00D418AD"/>
    <w:rsid w:val="00D41985"/>
    <w:rsid w:val="00D41F86"/>
    <w:rsid w:val="00D4411A"/>
    <w:rsid w:val="00D4461C"/>
    <w:rsid w:val="00D44668"/>
    <w:rsid w:val="00D44F32"/>
    <w:rsid w:val="00D44F58"/>
    <w:rsid w:val="00D45C69"/>
    <w:rsid w:val="00D45FEB"/>
    <w:rsid w:val="00D46796"/>
    <w:rsid w:val="00D46F22"/>
    <w:rsid w:val="00D46F49"/>
    <w:rsid w:val="00D4746B"/>
    <w:rsid w:val="00D47BD8"/>
    <w:rsid w:val="00D47F8F"/>
    <w:rsid w:val="00D50AB8"/>
    <w:rsid w:val="00D50DB1"/>
    <w:rsid w:val="00D50E3C"/>
    <w:rsid w:val="00D518F0"/>
    <w:rsid w:val="00D522B9"/>
    <w:rsid w:val="00D526C9"/>
    <w:rsid w:val="00D52C00"/>
    <w:rsid w:val="00D5390F"/>
    <w:rsid w:val="00D539D6"/>
    <w:rsid w:val="00D53F2D"/>
    <w:rsid w:val="00D5539F"/>
    <w:rsid w:val="00D5592E"/>
    <w:rsid w:val="00D5628D"/>
    <w:rsid w:val="00D56A84"/>
    <w:rsid w:val="00D57347"/>
    <w:rsid w:val="00D57916"/>
    <w:rsid w:val="00D606B0"/>
    <w:rsid w:val="00D610E2"/>
    <w:rsid w:val="00D6190A"/>
    <w:rsid w:val="00D61FDC"/>
    <w:rsid w:val="00D6216C"/>
    <w:rsid w:val="00D6272C"/>
    <w:rsid w:val="00D628EA"/>
    <w:rsid w:val="00D62DD9"/>
    <w:rsid w:val="00D63E6C"/>
    <w:rsid w:val="00D642E6"/>
    <w:rsid w:val="00D6630B"/>
    <w:rsid w:val="00D667F8"/>
    <w:rsid w:val="00D66B7B"/>
    <w:rsid w:val="00D674BD"/>
    <w:rsid w:val="00D67DF6"/>
    <w:rsid w:val="00D71303"/>
    <w:rsid w:val="00D71B80"/>
    <w:rsid w:val="00D71CEA"/>
    <w:rsid w:val="00D71D5C"/>
    <w:rsid w:val="00D726D9"/>
    <w:rsid w:val="00D72868"/>
    <w:rsid w:val="00D73615"/>
    <w:rsid w:val="00D74495"/>
    <w:rsid w:val="00D74F52"/>
    <w:rsid w:val="00D7552B"/>
    <w:rsid w:val="00D76599"/>
    <w:rsid w:val="00D7660F"/>
    <w:rsid w:val="00D76CB2"/>
    <w:rsid w:val="00D778E5"/>
    <w:rsid w:val="00D77C96"/>
    <w:rsid w:val="00D8066A"/>
    <w:rsid w:val="00D8160C"/>
    <w:rsid w:val="00D81A9E"/>
    <w:rsid w:val="00D81BBE"/>
    <w:rsid w:val="00D82311"/>
    <w:rsid w:val="00D82937"/>
    <w:rsid w:val="00D82B43"/>
    <w:rsid w:val="00D84BD9"/>
    <w:rsid w:val="00D84BFB"/>
    <w:rsid w:val="00D84C61"/>
    <w:rsid w:val="00D85389"/>
    <w:rsid w:val="00D8628C"/>
    <w:rsid w:val="00D86E29"/>
    <w:rsid w:val="00D909D5"/>
    <w:rsid w:val="00D91245"/>
    <w:rsid w:val="00D92498"/>
    <w:rsid w:val="00D92999"/>
    <w:rsid w:val="00D92C3F"/>
    <w:rsid w:val="00D9380D"/>
    <w:rsid w:val="00D93D94"/>
    <w:rsid w:val="00D94DEB"/>
    <w:rsid w:val="00D95FCD"/>
    <w:rsid w:val="00D96043"/>
    <w:rsid w:val="00D9608F"/>
    <w:rsid w:val="00D974CB"/>
    <w:rsid w:val="00DA0792"/>
    <w:rsid w:val="00DA0AC7"/>
    <w:rsid w:val="00DA10A6"/>
    <w:rsid w:val="00DA170E"/>
    <w:rsid w:val="00DA1994"/>
    <w:rsid w:val="00DA1D49"/>
    <w:rsid w:val="00DA2B0B"/>
    <w:rsid w:val="00DA30B0"/>
    <w:rsid w:val="00DA3331"/>
    <w:rsid w:val="00DA4794"/>
    <w:rsid w:val="00DA4B0F"/>
    <w:rsid w:val="00DA4BA1"/>
    <w:rsid w:val="00DA5044"/>
    <w:rsid w:val="00DA50A5"/>
    <w:rsid w:val="00DA53BE"/>
    <w:rsid w:val="00DA5623"/>
    <w:rsid w:val="00DA5DD8"/>
    <w:rsid w:val="00DA621E"/>
    <w:rsid w:val="00DA66C7"/>
    <w:rsid w:val="00DA67C2"/>
    <w:rsid w:val="00DA67EA"/>
    <w:rsid w:val="00DA72A9"/>
    <w:rsid w:val="00DA78C2"/>
    <w:rsid w:val="00DA7D01"/>
    <w:rsid w:val="00DB2348"/>
    <w:rsid w:val="00DB2464"/>
    <w:rsid w:val="00DB3717"/>
    <w:rsid w:val="00DB471A"/>
    <w:rsid w:val="00DB4EEA"/>
    <w:rsid w:val="00DB4F5D"/>
    <w:rsid w:val="00DB5589"/>
    <w:rsid w:val="00DB5C34"/>
    <w:rsid w:val="00DB5EF9"/>
    <w:rsid w:val="00DB5F89"/>
    <w:rsid w:val="00DB6273"/>
    <w:rsid w:val="00DB6A30"/>
    <w:rsid w:val="00DB78A8"/>
    <w:rsid w:val="00DC0219"/>
    <w:rsid w:val="00DC0EED"/>
    <w:rsid w:val="00DC15C8"/>
    <w:rsid w:val="00DC1DB4"/>
    <w:rsid w:val="00DC1F69"/>
    <w:rsid w:val="00DC289D"/>
    <w:rsid w:val="00DC2A24"/>
    <w:rsid w:val="00DC2C25"/>
    <w:rsid w:val="00DC30E1"/>
    <w:rsid w:val="00DC33B8"/>
    <w:rsid w:val="00DC34D4"/>
    <w:rsid w:val="00DC3558"/>
    <w:rsid w:val="00DC49A9"/>
    <w:rsid w:val="00DC536F"/>
    <w:rsid w:val="00DC6272"/>
    <w:rsid w:val="00DC680E"/>
    <w:rsid w:val="00DC6886"/>
    <w:rsid w:val="00DC6C4F"/>
    <w:rsid w:val="00DC6DB0"/>
    <w:rsid w:val="00DC7411"/>
    <w:rsid w:val="00DD0D27"/>
    <w:rsid w:val="00DD12D0"/>
    <w:rsid w:val="00DD177A"/>
    <w:rsid w:val="00DD1B3E"/>
    <w:rsid w:val="00DD2B2F"/>
    <w:rsid w:val="00DD30A2"/>
    <w:rsid w:val="00DD310C"/>
    <w:rsid w:val="00DD3AB1"/>
    <w:rsid w:val="00DD3DFF"/>
    <w:rsid w:val="00DD44BD"/>
    <w:rsid w:val="00DD4A43"/>
    <w:rsid w:val="00DD60AC"/>
    <w:rsid w:val="00DD6D6C"/>
    <w:rsid w:val="00DD73A3"/>
    <w:rsid w:val="00DD775E"/>
    <w:rsid w:val="00DD7EB6"/>
    <w:rsid w:val="00DE1299"/>
    <w:rsid w:val="00DE12F6"/>
    <w:rsid w:val="00DE19BB"/>
    <w:rsid w:val="00DE1F12"/>
    <w:rsid w:val="00DE21B0"/>
    <w:rsid w:val="00DE23AC"/>
    <w:rsid w:val="00DE256E"/>
    <w:rsid w:val="00DE26F0"/>
    <w:rsid w:val="00DE2AE7"/>
    <w:rsid w:val="00DE313D"/>
    <w:rsid w:val="00DE3539"/>
    <w:rsid w:val="00DE39CE"/>
    <w:rsid w:val="00DE40B1"/>
    <w:rsid w:val="00DE4B87"/>
    <w:rsid w:val="00DE5154"/>
    <w:rsid w:val="00DE54DE"/>
    <w:rsid w:val="00DE588C"/>
    <w:rsid w:val="00DE5B66"/>
    <w:rsid w:val="00DE5DEC"/>
    <w:rsid w:val="00DE6203"/>
    <w:rsid w:val="00DE62A3"/>
    <w:rsid w:val="00DE6CFD"/>
    <w:rsid w:val="00DE6D7B"/>
    <w:rsid w:val="00DF0E76"/>
    <w:rsid w:val="00DF25ED"/>
    <w:rsid w:val="00DF2ADF"/>
    <w:rsid w:val="00DF2D94"/>
    <w:rsid w:val="00DF3A06"/>
    <w:rsid w:val="00DF3D16"/>
    <w:rsid w:val="00DF4842"/>
    <w:rsid w:val="00DF61EB"/>
    <w:rsid w:val="00DF6E3B"/>
    <w:rsid w:val="00E00117"/>
    <w:rsid w:val="00E003D4"/>
    <w:rsid w:val="00E01689"/>
    <w:rsid w:val="00E0190B"/>
    <w:rsid w:val="00E01DBA"/>
    <w:rsid w:val="00E01FBF"/>
    <w:rsid w:val="00E0259F"/>
    <w:rsid w:val="00E031A2"/>
    <w:rsid w:val="00E03E43"/>
    <w:rsid w:val="00E04574"/>
    <w:rsid w:val="00E06559"/>
    <w:rsid w:val="00E06614"/>
    <w:rsid w:val="00E07581"/>
    <w:rsid w:val="00E07CD1"/>
    <w:rsid w:val="00E07E12"/>
    <w:rsid w:val="00E07E41"/>
    <w:rsid w:val="00E104E6"/>
    <w:rsid w:val="00E10ADE"/>
    <w:rsid w:val="00E10CCE"/>
    <w:rsid w:val="00E119C7"/>
    <w:rsid w:val="00E12855"/>
    <w:rsid w:val="00E12B76"/>
    <w:rsid w:val="00E13763"/>
    <w:rsid w:val="00E137DD"/>
    <w:rsid w:val="00E141A5"/>
    <w:rsid w:val="00E14391"/>
    <w:rsid w:val="00E15B0B"/>
    <w:rsid w:val="00E17305"/>
    <w:rsid w:val="00E17324"/>
    <w:rsid w:val="00E1756C"/>
    <w:rsid w:val="00E207E1"/>
    <w:rsid w:val="00E21946"/>
    <w:rsid w:val="00E21A53"/>
    <w:rsid w:val="00E21D18"/>
    <w:rsid w:val="00E21DED"/>
    <w:rsid w:val="00E2213E"/>
    <w:rsid w:val="00E227F3"/>
    <w:rsid w:val="00E231FA"/>
    <w:rsid w:val="00E23513"/>
    <w:rsid w:val="00E23BCD"/>
    <w:rsid w:val="00E23C6A"/>
    <w:rsid w:val="00E240F0"/>
    <w:rsid w:val="00E24566"/>
    <w:rsid w:val="00E248D7"/>
    <w:rsid w:val="00E24F16"/>
    <w:rsid w:val="00E251E8"/>
    <w:rsid w:val="00E2531C"/>
    <w:rsid w:val="00E25921"/>
    <w:rsid w:val="00E26167"/>
    <w:rsid w:val="00E26339"/>
    <w:rsid w:val="00E268B6"/>
    <w:rsid w:val="00E26A38"/>
    <w:rsid w:val="00E3067F"/>
    <w:rsid w:val="00E30C01"/>
    <w:rsid w:val="00E30D4A"/>
    <w:rsid w:val="00E317C1"/>
    <w:rsid w:val="00E32317"/>
    <w:rsid w:val="00E3277D"/>
    <w:rsid w:val="00E32818"/>
    <w:rsid w:val="00E32BDB"/>
    <w:rsid w:val="00E32BEC"/>
    <w:rsid w:val="00E3323F"/>
    <w:rsid w:val="00E333B3"/>
    <w:rsid w:val="00E33C2F"/>
    <w:rsid w:val="00E34E09"/>
    <w:rsid w:val="00E34E1E"/>
    <w:rsid w:val="00E35537"/>
    <w:rsid w:val="00E36125"/>
    <w:rsid w:val="00E36F22"/>
    <w:rsid w:val="00E37D9A"/>
    <w:rsid w:val="00E40095"/>
    <w:rsid w:val="00E40904"/>
    <w:rsid w:val="00E418AA"/>
    <w:rsid w:val="00E41C6D"/>
    <w:rsid w:val="00E41EF1"/>
    <w:rsid w:val="00E429E3"/>
    <w:rsid w:val="00E42E0A"/>
    <w:rsid w:val="00E42F0F"/>
    <w:rsid w:val="00E43965"/>
    <w:rsid w:val="00E44BAB"/>
    <w:rsid w:val="00E458C7"/>
    <w:rsid w:val="00E46686"/>
    <w:rsid w:val="00E46A2D"/>
    <w:rsid w:val="00E46C96"/>
    <w:rsid w:val="00E46D26"/>
    <w:rsid w:val="00E46FE6"/>
    <w:rsid w:val="00E46FFE"/>
    <w:rsid w:val="00E472C8"/>
    <w:rsid w:val="00E47D08"/>
    <w:rsid w:val="00E47DD5"/>
    <w:rsid w:val="00E5022B"/>
    <w:rsid w:val="00E507EE"/>
    <w:rsid w:val="00E50E0B"/>
    <w:rsid w:val="00E5155F"/>
    <w:rsid w:val="00E51B1A"/>
    <w:rsid w:val="00E53275"/>
    <w:rsid w:val="00E540D3"/>
    <w:rsid w:val="00E544A4"/>
    <w:rsid w:val="00E54873"/>
    <w:rsid w:val="00E5533F"/>
    <w:rsid w:val="00E555F6"/>
    <w:rsid w:val="00E559AA"/>
    <w:rsid w:val="00E55A68"/>
    <w:rsid w:val="00E55E64"/>
    <w:rsid w:val="00E56135"/>
    <w:rsid w:val="00E562BB"/>
    <w:rsid w:val="00E56322"/>
    <w:rsid w:val="00E5659E"/>
    <w:rsid w:val="00E57C82"/>
    <w:rsid w:val="00E57FCE"/>
    <w:rsid w:val="00E60406"/>
    <w:rsid w:val="00E61253"/>
    <w:rsid w:val="00E6129D"/>
    <w:rsid w:val="00E61F98"/>
    <w:rsid w:val="00E63F7B"/>
    <w:rsid w:val="00E646D8"/>
    <w:rsid w:val="00E64C64"/>
    <w:rsid w:val="00E64CD7"/>
    <w:rsid w:val="00E64EC1"/>
    <w:rsid w:val="00E6534E"/>
    <w:rsid w:val="00E659A3"/>
    <w:rsid w:val="00E65D3D"/>
    <w:rsid w:val="00E66B98"/>
    <w:rsid w:val="00E67012"/>
    <w:rsid w:val="00E6766F"/>
    <w:rsid w:val="00E702F2"/>
    <w:rsid w:val="00E70638"/>
    <w:rsid w:val="00E709BF"/>
    <w:rsid w:val="00E71366"/>
    <w:rsid w:val="00E722D2"/>
    <w:rsid w:val="00E747CB"/>
    <w:rsid w:val="00E74F7F"/>
    <w:rsid w:val="00E75239"/>
    <w:rsid w:val="00E756E2"/>
    <w:rsid w:val="00E757FC"/>
    <w:rsid w:val="00E760B9"/>
    <w:rsid w:val="00E76169"/>
    <w:rsid w:val="00E76993"/>
    <w:rsid w:val="00E769EA"/>
    <w:rsid w:val="00E77600"/>
    <w:rsid w:val="00E80568"/>
    <w:rsid w:val="00E81C55"/>
    <w:rsid w:val="00E820DE"/>
    <w:rsid w:val="00E83958"/>
    <w:rsid w:val="00E83EFF"/>
    <w:rsid w:val="00E84054"/>
    <w:rsid w:val="00E841DA"/>
    <w:rsid w:val="00E84852"/>
    <w:rsid w:val="00E84874"/>
    <w:rsid w:val="00E84E5F"/>
    <w:rsid w:val="00E8502F"/>
    <w:rsid w:val="00E85368"/>
    <w:rsid w:val="00E85C71"/>
    <w:rsid w:val="00E877A3"/>
    <w:rsid w:val="00E90420"/>
    <w:rsid w:val="00E904E0"/>
    <w:rsid w:val="00E90C3B"/>
    <w:rsid w:val="00E912A1"/>
    <w:rsid w:val="00E926BE"/>
    <w:rsid w:val="00E92F99"/>
    <w:rsid w:val="00E938D9"/>
    <w:rsid w:val="00E93D12"/>
    <w:rsid w:val="00E93E51"/>
    <w:rsid w:val="00E93E63"/>
    <w:rsid w:val="00E9414C"/>
    <w:rsid w:val="00E946ED"/>
    <w:rsid w:val="00E94BB0"/>
    <w:rsid w:val="00E94C90"/>
    <w:rsid w:val="00E94E55"/>
    <w:rsid w:val="00E94FF0"/>
    <w:rsid w:val="00E962AA"/>
    <w:rsid w:val="00E96753"/>
    <w:rsid w:val="00E97294"/>
    <w:rsid w:val="00E97821"/>
    <w:rsid w:val="00E97FB5"/>
    <w:rsid w:val="00EA157B"/>
    <w:rsid w:val="00EA157E"/>
    <w:rsid w:val="00EA1C45"/>
    <w:rsid w:val="00EA27CB"/>
    <w:rsid w:val="00EA2D02"/>
    <w:rsid w:val="00EA49C1"/>
    <w:rsid w:val="00EA5BA3"/>
    <w:rsid w:val="00EA6B3F"/>
    <w:rsid w:val="00EA6BF4"/>
    <w:rsid w:val="00EA6F09"/>
    <w:rsid w:val="00EB04D7"/>
    <w:rsid w:val="00EB05A8"/>
    <w:rsid w:val="00EB0921"/>
    <w:rsid w:val="00EB33B7"/>
    <w:rsid w:val="00EB33F3"/>
    <w:rsid w:val="00EB365B"/>
    <w:rsid w:val="00EB434B"/>
    <w:rsid w:val="00EB44AF"/>
    <w:rsid w:val="00EB4DF3"/>
    <w:rsid w:val="00EB506A"/>
    <w:rsid w:val="00EB55E3"/>
    <w:rsid w:val="00EB5CC0"/>
    <w:rsid w:val="00EB637A"/>
    <w:rsid w:val="00EB64C4"/>
    <w:rsid w:val="00EB6D9D"/>
    <w:rsid w:val="00EB7372"/>
    <w:rsid w:val="00EB79DB"/>
    <w:rsid w:val="00EB7E9B"/>
    <w:rsid w:val="00EC0F3A"/>
    <w:rsid w:val="00EC14CB"/>
    <w:rsid w:val="00EC16D7"/>
    <w:rsid w:val="00EC1A8C"/>
    <w:rsid w:val="00EC1FCE"/>
    <w:rsid w:val="00EC2FD6"/>
    <w:rsid w:val="00EC30E5"/>
    <w:rsid w:val="00EC37CD"/>
    <w:rsid w:val="00EC3CB2"/>
    <w:rsid w:val="00EC3FF1"/>
    <w:rsid w:val="00EC4693"/>
    <w:rsid w:val="00EC531C"/>
    <w:rsid w:val="00EC5A2F"/>
    <w:rsid w:val="00EC5F08"/>
    <w:rsid w:val="00EC5F7D"/>
    <w:rsid w:val="00EC601C"/>
    <w:rsid w:val="00EC64ED"/>
    <w:rsid w:val="00EC64FC"/>
    <w:rsid w:val="00EC6902"/>
    <w:rsid w:val="00EC697B"/>
    <w:rsid w:val="00EC6E61"/>
    <w:rsid w:val="00EC70E1"/>
    <w:rsid w:val="00ED0E58"/>
    <w:rsid w:val="00ED216B"/>
    <w:rsid w:val="00ED24F4"/>
    <w:rsid w:val="00ED2947"/>
    <w:rsid w:val="00ED31A4"/>
    <w:rsid w:val="00ED3594"/>
    <w:rsid w:val="00ED3743"/>
    <w:rsid w:val="00ED383A"/>
    <w:rsid w:val="00ED3931"/>
    <w:rsid w:val="00ED3DA9"/>
    <w:rsid w:val="00ED5604"/>
    <w:rsid w:val="00ED5F3D"/>
    <w:rsid w:val="00ED7126"/>
    <w:rsid w:val="00ED7395"/>
    <w:rsid w:val="00EE1456"/>
    <w:rsid w:val="00EE1827"/>
    <w:rsid w:val="00EE1BFF"/>
    <w:rsid w:val="00EE2167"/>
    <w:rsid w:val="00EE28BA"/>
    <w:rsid w:val="00EE33A5"/>
    <w:rsid w:val="00EE3555"/>
    <w:rsid w:val="00EE48F9"/>
    <w:rsid w:val="00EE538F"/>
    <w:rsid w:val="00EE5494"/>
    <w:rsid w:val="00EE577F"/>
    <w:rsid w:val="00EE5EDE"/>
    <w:rsid w:val="00EE62F4"/>
    <w:rsid w:val="00EE661C"/>
    <w:rsid w:val="00EE6792"/>
    <w:rsid w:val="00EE6B51"/>
    <w:rsid w:val="00EE6B96"/>
    <w:rsid w:val="00EE70BC"/>
    <w:rsid w:val="00EE71BC"/>
    <w:rsid w:val="00EF0B44"/>
    <w:rsid w:val="00EF0FF5"/>
    <w:rsid w:val="00EF10AF"/>
    <w:rsid w:val="00EF1A4E"/>
    <w:rsid w:val="00EF1CE0"/>
    <w:rsid w:val="00EF23EF"/>
    <w:rsid w:val="00EF2B73"/>
    <w:rsid w:val="00EF316A"/>
    <w:rsid w:val="00EF4BA7"/>
    <w:rsid w:val="00EF60B8"/>
    <w:rsid w:val="00EF63E1"/>
    <w:rsid w:val="00EF65C5"/>
    <w:rsid w:val="00EF6BE0"/>
    <w:rsid w:val="00EF7085"/>
    <w:rsid w:val="00F001A3"/>
    <w:rsid w:val="00F003B9"/>
    <w:rsid w:val="00F0125E"/>
    <w:rsid w:val="00F0160E"/>
    <w:rsid w:val="00F01667"/>
    <w:rsid w:val="00F01D6D"/>
    <w:rsid w:val="00F01E2D"/>
    <w:rsid w:val="00F02210"/>
    <w:rsid w:val="00F02230"/>
    <w:rsid w:val="00F02574"/>
    <w:rsid w:val="00F02D6C"/>
    <w:rsid w:val="00F03D1D"/>
    <w:rsid w:val="00F041DC"/>
    <w:rsid w:val="00F04FE3"/>
    <w:rsid w:val="00F0688A"/>
    <w:rsid w:val="00F0778E"/>
    <w:rsid w:val="00F07D42"/>
    <w:rsid w:val="00F103F4"/>
    <w:rsid w:val="00F10969"/>
    <w:rsid w:val="00F12329"/>
    <w:rsid w:val="00F124EC"/>
    <w:rsid w:val="00F13982"/>
    <w:rsid w:val="00F13B1C"/>
    <w:rsid w:val="00F13D34"/>
    <w:rsid w:val="00F13E12"/>
    <w:rsid w:val="00F14933"/>
    <w:rsid w:val="00F14ABD"/>
    <w:rsid w:val="00F14C67"/>
    <w:rsid w:val="00F16261"/>
    <w:rsid w:val="00F2070F"/>
    <w:rsid w:val="00F212BE"/>
    <w:rsid w:val="00F21D33"/>
    <w:rsid w:val="00F22669"/>
    <w:rsid w:val="00F23632"/>
    <w:rsid w:val="00F2468A"/>
    <w:rsid w:val="00F24B44"/>
    <w:rsid w:val="00F251A4"/>
    <w:rsid w:val="00F25FC7"/>
    <w:rsid w:val="00F26088"/>
    <w:rsid w:val="00F26228"/>
    <w:rsid w:val="00F263AC"/>
    <w:rsid w:val="00F26C34"/>
    <w:rsid w:val="00F26EB1"/>
    <w:rsid w:val="00F27E20"/>
    <w:rsid w:val="00F31758"/>
    <w:rsid w:val="00F3175B"/>
    <w:rsid w:val="00F32059"/>
    <w:rsid w:val="00F32690"/>
    <w:rsid w:val="00F32FE8"/>
    <w:rsid w:val="00F3347F"/>
    <w:rsid w:val="00F3365A"/>
    <w:rsid w:val="00F34E08"/>
    <w:rsid w:val="00F35335"/>
    <w:rsid w:val="00F35709"/>
    <w:rsid w:val="00F35828"/>
    <w:rsid w:val="00F35889"/>
    <w:rsid w:val="00F35915"/>
    <w:rsid w:val="00F359C8"/>
    <w:rsid w:val="00F35D16"/>
    <w:rsid w:val="00F36403"/>
    <w:rsid w:val="00F36B18"/>
    <w:rsid w:val="00F406CD"/>
    <w:rsid w:val="00F40C49"/>
    <w:rsid w:val="00F41989"/>
    <w:rsid w:val="00F41EB6"/>
    <w:rsid w:val="00F42268"/>
    <w:rsid w:val="00F42597"/>
    <w:rsid w:val="00F426E3"/>
    <w:rsid w:val="00F428E7"/>
    <w:rsid w:val="00F428EE"/>
    <w:rsid w:val="00F42FCF"/>
    <w:rsid w:val="00F4332E"/>
    <w:rsid w:val="00F43AB4"/>
    <w:rsid w:val="00F44D1E"/>
    <w:rsid w:val="00F45369"/>
    <w:rsid w:val="00F45F71"/>
    <w:rsid w:val="00F46ADE"/>
    <w:rsid w:val="00F46F7B"/>
    <w:rsid w:val="00F4712F"/>
    <w:rsid w:val="00F47247"/>
    <w:rsid w:val="00F47273"/>
    <w:rsid w:val="00F4736C"/>
    <w:rsid w:val="00F47497"/>
    <w:rsid w:val="00F47B93"/>
    <w:rsid w:val="00F47E2C"/>
    <w:rsid w:val="00F50679"/>
    <w:rsid w:val="00F50CE0"/>
    <w:rsid w:val="00F5182D"/>
    <w:rsid w:val="00F51998"/>
    <w:rsid w:val="00F51DAD"/>
    <w:rsid w:val="00F5287C"/>
    <w:rsid w:val="00F52B1E"/>
    <w:rsid w:val="00F52FC8"/>
    <w:rsid w:val="00F5303C"/>
    <w:rsid w:val="00F53114"/>
    <w:rsid w:val="00F5370F"/>
    <w:rsid w:val="00F537AB"/>
    <w:rsid w:val="00F5411E"/>
    <w:rsid w:val="00F54141"/>
    <w:rsid w:val="00F54E35"/>
    <w:rsid w:val="00F55C74"/>
    <w:rsid w:val="00F5605A"/>
    <w:rsid w:val="00F56C31"/>
    <w:rsid w:val="00F56DA9"/>
    <w:rsid w:val="00F56E71"/>
    <w:rsid w:val="00F56E8B"/>
    <w:rsid w:val="00F56EF2"/>
    <w:rsid w:val="00F57171"/>
    <w:rsid w:val="00F60490"/>
    <w:rsid w:val="00F608DA"/>
    <w:rsid w:val="00F61298"/>
    <w:rsid w:val="00F61F31"/>
    <w:rsid w:val="00F627A6"/>
    <w:rsid w:val="00F63B8F"/>
    <w:rsid w:val="00F63F77"/>
    <w:rsid w:val="00F640CB"/>
    <w:rsid w:val="00F641C4"/>
    <w:rsid w:val="00F64732"/>
    <w:rsid w:val="00F64C7B"/>
    <w:rsid w:val="00F6505A"/>
    <w:rsid w:val="00F6685C"/>
    <w:rsid w:val="00F6693E"/>
    <w:rsid w:val="00F67D8E"/>
    <w:rsid w:val="00F7024D"/>
    <w:rsid w:val="00F70BD5"/>
    <w:rsid w:val="00F71241"/>
    <w:rsid w:val="00F71CA1"/>
    <w:rsid w:val="00F72999"/>
    <w:rsid w:val="00F735F5"/>
    <w:rsid w:val="00F73BB4"/>
    <w:rsid w:val="00F7409A"/>
    <w:rsid w:val="00F74692"/>
    <w:rsid w:val="00F74CB9"/>
    <w:rsid w:val="00F74ECD"/>
    <w:rsid w:val="00F74FD6"/>
    <w:rsid w:val="00F75C84"/>
    <w:rsid w:val="00F75D63"/>
    <w:rsid w:val="00F76398"/>
    <w:rsid w:val="00F764E2"/>
    <w:rsid w:val="00F7680F"/>
    <w:rsid w:val="00F768CB"/>
    <w:rsid w:val="00F76A60"/>
    <w:rsid w:val="00F774A1"/>
    <w:rsid w:val="00F775A8"/>
    <w:rsid w:val="00F7780F"/>
    <w:rsid w:val="00F801ED"/>
    <w:rsid w:val="00F802F3"/>
    <w:rsid w:val="00F805E0"/>
    <w:rsid w:val="00F808C3"/>
    <w:rsid w:val="00F81858"/>
    <w:rsid w:val="00F81B9C"/>
    <w:rsid w:val="00F81D31"/>
    <w:rsid w:val="00F833A5"/>
    <w:rsid w:val="00F83B35"/>
    <w:rsid w:val="00F844D5"/>
    <w:rsid w:val="00F84666"/>
    <w:rsid w:val="00F85610"/>
    <w:rsid w:val="00F85C68"/>
    <w:rsid w:val="00F873DA"/>
    <w:rsid w:val="00F87BFF"/>
    <w:rsid w:val="00F90E1D"/>
    <w:rsid w:val="00F91266"/>
    <w:rsid w:val="00F9136A"/>
    <w:rsid w:val="00F91DE1"/>
    <w:rsid w:val="00F926AB"/>
    <w:rsid w:val="00F93A82"/>
    <w:rsid w:val="00F940BA"/>
    <w:rsid w:val="00F9419F"/>
    <w:rsid w:val="00F959C7"/>
    <w:rsid w:val="00F95F36"/>
    <w:rsid w:val="00F96337"/>
    <w:rsid w:val="00FA1181"/>
    <w:rsid w:val="00FA2C6D"/>
    <w:rsid w:val="00FA3756"/>
    <w:rsid w:val="00FA4340"/>
    <w:rsid w:val="00FA5579"/>
    <w:rsid w:val="00FA57C5"/>
    <w:rsid w:val="00FA581B"/>
    <w:rsid w:val="00FA5A55"/>
    <w:rsid w:val="00FA76FF"/>
    <w:rsid w:val="00FB0140"/>
    <w:rsid w:val="00FB322B"/>
    <w:rsid w:val="00FB37F5"/>
    <w:rsid w:val="00FB390A"/>
    <w:rsid w:val="00FB45A0"/>
    <w:rsid w:val="00FB60C1"/>
    <w:rsid w:val="00FB62C9"/>
    <w:rsid w:val="00FB6A06"/>
    <w:rsid w:val="00FB74E3"/>
    <w:rsid w:val="00FB7A63"/>
    <w:rsid w:val="00FC0B71"/>
    <w:rsid w:val="00FC27B1"/>
    <w:rsid w:val="00FC2FD4"/>
    <w:rsid w:val="00FC401C"/>
    <w:rsid w:val="00FC446F"/>
    <w:rsid w:val="00FC4C1D"/>
    <w:rsid w:val="00FC4CCD"/>
    <w:rsid w:val="00FC4CFC"/>
    <w:rsid w:val="00FC61E7"/>
    <w:rsid w:val="00FC675A"/>
    <w:rsid w:val="00FC74DE"/>
    <w:rsid w:val="00FC784C"/>
    <w:rsid w:val="00FC7CCD"/>
    <w:rsid w:val="00FD0755"/>
    <w:rsid w:val="00FD145E"/>
    <w:rsid w:val="00FD1603"/>
    <w:rsid w:val="00FD2086"/>
    <w:rsid w:val="00FD245C"/>
    <w:rsid w:val="00FD4012"/>
    <w:rsid w:val="00FD4177"/>
    <w:rsid w:val="00FD418B"/>
    <w:rsid w:val="00FD44C2"/>
    <w:rsid w:val="00FD5095"/>
    <w:rsid w:val="00FD7288"/>
    <w:rsid w:val="00FD7564"/>
    <w:rsid w:val="00FE0A0B"/>
    <w:rsid w:val="00FE0AE8"/>
    <w:rsid w:val="00FE102A"/>
    <w:rsid w:val="00FE1547"/>
    <w:rsid w:val="00FE15AB"/>
    <w:rsid w:val="00FE16DD"/>
    <w:rsid w:val="00FE207F"/>
    <w:rsid w:val="00FE210A"/>
    <w:rsid w:val="00FE2912"/>
    <w:rsid w:val="00FE2986"/>
    <w:rsid w:val="00FE2C74"/>
    <w:rsid w:val="00FE2F10"/>
    <w:rsid w:val="00FE32BE"/>
    <w:rsid w:val="00FE3AA4"/>
    <w:rsid w:val="00FE3B75"/>
    <w:rsid w:val="00FE3EE5"/>
    <w:rsid w:val="00FE674E"/>
    <w:rsid w:val="00FE6758"/>
    <w:rsid w:val="00FE68FB"/>
    <w:rsid w:val="00FE6FA4"/>
    <w:rsid w:val="00FF0746"/>
    <w:rsid w:val="00FF0AE2"/>
    <w:rsid w:val="00FF27B3"/>
    <w:rsid w:val="00FF2DCF"/>
    <w:rsid w:val="00FF3676"/>
    <w:rsid w:val="00FF5ADD"/>
    <w:rsid w:val="00FF5D28"/>
    <w:rsid w:val="00FF69AF"/>
    <w:rsid w:val="00FF7B98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C222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637A"/>
    <w:rPr>
      <w:rFonts w:asciiTheme="minorHAnsi" w:eastAsia="Times New Roman" w:hAnsiTheme="minorHAnsi"/>
      <w:sz w:val="22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37A"/>
    <w:pPr>
      <w:keepNext/>
      <w:keepLines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494"/>
    <w:pPr>
      <w:keepNext/>
      <w:keepLines/>
      <w:spacing w:before="240" w:after="120"/>
      <w:ind w:left="142"/>
      <w:outlineLvl w:val="1"/>
    </w:pPr>
    <w:rPr>
      <w:rFonts w:cstheme="minorHAnsi"/>
      <w:b/>
      <w:color w:val="000000" w:themeColor="text1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2538"/>
    <w:pPr>
      <w:keepNext/>
      <w:keepLines/>
      <w:spacing w:after="120"/>
      <w:ind w:left="425"/>
      <w:outlineLvl w:val="2"/>
    </w:pPr>
    <w:rPr>
      <w:rFonts w:cstheme="minorHAnsi"/>
      <w:b/>
      <w:color w:val="000000" w:themeColor="text1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2183"/>
    <w:pPr>
      <w:keepNext/>
      <w:keepLines/>
      <w:ind w:left="426"/>
      <w:outlineLvl w:val="3"/>
    </w:pPr>
    <w:rPr>
      <w:b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095A"/>
    <w:pPr>
      <w:keepNext/>
      <w:keepLines/>
      <w:spacing w:before="40"/>
      <w:ind w:left="567"/>
      <w:outlineLvl w:val="4"/>
    </w:pPr>
    <w:rPr>
      <w:rFonts w:eastAsiaTheme="majorEastAsia" w:cstheme="majorBidi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0095A"/>
    <w:pPr>
      <w:keepNext/>
      <w:keepLines/>
      <w:ind w:left="709"/>
      <w:outlineLvl w:val="5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B637A"/>
    <w:rPr>
      <w:rFonts w:asciiTheme="minorHAnsi" w:eastAsia="Times New Roman" w:hAnsiTheme="minorHAnsi"/>
      <w:b/>
      <w:color w:val="000000"/>
      <w:sz w:val="22"/>
      <w:szCs w:val="24"/>
      <w:lang w:val="en-GB"/>
    </w:rPr>
  </w:style>
  <w:style w:type="character" w:customStyle="1" w:styleId="Heading2Char">
    <w:name w:val="Heading 2 Char"/>
    <w:link w:val="Heading2"/>
    <w:uiPriority w:val="9"/>
    <w:rsid w:val="00460494"/>
    <w:rPr>
      <w:rFonts w:asciiTheme="minorHAnsi" w:eastAsia="Times New Roman" w:hAnsiTheme="minorHAnsi" w:cstheme="minorHAnsi"/>
      <w:b/>
      <w:color w:val="000000" w:themeColor="text1"/>
      <w:sz w:val="22"/>
      <w:lang w:val="en-GB"/>
    </w:rPr>
  </w:style>
  <w:style w:type="character" w:customStyle="1" w:styleId="Heading3Char">
    <w:name w:val="Heading 3 Char"/>
    <w:link w:val="Heading3"/>
    <w:uiPriority w:val="9"/>
    <w:rsid w:val="00792538"/>
    <w:rPr>
      <w:rFonts w:asciiTheme="minorHAnsi" w:eastAsia="Times New Roman" w:hAnsiTheme="minorHAnsi" w:cstheme="minorHAnsi"/>
      <w:b/>
      <w:color w:val="000000" w:themeColor="text1"/>
      <w:lang w:val="en-GB"/>
    </w:rPr>
  </w:style>
  <w:style w:type="character" w:customStyle="1" w:styleId="Heading4Char">
    <w:name w:val="Heading 4 Char"/>
    <w:link w:val="Heading4"/>
    <w:uiPriority w:val="9"/>
    <w:rsid w:val="00772183"/>
    <w:rPr>
      <w:rFonts w:eastAsia="Times New Roman"/>
      <w:b/>
      <w:iCs/>
      <w:color w:val="000000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C0095A"/>
    <w:rPr>
      <w:rFonts w:asciiTheme="minorHAnsi" w:eastAsiaTheme="majorEastAsia" w:hAnsiTheme="minorHAnsi" w:cstheme="majorBidi"/>
      <w:b/>
      <w:color w:val="000000" w:themeColor="text1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C0095A"/>
    <w:rPr>
      <w:rFonts w:asciiTheme="minorHAnsi" w:eastAsiaTheme="majorEastAsia" w:hAnsiTheme="minorHAnsi" w:cstheme="majorBidi"/>
      <w:b/>
      <w:i/>
      <w:color w:val="000000" w:themeColor="text1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939D6"/>
    <w:pPr>
      <w:ind w:left="720"/>
      <w:contextualSpacing/>
    </w:pPr>
  </w:style>
  <w:style w:type="character" w:styleId="Emphasis">
    <w:name w:val="Emphasis"/>
    <w:aliases w:val="Tables"/>
    <w:uiPriority w:val="20"/>
    <w:qFormat/>
    <w:rsid w:val="007D3DBC"/>
    <w:rPr>
      <w:rFonts w:ascii="Courier" w:hAnsi="Courier"/>
      <w:b w:val="0"/>
      <w:i w:val="0"/>
      <w:iCs/>
      <w:sz w:val="18"/>
    </w:rPr>
  </w:style>
  <w:style w:type="paragraph" w:customStyle="1" w:styleId="p1">
    <w:name w:val="p1"/>
    <w:basedOn w:val="Normal"/>
    <w:uiPriority w:val="99"/>
    <w:rsid w:val="002C10F5"/>
    <w:rPr>
      <w:rFonts w:ascii="Tahoma" w:hAnsi="Tahoma" w:cs="Tahoma"/>
      <w:sz w:val="17"/>
      <w:szCs w:val="17"/>
    </w:rPr>
  </w:style>
  <w:style w:type="character" w:customStyle="1" w:styleId="s1">
    <w:name w:val="s1"/>
    <w:basedOn w:val="DefaultParagraphFont"/>
    <w:rsid w:val="002C10F5"/>
  </w:style>
  <w:style w:type="character" w:styleId="CommentReference">
    <w:name w:val="annotation reference"/>
    <w:uiPriority w:val="99"/>
    <w:semiHidden/>
    <w:unhideWhenUsed/>
    <w:rsid w:val="00D045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456E"/>
  </w:style>
  <w:style w:type="character" w:customStyle="1" w:styleId="CommentTextChar">
    <w:name w:val="Comment Text Char"/>
    <w:link w:val="CommentText"/>
    <w:uiPriority w:val="99"/>
    <w:rsid w:val="00D0456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56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0456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56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0456E"/>
    <w:rPr>
      <w:rFonts w:ascii="Times New Roman" w:hAnsi="Times New Roman" w:cs="Times New Roman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D2947"/>
    <w:pPr>
      <w:spacing w:after="200"/>
    </w:pPr>
    <w:rPr>
      <w:iCs/>
      <w:color w:val="000000"/>
      <w:szCs w:val="18"/>
    </w:rPr>
  </w:style>
  <w:style w:type="paragraph" w:styleId="NoSpacing">
    <w:name w:val="No Spacing"/>
    <w:uiPriority w:val="1"/>
    <w:qFormat/>
    <w:rsid w:val="000B28B7"/>
    <w:pPr>
      <w:jc w:val="both"/>
    </w:pPr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867157"/>
    <w:rPr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E207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E207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207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E207F"/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D7CC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CC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44668"/>
    <w:rPr>
      <w:rFonts w:eastAsia="Times New Roman"/>
      <w:noProof/>
      <w:sz w:val="22"/>
      <w:lang w:val="en-GB"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44668"/>
    <w:pPr>
      <w:ind w:left="709"/>
    </w:pPr>
    <w:rPr>
      <w:noProof/>
      <w:szCs w:val="20"/>
      <w:lang w:eastAsia="en-GB"/>
    </w:rPr>
  </w:style>
  <w:style w:type="character" w:customStyle="1" w:styleId="11Char">
    <w:name w:val="1.1 Char"/>
    <w:link w:val="11"/>
    <w:locked/>
    <w:rsid w:val="00D44668"/>
    <w:rPr>
      <w:b/>
      <w:noProof/>
      <w:color w:val="000000"/>
      <w:sz w:val="24"/>
      <w:szCs w:val="22"/>
      <w:lang w:val="en-GB"/>
    </w:rPr>
  </w:style>
  <w:style w:type="paragraph" w:customStyle="1" w:styleId="11">
    <w:name w:val="1.1"/>
    <w:basedOn w:val="Normal"/>
    <w:link w:val="11Char"/>
    <w:qFormat/>
    <w:rsid w:val="00D44668"/>
    <w:pPr>
      <w:ind w:left="142"/>
      <w:outlineLvl w:val="1"/>
    </w:pPr>
    <w:rPr>
      <w:b/>
      <w:noProof/>
      <w:color w:val="000000"/>
      <w:szCs w:val="22"/>
    </w:rPr>
  </w:style>
  <w:style w:type="character" w:customStyle="1" w:styleId="1111Char">
    <w:name w:val="1.1.1.1 Char"/>
    <w:link w:val="1111"/>
    <w:locked/>
    <w:rsid w:val="00D44668"/>
    <w:rPr>
      <w:b/>
      <w:noProof/>
      <w:color w:val="000000"/>
      <w:sz w:val="24"/>
      <w:szCs w:val="22"/>
      <w:lang w:val="en-GB"/>
    </w:rPr>
  </w:style>
  <w:style w:type="paragraph" w:customStyle="1" w:styleId="1111">
    <w:name w:val="1.1.1.1"/>
    <w:basedOn w:val="Normal"/>
    <w:next w:val="Normal"/>
    <w:link w:val="1111Char"/>
    <w:qFormat/>
    <w:rsid w:val="00D44668"/>
    <w:pPr>
      <w:ind w:left="720"/>
      <w:outlineLvl w:val="2"/>
    </w:pPr>
    <w:rPr>
      <w:b/>
      <w:noProof/>
      <w:color w:val="000000"/>
      <w:szCs w:val="22"/>
    </w:rPr>
  </w:style>
  <w:style w:type="character" w:styleId="Hyperlink">
    <w:name w:val="Hyperlink"/>
    <w:basedOn w:val="DefaultParagraphFont"/>
    <w:uiPriority w:val="99"/>
    <w:unhideWhenUsed/>
    <w:rsid w:val="008753C5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3D00D6"/>
  </w:style>
  <w:style w:type="character" w:customStyle="1" w:styleId="EndnoteTextChar">
    <w:name w:val="Endnote Text Char"/>
    <w:basedOn w:val="DefaultParagraphFont"/>
    <w:link w:val="EndnoteText"/>
    <w:uiPriority w:val="99"/>
    <w:rsid w:val="003D00D6"/>
    <w:rPr>
      <w:rFonts w:asciiTheme="minorHAnsi" w:hAnsiTheme="minorHAnsi"/>
      <w:sz w:val="24"/>
      <w:szCs w:val="24"/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3D00D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F73AE"/>
    <w:rPr>
      <w:color w:val="808080"/>
      <w:shd w:val="clear" w:color="auto" w:fill="E6E6E6"/>
    </w:rPr>
  </w:style>
  <w:style w:type="paragraph" w:styleId="Index1">
    <w:name w:val="index 1"/>
    <w:basedOn w:val="Normal"/>
    <w:next w:val="Normal"/>
    <w:autoRedefine/>
    <w:uiPriority w:val="99"/>
    <w:unhideWhenUsed/>
    <w:rsid w:val="000252C5"/>
    <w:pPr>
      <w:tabs>
        <w:tab w:val="right" w:leader="dot" w:pos="9350"/>
      </w:tabs>
      <w:ind w:left="220" w:hanging="220"/>
      <w:jc w:val="both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30CDC"/>
    <w:pPr>
      <w:ind w:left="440" w:hanging="220"/>
    </w:pPr>
  </w:style>
  <w:style w:type="character" w:styleId="PageNumber">
    <w:name w:val="page number"/>
    <w:basedOn w:val="DefaultParagraphFont"/>
    <w:uiPriority w:val="99"/>
    <w:semiHidden/>
    <w:unhideWhenUsed/>
    <w:rsid w:val="00C66AC5"/>
  </w:style>
  <w:style w:type="character" w:styleId="LineNumber">
    <w:name w:val="line number"/>
    <w:basedOn w:val="DefaultParagraphFont"/>
    <w:uiPriority w:val="99"/>
    <w:semiHidden/>
    <w:unhideWhenUsed/>
    <w:rsid w:val="00C66AC5"/>
  </w:style>
  <w:style w:type="character" w:styleId="FollowedHyperlink">
    <w:name w:val="FollowedHyperlink"/>
    <w:basedOn w:val="DefaultParagraphFont"/>
    <w:uiPriority w:val="99"/>
    <w:semiHidden/>
    <w:unhideWhenUsed/>
    <w:rsid w:val="007E4E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8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8C34519-854D-DB49-8A03-5B1E84241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ariuki</dc:creator>
  <cp:keywords/>
  <dc:description/>
  <cp:lastModifiedBy>Kevin W</cp:lastModifiedBy>
  <cp:revision>21</cp:revision>
  <cp:lastPrinted>2018-03-15T19:43:00Z</cp:lastPrinted>
  <dcterms:created xsi:type="dcterms:W3CDTF">2018-05-09T06:05:00Z</dcterms:created>
  <dcterms:modified xsi:type="dcterms:W3CDTF">2018-05-28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e8a512-49c0-3fbd-9af9-da6b51d42fd6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medicine</vt:lpwstr>
  </property>
  <property fmtid="{D5CDD505-2E9C-101B-9397-08002B2CF9AE}" pid="9" name="Mendeley Recent Style Name 2_1">
    <vt:lpwstr>BMC Medicine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clinical-infectious-diseases</vt:lpwstr>
  </property>
  <property fmtid="{D5CDD505-2E9C-101B-9397-08002B2CF9AE}" pid="15" name="Mendeley Recent Style Name 5_1">
    <vt:lpwstr>Clinical Infectious Diseases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bmc-medicine</vt:lpwstr>
  </property>
</Properties>
</file>